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4F8" w:rsidRPr="00CB6436" w:rsidRDefault="00D424F8" w:rsidP="00AB0250">
      <w:pPr>
        <w:spacing w:line="240" w:lineRule="auto"/>
        <w:jc w:val="both"/>
        <w:rPr>
          <w:rFonts w:eastAsia="SimSun"/>
          <w:b/>
          <w:sz w:val="20"/>
          <w:szCs w:val="20"/>
        </w:rPr>
      </w:pPr>
      <w:r w:rsidRPr="00CB6436">
        <w:rPr>
          <w:rFonts w:eastAsia="SimSun"/>
          <w:b/>
          <w:sz w:val="20"/>
          <w:szCs w:val="20"/>
        </w:rPr>
        <w:t xml:space="preserve">Table 1. </w:t>
      </w:r>
      <w:r w:rsidR="00550A4E" w:rsidRPr="00CB6436">
        <w:rPr>
          <w:rFonts w:eastAsia="SimSun"/>
          <w:sz w:val="20"/>
          <w:szCs w:val="20"/>
        </w:rPr>
        <w:t xml:space="preserve">Clinical features and </w:t>
      </w:r>
      <w:r w:rsidR="00261E16">
        <w:rPr>
          <w:rFonts w:eastAsia="SimSun" w:hint="eastAsia"/>
          <w:sz w:val="20"/>
          <w:szCs w:val="20"/>
          <w:lang w:eastAsia="zh-CN"/>
        </w:rPr>
        <w:t>single</w:t>
      </w:r>
      <w:r w:rsidR="00261E16">
        <w:rPr>
          <w:rFonts w:eastAsia="SimSun"/>
          <w:sz w:val="20"/>
          <w:szCs w:val="20"/>
        </w:rPr>
        <w:t xml:space="preserve"> </w:t>
      </w:r>
      <w:r w:rsidR="00550A4E" w:rsidRPr="00CB6436">
        <w:rPr>
          <w:rFonts w:eastAsia="SimSun"/>
          <w:sz w:val="20"/>
          <w:szCs w:val="20"/>
        </w:rPr>
        <w:t>metastasis sites</w:t>
      </w:r>
      <w:r w:rsidR="00550A4E" w:rsidRPr="00CB6436">
        <w:rPr>
          <w:rFonts w:eastAsia="SimSun"/>
          <w:sz w:val="20"/>
          <w:szCs w:val="20"/>
          <w:lang w:eastAsia="zh-CN"/>
        </w:rPr>
        <w:t>.</w:t>
      </w:r>
    </w:p>
    <w:tbl>
      <w:tblPr>
        <w:tblpPr w:leftFromText="180" w:rightFromText="180" w:vertAnchor="text" w:horzAnchor="margin" w:tblpY="19"/>
        <w:tblOverlap w:val="never"/>
        <w:tblW w:w="880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56"/>
        <w:gridCol w:w="1418"/>
        <w:gridCol w:w="1251"/>
        <w:gridCol w:w="1316"/>
        <w:gridCol w:w="1386"/>
        <w:gridCol w:w="1379"/>
      </w:tblGrid>
      <w:tr w:rsidR="00321F1B" w:rsidRPr="00CB6436" w:rsidTr="007D7B0F">
        <w:trPr>
          <w:trHeight w:val="241"/>
        </w:trPr>
        <w:tc>
          <w:tcPr>
            <w:tcW w:w="2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Control</w:t>
            </w:r>
          </w:p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N=226451(%)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Bone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=8844(%)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bookmarkStart w:id="0" w:name="OLE_LINK31"/>
            <w:bookmarkStart w:id="1" w:name="OLE_LINK32"/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Brain</w:t>
            </w:r>
          </w:p>
          <w:bookmarkEnd w:id="0"/>
          <w:bookmarkEnd w:id="1"/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N=1000(%)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Liver</w:t>
            </w:r>
          </w:p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N=3434 (%)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Lung</w:t>
            </w:r>
          </w:p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N=4167 (%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Survival (months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.73±13.75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.66±12.83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.62±10.96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.30±11.71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.48±12.23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Age at diagnosis, 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＜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063(1.8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8(2.5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(2.4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34(3.9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1(1.9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35-4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2045(18.6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79(16.7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5(17.5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61(19.2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59(13.4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50-64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4806(37.5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461(39.1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45(44.5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15(41.2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51(37.2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≥6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5537(42.2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686(41.7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56(35.6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24(35.6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976(47.4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0.114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24723(99.2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741(98.8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88(98.8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413(99.4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104(98.5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28(0.8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3(1.2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(1.2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(0.6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3(1.5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3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80847(79.9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875(77.7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46(74.6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62(74.6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063(73.5)</w:t>
            </w:r>
          </w:p>
        </w:tc>
      </w:tr>
      <w:tr w:rsidR="00321F1B" w:rsidRPr="00CB6436" w:rsidTr="007D7B0F">
        <w:trPr>
          <w:trHeight w:val="55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180(10.7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342(15.2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94(19.4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16(17.9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83(18.8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bookmarkStart w:id="2" w:name="_Hlk450661757"/>
            <w:r w:rsidRPr="00CB6436">
              <w:rPr>
                <w:rFonts w:eastAsia="SimSu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410(9.0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03(6.8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9(5.9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7(7.2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11(7.5)</w:t>
            </w:r>
          </w:p>
        </w:tc>
      </w:tr>
      <w:bookmarkEnd w:id="2"/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14(0.4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(0.3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(0.1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(0.3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(0.2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bookmarkStart w:id="3" w:name="_Hlk458592503"/>
            <w:r w:rsidRPr="00CB6436">
              <w:rPr>
                <w:rFonts w:eastAsia="SimSu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bookmarkStart w:id="4" w:name="_Hlk463374006"/>
            <w:bookmarkEnd w:id="3"/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Well 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0583(22.3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10(6.9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3(3.3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39(4.0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7(4.2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Moderately 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4521(41.7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091(35.0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74(27.4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35(27.2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81(28.3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Poorly 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8079(30.1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774(31.4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75(37.5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30(41.6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664(39.9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Undifferentiated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81(0.4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4(0.6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3(2.3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1(0.9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6(1.1)</w:t>
            </w:r>
          </w:p>
        </w:tc>
      </w:tr>
      <w:bookmarkEnd w:id="4"/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287(5.4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315(26.2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05(30.5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99(26.2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99(26.4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Histology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DC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69011(74.6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540(62.6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24(62.4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307(67.2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837(68.1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LC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662(9.1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24(12.7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3(5.3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0(7.0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68(4.0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DC and LC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568(5.5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91(4.4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3(2.3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3(3.0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8(2.4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Other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210(10.7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89(20.2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00(30.0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84(22.8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4(25.5)</w:t>
            </w:r>
          </w:p>
        </w:tc>
      </w:tr>
      <w:tr w:rsidR="00AC01C3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Tumor size(mm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AC01C3" w:rsidRPr="00326582" w:rsidRDefault="00AC01C3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AC01C3" w:rsidRPr="00326582" w:rsidRDefault="00AC01C3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AC01C3" w:rsidRPr="00326582" w:rsidRDefault="00AC01C3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AC01C3" w:rsidRPr="00326582" w:rsidRDefault="00AC01C3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AC01C3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AC01C3" w:rsidRPr="00CB6436" w:rsidRDefault="00AC01C3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≤ 10</w:t>
            </w:r>
          </w:p>
        </w:tc>
        <w:tc>
          <w:tcPr>
            <w:tcW w:w="1418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8052(25.6)</w:t>
            </w:r>
          </w:p>
        </w:tc>
        <w:tc>
          <w:tcPr>
            <w:tcW w:w="1251" w:type="dxa"/>
          </w:tcPr>
          <w:p w:rsidR="00AC01C3" w:rsidRPr="00CB6436" w:rsidRDefault="00AC01C3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27(6.0)</w:t>
            </w:r>
          </w:p>
        </w:tc>
        <w:tc>
          <w:tcPr>
            <w:tcW w:w="131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8(7.8)</w:t>
            </w:r>
          </w:p>
        </w:tc>
        <w:tc>
          <w:tcPr>
            <w:tcW w:w="138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3(5.0)</w:t>
            </w:r>
          </w:p>
        </w:tc>
        <w:tc>
          <w:tcPr>
            <w:tcW w:w="1379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99(4.8)</w:t>
            </w:r>
          </w:p>
        </w:tc>
      </w:tr>
      <w:tr w:rsidR="00AC01C3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AC01C3" w:rsidRPr="00CB6436" w:rsidRDefault="00AC01C3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10-20</w:t>
            </w:r>
          </w:p>
        </w:tc>
        <w:tc>
          <w:tcPr>
            <w:tcW w:w="1418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7960(30.0)</w:t>
            </w:r>
          </w:p>
        </w:tc>
        <w:tc>
          <w:tcPr>
            <w:tcW w:w="1251" w:type="dxa"/>
          </w:tcPr>
          <w:p w:rsidR="00AC01C3" w:rsidRPr="00CB6436" w:rsidRDefault="00AC01C3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28(8.2)</w:t>
            </w:r>
          </w:p>
        </w:tc>
        <w:tc>
          <w:tcPr>
            <w:tcW w:w="131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5(8.5)</w:t>
            </w:r>
          </w:p>
        </w:tc>
        <w:tc>
          <w:tcPr>
            <w:tcW w:w="138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75(8.0)</w:t>
            </w:r>
          </w:p>
        </w:tc>
        <w:tc>
          <w:tcPr>
            <w:tcW w:w="1379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68(6.4)</w:t>
            </w:r>
          </w:p>
        </w:tc>
      </w:tr>
      <w:tr w:rsidR="00AC01C3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AC01C3" w:rsidRPr="00CB6436" w:rsidRDefault="00AC01C3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20-50</w:t>
            </w:r>
          </w:p>
        </w:tc>
        <w:tc>
          <w:tcPr>
            <w:tcW w:w="1418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3888(32.6)</w:t>
            </w:r>
          </w:p>
        </w:tc>
        <w:tc>
          <w:tcPr>
            <w:tcW w:w="1251" w:type="dxa"/>
          </w:tcPr>
          <w:p w:rsidR="00AC01C3" w:rsidRPr="00CB6436" w:rsidRDefault="00AC01C3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963(33.5)</w:t>
            </w:r>
          </w:p>
        </w:tc>
        <w:tc>
          <w:tcPr>
            <w:tcW w:w="131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75(27.5)</w:t>
            </w:r>
          </w:p>
        </w:tc>
        <w:tc>
          <w:tcPr>
            <w:tcW w:w="138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97(31.9)</w:t>
            </w:r>
          </w:p>
        </w:tc>
        <w:tc>
          <w:tcPr>
            <w:tcW w:w="1379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80(30.7)</w:t>
            </w:r>
          </w:p>
        </w:tc>
      </w:tr>
      <w:tr w:rsidR="00AC01C3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AC01C3" w:rsidRPr="00CB6436" w:rsidRDefault="00AC01C3" w:rsidP="007D7B0F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&gt; 50</w:t>
            </w:r>
          </w:p>
        </w:tc>
        <w:tc>
          <w:tcPr>
            <w:tcW w:w="1418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9459(8.6)</w:t>
            </w:r>
          </w:p>
        </w:tc>
        <w:tc>
          <w:tcPr>
            <w:tcW w:w="1251" w:type="dxa"/>
          </w:tcPr>
          <w:p w:rsidR="00AC01C3" w:rsidRPr="00CB6436" w:rsidRDefault="00AC01C3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49(28.8)</w:t>
            </w:r>
          </w:p>
        </w:tc>
        <w:tc>
          <w:tcPr>
            <w:tcW w:w="131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91(29.1)</w:t>
            </w:r>
          </w:p>
        </w:tc>
        <w:tc>
          <w:tcPr>
            <w:tcW w:w="138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51(30.6</w:t>
            </w:r>
          </w:p>
        </w:tc>
        <w:tc>
          <w:tcPr>
            <w:tcW w:w="1379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45(34.7)</w:t>
            </w:r>
          </w:p>
        </w:tc>
      </w:tr>
      <w:tr w:rsidR="00AC01C3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092(3.1)</w:t>
            </w:r>
          </w:p>
        </w:tc>
        <w:tc>
          <w:tcPr>
            <w:tcW w:w="1251" w:type="dxa"/>
          </w:tcPr>
          <w:p w:rsidR="00AC01C3" w:rsidRPr="00CB6436" w:rsidRDefault="00AC01C3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77(23.5)</w:t>
            </w:r>
          </w:p>
        </w:tc>
        <w:tc>
          <w:tcPr>
            <w:tcW w:w="131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71(27.1)</w:t>
            </w:r>
          </w:p>
        </w:tc>
        <w:tc>
          <w:tcPr>
            <w:tcW w:w="1386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38(24.4)</w:t>
            </w:r>
          </w:p>
        </w:tc>
        <w:tc>
          <w:tcPr>
            <w:tcW w:w="1379" w:type="dxa"/>
          </w:tcPr>
          <w:p w:rsidR="00AC01C3" w:rsidRPr="00CB6436" w:rsidRDefault="00AC01C3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75(23.4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Node stag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0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8994(70.2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67(24.5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0(15.0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00(23.3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38(22.5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1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8318(21.3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554(40.2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77(37.7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42(42.0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46(41.9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2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050(4.9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89(10.1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3(9.3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30(9.6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33(10.4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3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227(2.7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77(12.2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30(13.0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68(10.7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86(11.7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X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91(0.7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51(13.0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9(14.9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90(14.3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52(13.2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A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71(0.1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(0.1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(0.1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(0.1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(0.3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egativ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6700(16.2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315(14.9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31(33.1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72(28.3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80(25.9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82683(80.7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679(75.5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42(54.2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41(59.4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48(61.1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lastRenderedPageBreak/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068(3.1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50(9.6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7(12.7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21(12.3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39(12.9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egativ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0010(26.5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11(28.4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71(47.1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46(42.1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48(37.1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8294(69.9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385(60.9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87(38.7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26(44.4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30(48.7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147(3.6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48(10.7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2(14.2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62(13.5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89(14.1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egativ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9741(79.4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868(66.4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58(55.8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809(52.7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39(60.9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9615(13.1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99(18.1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5(25.5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44(30.4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53(20.5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095(7.5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377(15.6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87(18.7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81(16.9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75(18.6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A17EF5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bookmarkStart w:id="5" w:name="_Hlk463457460"/>
            <w:r>
              <w:rPr>
                <w:rFonts w:eastAsia="SimSun"/>
                <w:b/>
                <w:bCs/>
                <w:sz w:val="20"/>
                <w:szCs w:val="20"/>
              </w:rPr>
              <w:t xml:space="preserve"> H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R+/HER-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5452(68.6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095(57.6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74(37.4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348(39.3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889(45.3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 xml:space="preserve"> H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R+/HER+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697(9.1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39(12.9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2(14.2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18(18.0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10(12.2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 xml:space="preserve"> H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R-/HER+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828(3.9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48(5.1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8(10.8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12(12.0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31(7.9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TN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3960(10.6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10(8.0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8(17.8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37(12.7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26(15.0)</w:t>
            </w:r>
          </w:p>
        </w:tc>
      </w:tr>
      <w:bookmarkEnd w:id="5"/>
      <w:tr w:rsidR="00321F1B" w:rsidRPr="00CB6436" w:rsidTr="007D7B0F">
        <w:trPr>
          <w:trHeight w:val="24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514(28.4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452(16.4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98(19.8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19(18.0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11(19.5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28228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31"/>
        </w:trPr>
        <w:tc>
          <w:tcPr>
            <w:tcW w:w="2056" w:type="dxa"/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Left</w:t>
            </w:r>
          </w:p>
        </w:tc>
        <w:tc>
          <w:tcPr>
            <w:tcW w:w="1418" w:type="dxa"/>
          </w:tcPr>
          <w:p w:rsidR="00321F1B" w:rsidRPr="0028228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114938</w:t>
            </w:r>
            <w:r w:rsidRPr="00282286">
              <w:rPr>
                <w:rFonts w:eastAsia="SimSun"/>
                <w:sz w:val="20"/>
                <w:szCs w:val="20"/>
              </w:rPr>
              <w:t>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50.8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51" w:type="dxa"/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261(48.2)</w:t>
            </w:r>
          </w:p>
        </w:tc>
        <w:tc>
          <w:tcPr>
            <w:tcW w:w="131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73(47.3)</w:t>
            </w:r>
          </w:p>
        </w:tc>
        <w:tc>
          <w:tcPr>
            <w:tcW w:w="1386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662(48.4)</w:t>
            </w:r>
          </w:p>
        </w:tc>
        <w:tc>
          <w:tcPr>
            <w:tcW w:w="1379" w:type="dxa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22(48.5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Righ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28228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/>
                <w:sz w:val="20"/>
                <w:szCs w:val="20"/>
              </w:rPr>
              <w:t>1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1133</w:t>
            </w:r>
            <w:r w:rsidRPr="00282286">
              <w:rPr>
                <w:rFonts w:eastAsia="SimSun"/>
                <w:sz w:val="20"/>
                <w:szCs w:val="20"/>
              </w:rPr>
              <w:t>3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49.2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099(46.3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52(45.1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75(45.9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947(46.6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Pair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28228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/>
                <w:sz w:val="20"/>
                <w:szCs w:val="20"/>
              </w:rPr>
              <w:t>1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16</w:t>
            </w:r>
            <w:r w:rsidRPr="00282286">
              <w:rPr>
                <w:rFonts w:eastAsia="SimSun"/>
                <w:sz w:val="20"/>
                <w:szCs w:val="20"/>
              </w:rPr>
              <w:t>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0.1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83(4.3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8(5.8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63(4.7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5(3.7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Bilater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28228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22</w:t>
            </w:r>
            <w:r w:rsidRPr="00282286">
              <w:rPr>
                <w:rFonts w:eastAsia="SimSun"/>
                <w:sz w:val="20"/>
                <w:szCs w:val="20"/>
              </w:rPr>
              <w:t>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6(0.7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(1.1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(0.7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2(0.8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28228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42</w:t>
            </w:r>
            <w:r w:rsidRPr="00282286">
              <w:rPr>
                <w:rFonts w:eastAsia="SimSun"/>
                <w:sz w:val="20"/>
                <w:szCs w:val="20"/>
              </w:rPr>
              <w:t>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5(0.4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(0.7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(0.3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(0.4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bookmarkStart w:id="6" w:name="OLE_LINK33"/>
            <w:bookmarkStart w:id="7" w:name="OLE_LINK34"/>
            <w:r w:rsidRPr="00CB6436">
              <w:rPr>
                <w:rFonts w:eastAsia="SimSun"/>
                <w:b/>
                <w:bCs/>
                <w:sz w:val="20"/>
                <w:szCs w:val="20"/>
              </w:rPr>
              <w:t>Radiotherapy</w:t>
            </w:r>
            <w:bookmarkEnd w:id="6"/>
            <w:bookmarkEnd w:id="7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color w:val="FF0000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1570(49.3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599(63.3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02(60.2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581(75.2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048(73.1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5553(46.6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026(34.2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82(38.2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72(22.5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28(24.7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Unknow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328(4.1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9(2.5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6(1.6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1(2.4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1(2.2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Local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7590(43.1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646(18.6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2(9.2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40(15.7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19(17.3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BC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6371(51.4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91(7.8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0(6.0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2(7.0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88(6.9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Unknow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490(5.5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507(73.6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48(84.8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652(77.2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160(75.8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326582" w:rsidRDefault="00321F1B" w:rsidP="007D7B0F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326582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Aliv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4230(94.6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028(56.9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55(35.5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48(45.1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992(47.8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696DFE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696DFE">
              <w:rPr>
                <w:rFonts w:eastAsia="SimSun"/>
                <w:b/>
                <w:bCs/>
                <w:sz w:val="20"/>
                <w:szCs w:val="20"/>
              </w:rPr>
              <w:t xml:space="preserve"> Dea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221(5.4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816(43.1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45(64.5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886(54.9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75(52.2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696DFE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696DFE">
              <w:rPr>
                <w:rFonts w:eastAsia="SimSun"/>
                <w:b/>
                <w:bCs/>
                <w:sz w:val="20"/>
                <w:szCs w:val="20"/>
              </w:rPr>
              <w:t xml:space="preserve">  Breast canc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3F4D61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3F4D61">
              <w:rPr>
                <w:rFonts w:eastAsia="SimSun"/>
                <w:sz w:val="20"/>
                <w:szCs w:val="20"/>
                <w:lang w:eastAsia="zh-CN"/>
              </w:rPr>
              <w:t>5847</w:t>
            </w:r>
            <w:r w:rsidRPr="003F4D61">
              <w:rPr>
                <w:rFonts w:eastAsia="SimSun"/>
                <w:sz w:val="20"/>
                <w:szCs w:val="20"/>
              </w:rPr>
              <w:t>(</w:t>
            </w:r>
            <w:r w:rsidRPr="003F4D61">
              <w:rPr>
                <w:rFonts w:eastAsia="SimSun"/>
                <w:sz w:val="20"/>
                <w:szCs w:val="20"/>
                <w:lang w:eastAsia="zh-CN"/>
              </w:rPr>
              <w:t>47.8</w:t>
            </w:r>
            <w:r w:rsidRPr="003F4D61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267</w:t>
            </w:r>
            <w:r w:rsidRPr="00CB6436">
              <w:rPr>
                <w:rFonts w:eastAsia="SimSun"/>
                <w:sz w:val="20"/>
                <w:szCs w:val="20"/>
              </w:rPr>
              <w:t>(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85.6</w:t>
            </w:r>
            <w:r w:rsidRPr="00CB643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545</w:t>
            </w:r>
            <w:r w:rsidRPr="00CB6436">
              <w:rPr>
                <w:rFonts w:eastAsia="SimSun"/>
                <w:sz w:val="20"/>
                <w:szCs w:val="20"/>
              </w:rPr>
              <w:t>(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84</w:t>
            </w:r>
            <w:r w:rsidRPr="00CB6436">
              <w:rPr>
                <w:rFonts w:eastAsia="SimSun"/>
                <w:sz w:val="20"/>
                <w:szCs w:val="20"/>
              </w:rPr>
              <w:t>.5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1639</w:t>
            </w:r>
            <w:r w:rsidRPr="00CB6436">
              <w:rPr>
                <w:rFonts w:eastAsia="SimSun"/>
                <w:sz w:val="20"/>
                <w:szCs w:val="20"/>
              </w:rPr>
              <w:t>(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86.9</w:t>
            </w:r>
            <w:r w:rsidRPr="00CB643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1840</w:t>
            </w:r>
            <w:r w:rsidRPr="00CB6436">
              <w:rPr>
                <w:rFonts w:eastAsia="SimSun"/>
                <w:sz w:val="20"/>
                <w:szCs w:val="20"/>
              </w:rPr>
              <w:t>(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84.6</w:t>
            </w:r>
            <w:r w:rsidRPr="00CB6436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321F1B" w:rsidRPr="00CB6436" w:rsidTr="007D7B0F">
        <w:trPr>
          <w:trHeight w:val="241"/>
        </w:trPr>
        <w:tc>
          <w:tcPr>
            <w:tcW w:w="2056" w:type="dxa"/>
            <w:tcBorders>
              <w:left w:val="nil"/>
              <w:right w:val="nil"/>
            </w:tcBorders>
            <w:shd w:val="clear" w:color="auto" w:fill="auto"/>
          </w:tcPr>
          <w:p w:rsidR="00321F1B" w:rsidRPr="00696DFE" w:rsidRDefault="00321F1B" w:rsidP="007D7B0F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696DFE">
              <w:rPr>
                <w:rFonts w:eastAsia="SimSun"/>
                <w:b/>
                <w:bCs/>
                <w:sz w:val="20"/>
                <w:szCs w:val="20"/>
              </w:rPr>
              <w:t xml:space="preserve">  Oth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21F1B" w:rsidRPr="003F4D61" w:rsidRDefault="00321F1B" w:rsidP="007D7B0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3F4D61">
              <w:rPr>
                <w:rFonts w:eastAsia="SimSun"/>
                <w:sz w:val="20"/>
                <w:szCs w:val="20"/>
                <w:lang w:eastAsia="zh-CN"/>
              </w:rPr>
              <w:t>6374</w:t>
            </w:r>
            <w:r w:rsidRPr="003F4D61">
              <w:rPr>
                <w:rFonts w:eastAsia="SimSun"/>
                <w:sz w:val="20"/>
                <w:szCs w:val="20"/>
              </w:rPr>
              <w:t>(</w:t>
            </w:r>
            <w:r w:rsidRPr="003F4D61">
              <w:rPr>
                <w:rFonts w:eastAsia="SimSun"/>
                <w:sz w:val="20"/>
                <w:szCs w:val="20"/>
                <w:lang w:eastAsia="zh-CN"/>
              </w:rPr>
              <w:t>52.2</w:t>
            </w:r>
            <w:r w:rsidRPr="003F4D61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549</w:t>
            </w:r>
            <w:r w:rsidRPr="00CB6436">
              <w:rPr>
                <w:rFonts w:eastAsia="SimSun"/>
                <w:sz w:val="20"/>
                <w:szCs w:val="20"/>
              </w:rPr>
              <w:t>(1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4.4</w:t>
            </w:r>
            <w:r w:rsidRPr="00CB643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100</w:t>
            </w:r>
            <w:r w:rsidRPr="00CB6436">
              <w:rPr>
                <w:rFonts w:eastAsia="SimSun"/>
                <w:sz w:val="20"/>
                <w:szCs w:val="20"/>
              </w:rPr>
              <w:t>(1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5.5</w:t>
            </w:r>
            <w:r w:rsidRPr="00CB643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247</w:t>
            </w:r>
            <w:r w:rsidRPr="00CB6436">
              <w:rPr>
                <w:rFonts w:eastAsia="SimSun"/>
                <w:sz w:val="20"/>
                <w:szCs w:val="20"/>
              </w:rPr>
              <w:t>(1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3</w:t>
            </w:r>
            <w:r w:rsidRPr="00CB6436">
              <w:rPr>
                <w:rFonts w:eastAsia="SimSun"/>
                <w:sz w:val="20"/>
                <w:szCs w:val="20"/>
              </w:rPr>
              <w:t>.1)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:rsidR="00321F1B" w:rsidRPr="00CB6436" w:rsidRDefault="00321F1B" w:rsidP="007D7B0F">
            <w:pPr>
              <w:spacing w:line="240" w:lineRule="auto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33</w:t>
            </w:r>
            <w:r w:rsidRPr="00CB6436">
              <w:rPr>
                <w:rFonts w:eastAsia="SimSun"/>
                <w:sz w:val="20"/>
                <w:szCs w:val="20"/>
              </w:rPr>
              <w:t>5(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15.4</w:t>
            </w:r>
            <w:r w:rsidRPr="00CB6436">
              <w:rPr>
                <w:rFonts w:eastAsia="SimSun"/>
                <w:sz w:val="20"/>
                <w:szCs w:val="20"/>
              </w:rPr>
              <w:t>)</w:t>
            </w:r>
          </w:p>
        </w:tc>
      </w:tr>
    </w:tbl>
    <w:p w:rsidR="00D424F8" w:rsidRPr="00CB6436" w:rsidRDefault="00D424F8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  <w:r w:rsidRPr="00CB6436">
        <w:rPr>
          <w:rFonts w:eastAsia="SimSun"/>
          <w:i/>
          <w:sz w:val="20"/>
          <w:szCs w:val="20"/>
        </w:rPr>
        <w:t>P values calculated by Pearson Chi squared testing; Bold if statistically significant,</w:t>
      </w:r>
      <w:r w:rsidR="00B8136D" w:rsidRPr="00CB6436">
        <w:rPr>
          <w:rFonts w:eastAsia="SimSun"/>
          <w:i/>
          <w:sz w:val="20"/>
          <w:szCs w:val="20"/>
        </w:rPr>
        <w:t xml:space="preserve"> </w:t>
      </w:r>
      <w:r w:rsidR="00B8136D" w:rsidRPr="00CB6436">
        <w:rPr>
          <w:rFonts w:eastAsia="SimSun"/>
          <w:i/>
          <w:sz w:val="20"/>
          <w:szCs w:val="20"/>
          <w:vertAlign w:val="superscript"/>
          <w:lang w:eastAsia="zh-CN"/>
        </w:rPr>
        <w:t>*</w:t>
      </w:r>
      <w:r w:rsidR="001C3DE6" w:rsidRPr="00CB6436">
        <w:rPr>
          <w:rFonts w:eastAsia="SimSun"/>
          <w:i/>
          <w:sz w:val="20"/>
          <w:szCs w:val="20"/>
        </w:rPr>
        <w:t xml:space="preserve">P </w:t>
      </w:r>
      <w:r w:rsidRPr="00CB6436">
        <w:rPr>
          <w:rFonts w:eastAsia="SimSun"/>
          <w:i/>
          <w:sz w:val="20"/>
          <w:szCs w:val="20"/>
        </w:rPr>
        <w:t>&lt; 0.05</w:t>
      </w:r>
    </w:p>
    <w:p w:rsidR="00D424F8" w:rsidRPr="00CB6436" w:rsidRDefault="00D424F8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  <w:r w:rsidRPr="00CB6436">
        <w:rPr>
          <w:rFonts w:eastAsia="SimSun"/>
          <w:i/>
          <w:sz w:val="20"/>
          <w:szCs w:val="20"/>
        </w:rPr>
        <w:t>y: years</w:t>
      </w:r>
      <w:r w:rsidR="006A5D16" w:rsidRPr="00CB6436">
        <w:rPr>
          <w:rFonts w:eastAsia="SimSun"/>
          <w:i/>
          <w:sz w:val="20"/>
          <w:szCs w:val="20"/>
        </w:rPr>
        <w:t>,</w:t>
      </w:r>
      <w:r w:rsidR="004952FF">
        <w:rPr>
          <w:rFonts w:eastAsia="SimSun"/>
          <w:i/>
          <w:sz w:val="20"/>
          <w:szCs w:val="20"/>
        </w:rPr>
        <w:t xml:space="preserve"> DC:</w:t>
      </w:r>
      <w:r w:rsidR="004952FF" w:rsidRPr="004952FF">
        <w:t xml:space="preserve"> </w:t>
      </w:r>
      <w:r w:rsidR="004952FF" w:rsidRPr="004952FF">
        <w:rPr>
          <w:rFonts w:eastAsia="SimSun"/>
          <w:i/>
          <w:sz w:val="20"/>
          <w:szCs w:val="20"/>
        </w:rPr>
        <w:t>duct carcinoma</w:t>
      </w:r>
      <w:r w:rsidR="004952FF">
        <w:rPr>
          <w:rFonts w:eastAsia="SimSun"/>
          <w:i/>
          <w:sz w:val="20"/>
          <w:szCs w:val="20"/>
        </w:rPr>
        <w:t xml:space="preserve">, LC: </w:t>
      </w:r>
      <w:r w:rsidR="004952FF" w:rsidRPr="004952FF">
        <w:rPr>
          <w:rFonts w:eastAsia="SimSun"/>
          <w:i/>
          <w:sz w:val="20"/>
          <w:szCs w:val="20"/>
        </w:rPr>
        <w:t>lobular carcinoma</w:t>
      </w:r>
      <w:r w:rsidR="004952FF">
        <w:rPr>
          <w:rFonts w:eastAsia="SimSun"/>
          <w:i/>
          <w:sz w:val="20"/>
          <w:szCs w:val="20"/>
        </w:rPr>
        <w:t>,</w:t>
      </w:r>
      <w:r w:rsidRPr="004952FF">
        <w:rPr>
          <w:rFonts w:eastAsia="SimSun"/>
          <w:i/>
          <w:sz w:val="20"/>
          <w:szCs w:val="20"/>
        </w:rPr>
        <w:t xml:space="preserve"> </w:t>
      </w:r>
      <w:r w:rsidR="006A5D16" w:rsidRPr="00CB6436">
        <w:rPr>
          <w:rFonts w:eastAsia="SimSun"/>
          <w:i/>
          <w:sz w:val="20"/>
          <w:szCs w:val="20"/>
        </w:rPr>
        <w:t xml:space="preserve">T: tumor, N: node; HR: hormone receptor, HER2: human epidermal growth factor receptor 2, </w:t>
      </w:r>
      <w:r w:rsidR="00BB35BE" w:rsidRPr="00CB6436">
        <w:rPr>
          <w:rFonts w:eastAsia="SimSun"/>
          <w:i/>
          <w:sz w:val="20"/>
          <w:szCs w:val="20"/>
        </w:rPr>
        <w:t>TN: triple negative,</w:t>
      </w:r>
      <w:r w:rsidR="00BB35BE">
        <w:rPr>
          <w:rFonts w:eastAsia="SimSun"/>
          <w:i/>
          <w:sz w:val="20"/>
          <w:szCs w:val="20"/>
        </w:rPr>
        <w:t xml:space="preserve"> </w:t>
      </w:r>
      <w:r w:rsidRPr="00CB6436">
        <w:rPr>
          <w:rFonts w:eastAsia="SimSun"/>
          <w:i/>
          <w:sz w:val="20"/>
          <w:szCs w:val="20"/>
        </w:rPr>
        <w:t>mm:</w:t>
      </w:r>
      <w:r w:rsidRPr="00CB6436">
        <w:t xml:space="preserve"> </w:t>
      </w:r>
      <w:r w:rsidRPr="00CB6436">
        <w:rPr>
          <w:rFonts w:eastAsia="SimSun"/>
          <w:i/>
          <w:sz w:val="20"/>
          <w:szCs w:val="20"/>
        </w:rPr>
        <w:t>millimeter,</w:t>
      </w:r>
      <w:r w:rsidR="009371AA" w:rsidRPr="009371AA">
        <w:rPr>
          <w:rFonts w:eastAsia="SimSun"/>
          <w:i/>
          <w:sz w:val="20"/>
          <w:szCs w:val="20"/>
        </w:rPr>
        <w:t xml:space="preserve"> </w:t>
      </w:r>
      <w:r w:rsidR="009371AA" w:rsidRPr="00CB6436">
        <w:rPr>
          <w:rFonts w:eastAsia="SimSun"/>
          <w:i/>
          <w:sz w:val="20"/>
          <w:szCs w:val="20"/>
          <w:lang w:eastAsia="zh-CN"/>
        </w:rPr>
        <w:t>M</w:t>
      </w:r>
      <w:r w:rsidR="009371AA" w:rsidRPr="00CB6436">
        <w:rPr>
          <w:rFonts w:eastAsia="SimSun"/>
          <w:i/>
          <w:sz w:val="20"/>
          <w:szCs w:val="20"/>
        </w:rPr>
        <w:t xml:space="preserve">: </w:t>
      </w:r>
      <w:bookmarkStart w:id="8" w:name="OLE_LINK70"/>
      <w:bookmarkStart w:id="9" w:name="OLE_LINK71"/>
      <w:r w:rsidR="009371AA" w:rsidRPr="00CB6436">
        <w:rPr>
          <w:rFonts w:eastAsia="SimSun"/>
          <w:i/>
          <w:sz w:val="20"/>
          <w:szCs w:val="20"/>
        </w:rPr>
        <w:t>Mastectomy</w:t>
      </w:r>
      <w:bookmarkEnd w:id="8"/>
      <w:bookmarkEnd w:id="9"/>
      <w:r w:rsidR="009371AA">
        <w:rPr>
          <w:rFonts w:eastAsia="SimSun"/>
          <w:i/>
          <w:sz w:val="20"/>
          <w:szCs w:val="20"/>
        </w:rPr>
        <w:t>,</w:t>
      </w:r>
      <w:r w:rsidRPr="00CB6436">
        <w:rPr>
          <w:rFonts w:eastAsia="SimSun"/>
          <w:i/>
          <w:sz w:val="20"/>
          <w:szCs w:val="20"/>
        </w:rPr>
        <w:t xml:space="preserve"> BCS: breast-conserving surgery.</w:t>
      </w:r>
    </w:p>
    <w:p w:rsidR="00BA7BBA" w:rsidRDefault="00BA7BBA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A93546" w:rsidRDefault="00A93546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A93546" w:rsidRDefault="00A93546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A93546" w:rsidRDefault="00A93546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A93546" w:rsidRPr="00CB6436" w:rsidRDefault="00A93546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BA7BBA" w:rsidRDefault="00BA7BBA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CC6573" w:rsidRPr="00CB6436" w:rsidRDefault="00CC6573" w:rsidP="00AB0250">
      <w:pPr>
        <w:spacing w:line="240" w:lineRule="auto"/>
        <w:jc w:val="both"/>
        <w:rPr>
          <w:rFonts w:eastAsia="SimSun"/>
          <w:b/>
          <w:sz w:val="20"/>
          <w:szCs w:val="20"/>
        </w:rPr>
      </w:pPr>
      <w:r>
        <w:rPr>
          <w:rFonts w:eastAsia="SimSun"/>
          <w:b/>
          <w:sz w:val="20"/>
          <w:szCs w:val="20"/>
        </w:rPr>
        <w:lastRenderedPageBreak/>
        <w:t xml:space="preserve">Table </w:t>
      </w:r>
      <w:r>
        <w:rPr>
          <w:rFonts w:eastAsia="SimSun" w:hint="eastAsia"/>
          <w:b/>
          <w:sz w:val="20"/>
          <w:szCs w:val="20"/>
          <w:lang w:eastAsia="zh-CN"/>
        </w:rPr>
        <w:t>2</w:t>
      </w:r>
      <w:r w:rsidRPr="00CB6436">
        <w:rPr>
          <w:rFonts w:eastAsia="SimSun"/>
          <w:b/>
          <w:sz w:val="20"/>
          <w:szCs w:val="20"/>
        </w:rPr>
        <w:t xml:space="preserve">. </w:t>
      </w:r>
      <w:r w:rsidRPr="00CB6436">
        <w:rPr>
          <w:rFonts w:eastAsia="SimSun"/>
          <w:sz w:val="20"/>
          <w:szCs w:val="20"/>
        </w:rPr>
        <w:t xml:space="preserve">Clinical features and </w:t>
      </w:r>
      <w:r w:rsidR="00552106" w:rsidRPr="00552106">
        <w:rPr>
          <w:rFonts w:eastAsia="SimSun"/>
          <w:sz w:val="20"/>
          <w:szCs w:val="20"/>
        </w:rPr>
        <w:t>multiple</w:t>
      </w:r>
      <w:r w:rsidR="00552106">
        <w:rPr>
          <w:rFonts w:eastAsia="SimSun"/>
          <w:sz w:val="20"/>
          <w:szCs w:val="20"/>
        </w:rPr>
        <w:t xml:space="preserve"> </w:t>
      </w:r>
      <w:r w:rsidRPr="00CB6436">
        <w:rPr>
          <w:rFonts w:eastAsia="SimSun"/>
          <w:sz w:val="20"/>
          <w:szCs w:val="20"/>
        </w:rPr>
        <w:t>metastasis sites</w:t>
      </w:r>
      <w:r w:rsidRPr="00CB6436">
        <w:rPr>
          <w:rFonts w:eastAsia="SimSun"/>
          <w:sz w:val="20"/>
          <w:szCs w:val="20"/>
          <w:lang w:eastAsia="zh-CN"/>
        </w:rPr>
        <w:t>.</w:t>
      </w:r>
    </w:p>
    <w:tbl>
      <w:tblPr>
        <w:tblW w:w="825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2"/>
        <w:gridCol w:w="1680"/>
        <w:gridCol w:w="1449"/>
        <w:gridCol w:w="1466"/>
        <w:gridCol w:w="1363"/>
      </w:tblGrid>
      <w:tr w:rsidR="00BF2A2C" w:rsidRPr="00CB6436" w:rsidTr="007D7B0F">
        <w:trPr>
          <w:trHeight w:val="173"/>
        </w:trPr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Control</w:t>
            </w:r>
          </w:p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N=226451(%)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D119D" w:rsidRPr="00FB06C2" w:rsidRDefault="00034E38" w:rsidP="00AB0250">
            <w:pPr>
              <w:spacing w:line="240" w:lineRule="auto"/>
              <w:jc w:val="both"/>
              <w:rPr>
                <w:rFonts w:eastAsia="SimSun"/>
                <w:b/>
                <w:bCs/>
                <w:color w:val="FF0000"/>
                <w:sz w:val="20"/>
                <w:szCs w:val="20"/>
              </w:rPr>
            </w:pPr>
            <w:r w:rsidRPr="001F19C7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Double</w:t>
            </w:r>
            <w:r w:rsidR="00FD119D" w:rsidRPr="001F19C7">
              <w:rPr>
                <w:rFonts w:eastAsia="SimSun"/>
                <w:b/>
                <w:bCs/>
                <w:sz w:val="20"/>
                <w:szCs w:val="20"/>
              </w:rPr>
              <w:t xml:space="preserve"> N=</w:t>
            </w:r>
            <w:r w:rsidR="007309A2" w:rsidRPr="001F19C7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2905</w:t>
            </w:r>
            <w:r w:rsidR="00FD119D" w:rsidRPr="001F19C7">
              <w:rPr>
                <w:rFonts w:eastAsia="SimSu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</w:tcPr>
          <w:p w:rsidR="00FD119D" w:rsidRPr="004135AD" w:rsidRDefault="00034E38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4135AD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Three</w:t>
            </w:r>
          </w:p>
          <w:p w:rsidR="00FD119D" w:rsidRPr="004135AD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4135AD">
              <w:rPr>
                <w:rFonts w:eastAsia="SimSun"/>
                <w:b/>
                <w:bCs/>
                <w:sz w:val="20"/>
                <w:szCs w:val="20"/>
              </w:rPr>
              <w:t>N=</w:t>
            </w:r>
            <w:r w:rsidR="001B28E3" w:rsidRPr="004135AD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9</w:t>
            </w:r>
            <w:r w:rsidRPr="004135AD">
              <w:rPr>
                <w:rFonts w:eastAsia="SimSun"/>
                <w:b/>
                <w:bCs/>
                <w:sz w:val="20"/>
                <w:szCs w:val="20"/>
              </w:rPr>
              <w:t>00(%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</w:tcPr>
          <w:p w:rsidR="00FD119D" w:rsidRPr="002235A0" w:rsidRDefault="00034E38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2235A0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Four</w:t>
            </w:r>
          </w:p>
          <w:p w:rsidR="00FD119D" w:rsidRPr="002235A0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2235A0">
              <w:rPr>
                <w:rFonts w:eastAsia="SimSun"/>
                <w:b/>
                <w:bCs/>
                <w:sz w:val="20"/>
                <w:szCs w:val="20"/>
              </w:rPr>
              <w:t>N=</w:t>
            </w:r>
            <w:r w:rsidR="003359B4" w:rsidRPr="002235A0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146</w:t>
            </w:r>
            <w:r w:rsidRPr="002235A0">
              <w:rPr>
                <w:rFonts w:eastAsia="SimSun"/>
                <w:b/>
                <w:bCs/>
                <w:sz w:val="20"/>
                <w:szCs w:val="20"/>
              </w:rPr>
              <w:t>(%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Survival (months)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.73±13.75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287582" w:rsidRDefault="00FD119D" w:rsidP="00DA7F5C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7582">
              <w:rPr>
                <w:rFonts w:eastAsia="SimSun"/>
                <w:sz w:val="20"/>
                <w:szCs w:val="20"/>
              </w:rPr>
              <w:t>1</w:t>
            </w:r>
            <w:r w:rsidR="00DA7F5C" w:rsidRPr="00287582">
              <w:rPr>
                <w:rFonts w:eastAsia="SimSun" w:hint="eastAsia"/>
                <w:sz w:val="20"/>
                <w:szCs w:val="20"/>
                <w:lang w:eastAsia="zh-CN"/>
              </w:rPr>
              <w:t>2.78</w:t>
            </w:r>
            <w:r w:rsidRPr="00287582">
              <w:rPr>
                <w:rFonts w:eastAsia="SimSun"/>
                <w:sz w:val="20"/>
                <w:szCs w:val="20"/>
              </w:rPr>
              <w:t>±13</w:t>
            </w:r>
            <w:r w:rsidR="00DA7F5C" w:rsidRPr="00287582">
              <w:rPr>
                <w:rFonts w:eastAsia="SimSun" w:hint="eastAsia"/>
                <w:sz w:val="20"/>
                <w:szCs w:val="20"/>
                <w:lang w:eastAsia="zh-CN"/>
              </w:rPr>
              <w:t>.77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4135AD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5AD">
              <w:rPr>
                <w:rFonts w:eastAsia="SimSun"/>
                <w:sz w:val="20"/>
                <w:szCs w:val="20"/>
              </w:rPr>
              <w:t>9</w:t>
            </w:r>
            <w:r w:rsidR="00D069D1" w:rsidRPr="004135AD">
              <w:rPr>
                <w:rFonts w:eastAsia="SimSun"/>
                <w:sz w:val="20"/>
                <w:szCs w:val="20"/>
              </w:rPr>
              <w:t>.6</w:t>
            </w:r>
            <w:r w:rsidR="00D069D1" w:rsidRPr="004135AD">
              <w:rPr>
                <w:rFonts w:eastAsia="SimSun" w:hint="eastAsia"/>
                <w:sz w:val="20"/>
                <w:szCs w:val="20"/>
                <w:lang w:eastAsia="zh-CN"/>
              </w:rPr>
              <w:t>5</w:t>
            </w:r>
            <w:r w:rsidRPr="004135AD">
              <w:rPr>
                <w:rFonts w:eastAsia="SimSun"/>
                <w:sz w:val="20"/>
                <w:szCs w:val="20"/>
              </w:rPr>
              <w:t>±10.</w:t>
            </w:r>
            <w:r w:rsidR="00D069D1" w:rsidRPr="004135AD">
              <w:rPr>
                <w:rFonts w:eastAsia="SimSun" w:hint="eastAsia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2235A0" w:rsidRDefault="00DF4989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235A0">
              <w:rPr>
                <w:rFonts w:eastAsia="SimSun" w:hint="eastAsia"/>
                <w:sz w:val="20"/>
                <w:szCs w:val="20"/>
                <w:lang w:eastAsia="zh-CN"/>
              </w:rPr>
              <w:t>7.2</w:t>
            </w:r>
            <w:r w:rsidR="00FD119D" w:rsidRPr="002235A0">
              <w:rPr>
                <w:rFonts w:eastAsia="SimSun"/>
                <w:sz w:val="20"/>
                <w:szCs w:val="20"/>
              </w:rPr>
              <w:t>0±1</w:t>
            </w:r>
            <w:r w:rsidRPr="002235A0">
              <w:rPr>
                <w:rFonts w:eastAsia="SimSun" w:hint="eastAsia"/>
                <w:sz w:val="20"/>
                <w:szCs w:val="20"/>
                <w:lang w:eastAsia="zh-CN"/>
              </w:rPr>
              <w:t>3.75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Age at diagnosis, y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＜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063(1.8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7309A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75</w:t>
            </w:r>
            <w:r w:rsidR="00D100A8" w:rsidRPr="001F19C7">
              <w:rPr>
                <w:rFonts w:eastAsia="SimSun"/>
                <w:sz w:val="20"/>
                <w:szCs w:val="20"/>
              </w:rPr>
              <w:t>(2.</w:t>
            </w:r>
            <w:r w:rsidR="00D100A8" w:rsidRPr="001F19C7"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5AD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5AD">
              <w:rPr>
                <w:rFonts w:eastAsia="SimSun"/>
                <w:sz w:val="20"/>
                <w:szCs w:val="20"/>
              </w:rPr>
              <w:t>2</w:t>
            </w:r>
            <w:r w:rsidR="001B28E3" w:rsidRPr="004135AD">
              <w:rPr>
                <w:rFonts w:eastAsia="SimSun" w:hint="eastAsia"/>
                <w:sz w:val="20"/>
                <w:szCs w:val="20"/>
                <w:lang w:eastAsia="zh-CN"/>
              </w:rPr>
              <w:t>9</w:t>
            </w:r>
            <w:r w:rsidRPr="004135AD">
              <w:rPr>
                <w:rFonts w:eastAsia="SimSun"/>
                <w:sz w:val="20"/>
                <w:szCs w:val="20"/>
              </w:rPr>
              <w:t>(</w:t>
            </w:r>
            <w:r w:rsidR="001B28E3" w:rsidRPr="004135AD">
              <w:rPr>
                <w:rFonts w:eastAsia="SimSun" w:hint="eastAsia"/>
                <w:sz w:val="20"/>
                <w:szCs w:val="20"/>
                <w:lang w:eastAsia="zh-CN"/>
              </w:rPr>
              <w:t>3.2</w:t>
            </w:r>
            <w:r w:rsidRPr="004135A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0552DD" w:rsidRDefault="00DA4941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552DD"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  <w:r w:rsidR="00D30CDF" w:rsidRPr="000552DD">
              <w:rPr>
                <w:rFonts w:eastAsia="SimSun" w:hint="eastAsia"/>
                <w:sz w:val="20"/>
                <w:szCs w:val="20"/>
                <w:lang w:eastAsia="zh-CN"/>
              </w:rPr>
              <w:t>(4.1</w:t>
            </w:r>
            <w:r w:rsidR="00FD119D" w:rsidRPr="000552DD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35-49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2045(18.6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F19C7" w:rsidRDefault="007309A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460</w:t>
            </w:r>
            <w:r w:rsidR="00FD119D" w:rsidRPr="001F19C7">
              <w:rPr>
                <w:rFonts w:eastAsia="SimSun"/>
                <w:sz w:val="20"/>
                <w:szCs w:val="20"/>
              </w:rPr>
              <w:t>(1</w:t>
            </w:r>
            <w:r w:rsidR="00D100A8" w:rsidRPr="001F19C7">
              <w:rPr>
                <w:rFonts w:eastAsia="SimSun" w:hint="eastAsia"/>
                <w:sz w:val="20"/>
                <w:szCs w:val="20"/>
                <w:lang w:eastAsia="zh-CN"/>
              </w:rPr>
              <w:t>5.8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4135AD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5AD">
              <w:rPr>
                <w:rFonts w:eastAsia="SimSun"/>
                <w:sz w:val="20"/>
                <w:szCs w:val="20"/>
              </w:rPr>
              <w:t>1</w:t>
            </w:r>
            <w:r w:rsidR="001B28E3" w:rsidRPr="004135AD">
              <w:rPr>
                <w:rFonts w:eastAsia="SimSun" w:hint="eastAsia"/>
                <w:sz w:val="20"/>
                <w:szCs w:val="20"/>
                <w:lang w:eastAsia="zh-CN"/>
              </w:rPr>
              <w:t>60</w:t>
            </w:r>
            <w:r w:rsidRPr="004135AD">
              <w:rPr>
                <w:rFonts w:eastAsia="SimSun"/>
                <w:sz w:val="20"/>
                <w:szCs w:val="20"/>
              </w:rPr>
              <w:t>(17.</w:t>
            </w:r>
            <w:r w:rsidR="001B28E3" w:rsidRPr="004135AD">
              <w:rPr>
                <w:rFonts w:eastAsia="SimSun" w:hint="eastAsia"/>
                <w:sz w:val="20"/>
                <w:szCs w:val="20"/>
                <w:lang w:eastAsia="zh-CN"/>
              </w:rPr>
              <w:t>8</w:t>
            </w:r>
            <w:r w:rsidRPr="004135A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552DD" w:rsidRDefault="00DA4941" w:rsidP="00D30CD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552DD">
              <w:rPr>
                <w:rFonts w:eastAsia="SimSun" w:hint="eastAsia"/>
                <w:sz w:val="20"/>
                <w:szCs w:val="20"/>
                <w:lang w:eastAsia="zh-CN"/>
              </w:rPr>
              <w:t>3</w:t>
            </w:r>
            <w:r w:rsidR="00FD119D" w:rsidRPr="000552DD">
              <w:rPr>
                <w:rFonts w:eastAsia="SimSun"/>
                <w:sz w:val="20"/>
                <w:szCs w:val="20"/>
              </w:rPr>
              <w:t>1(</w:t>
            </w:r>
            <w:r w:rsidR="00D30CDF" w:rsidRPr="000552DD">
              <w:rPr>
                <w:rFonts w:eastAsia="SimSun"/>
                <w:sz w:val="20"/>
                <w:szCs w:val="20"/>
              </w:rPr>
              <w:t>21.2</w:t>
            </w:r>
            <w:r w:rsidR="00FD119D" w:rsidRPr="000552DD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50-64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4806(37.5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7309A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151</w:t>
            </w:r>
            <w:r w:rsidR="00D100A8" w:rsidRPr="001F19C7">
              <w:rPr>
                <w:rFonts w:eastAsia="SimSun"/>
                <w:sz w:val="20"/>
                <w:szCs w:val="20"/>
              </w:rPr>
              <w:t>1(39.</w:t>
            </w:r>
            <w:r w:rsidR="00D100A8" w:rsidRPr="001F19C7"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5AD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5AD">
              <w:rPr>
                <w:rFonts w:eastAsia="SimSun"/>
                <w:sz w:val="20"/>
                <w:szCs w:val="20"/>
              </w:rPr>
              <w:t>4</w:t>
            </w:r>
            <w:r w:rsidR="001B28E3" w:rsidRPr="004135AD">
              <w:rPr>
                <w:rFonts w:eastAsia="SimSun" w:hint="eastAsia"/>
                <w:sz w:val="20"/>
                <w:szCs w:val="20"/>
                <w:lang w:eastAsia="zh-CN"/>
              </w:rPr>
              <w:t>01</w:t>
            </w:r>
            <w:r w:rsidRPr="004135AD">
              <w:rPr>
                <w:rFonts w:eastAsia="SimSun"/>
                <w:sz w:val="20"/>
                <w:szCs w:val="20"/>
              </w:rPr>
              <w:t>(44.</w:t>
            </w:r>
            <w:r w:rsidR="001B28E3" w:rsidRPr="004135AD"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  <w:r w:rsidRPr="004135A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0552DD" w:rsidRDefault="00DA4941" w:rsidP="00D30CD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552DD">
              <w:rPr>
                <w:rFonts w:eastAsia="SimSun" w:hint="eastAsia"/>
                <w:sz w:val="20"/>
                <w:szCs w:val="20"/>
                <w:lang w:eastAsia="zh-CN"/>
              </w:rPr>
              <w:t>70</w:t>
            </w:r>
            <w:r w:rsidR="00FD119D" w:rsidRPr="000552DD">
              <w:rPr>
                <w:rFonts w:eastAsia="SimSun"/>
                <w:sz w:val="20"/>
                <w:szCs w:val="20"/>
              </w:rPr>
              <w:t>(4</w:t>
            </w:r>
            <w:r w:rsidR="00D30CDF" w:rsidRPr="000552DD">
              <w:rPr>
                <w:rFonts w:eastAsia="SimSun"/>
                <w:sz w:val="20"/>
                <w:szCs w:val="20"/>
              </w:rPr>
              <w:t>7.9</w:t>
            </w:r>
            <w:r w:rsidR="00FD119D" w:rsidRPr="000552DD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≥65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5537(42.2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F19C7" w:rsidRDefault="007309A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219</w:t>
            </w:r>
            <w:r w:rsidR="00FD119D" w:rsidRPr="001F19C7">
              <w:rPr>
                <w:rFonts w:eastAsia="SimSun"/>
                <w:sz w:val="20"/>
                <w:szCs w:val="20"/>
              </w:rPr>
              <w:t>(4</w:t>
            </w:r>
            <w:r w:rsidR="00D100A8" w:rsidRPr="001F19C7">
              <w:rPr>
                <w:rFonts w:eastAsia="SimSun" w:hint="eastAsia"/>
                <w:sz w:val="20"/>
                <w:szCs w:val="20"/>
                <w:lang w:eastAsia="zh-CN"/>
              </w:rPr>
              <w:t>2.0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4135AD" w:rsidRDefault="001B28E3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5AD">
              <w:rPr>
                <w:rFonts w:eastAsia="SimSun" w:hint="eastAsia"/>
                <w:sz w:val="20"/>
                <w:szCs w:val="20"/>
                <w:lang w:eastAsia="zh-CN"/>
              </w:rPr>
              <w:t>310</w:t>
            </w:r>
            <w:r w:rsidR="00FD119D" w:rsidRPr="004135AD">
              <w:rPr>
                <w:rFonts w:eastAsia="SimSun"/>
                <w:sz w:val="20"/>
                <w:szCs w:val="20"/>
              </w:rPr>
              <w:t>(3</w:t>
            </w:r>
            <w:r w:rsidRPr="004135AD">
              <w:rPr>
                <w:rFonts w:eastAsia="SimSun" w:hint="eastAsia"/>
                <w:sz w:val="20"/>
                <w:szCs w:val="20"/>
                <w:lang w:eastAsia="zh-CN"/>
              </w:rPr>
              <w:t>4.4</w:t>
            </w:r>
            <w:r w:rsidR="00FD119D" w:rsidRPr="004135A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552DD" w:rsidRDefault="00DA4941" w:rsidP="00D30CDF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552DD">
              <w:rPr>
                <w:rFonts w:eastAsia="SimSun" w:hint="eastAsia"/>
                <w:sz w:val="20"/>
                <w:szCs w:val="20"/>
                <w:lang w:eastAsia="zh-CN"/>
              </w:rPr>
              <w:t>39</w:t>
            </w:r>
            <w:r w:rsidR="00FD119D" w:rsidRPr="000552DD">
              <w:rPr>
                <w:rFonts w:eastAsia="SimSun"/>
                <w:sz w:val="20"/>
                <w:szCs w:val="20"/>
              </w:rPr>
              <w:t>(</w:t>
            </w:r>
            <w:r w:rsidR="00D30CDF" w:rsidRPr="000552DD">
              <w:rPr>
                <w:rFonts w:eastAsia="SimSun"/>
                <w:sz w:val="20"/>
                <w:szCs w:val="20"/>
              </w:rPr>
              <w:t>26.7</w:t>
            </w:r>
            <w:r w:rsidR="00FD119D" w:rsidRPr="000552DD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873718" w:rsidRDefault="00D100A8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0.00</w:t>
            </w:r>
            <w:r w:rsidRPr="00873718">
              <w:rPr>
                <w:rFonts w:eastAsia="SimSun" w:hint="eastAsia"/>
                <w:b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873718" w:rsidRDefault="00DB4193" w:rsidP="00AB0250">
            <w:pPr>
              <w:spacing w:line="240" w:lineRule="auto"/>
              <w:jc w:val="both"/>
              <w:rPr>
                <w:rFonts w:eastAsia="SimSun"/>
                <w:b/>
                <w:color w:val="FF0000"/>
                <w:sz w:val="20"/>
                <w:szCs w:val="20"/>
              </w:rPr>
            </w:pPr>
            <w:r w:rsidRPr="00873718">
              <w:rPr>
                <w:rFonts w:eastAsia="SimSun" w:hint="eastAsia"/>
                <w:b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552DD" w:rsidRDefault="00FD119D" w:rsidP="000552DD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552DD">
              <w:rPr>
                <w:rFonts w:eastAsia="SimSun" w:hint="eastAsia"/>
                <w:sz w:val="20"/>
                <w:szCs w:val="20"/>
                <w:lang w:eastAsia="zh-CN"/>
              </w:rPr>
              <w:t>0.</w:t>
            </w:r>
            <w:r w:rsidR="000552DD" w:rsidRPr="000552DD">
              <w:rPr>
                <w:rFonts w:eastAsia="SimSun"/>
                <w:sz w:val="20"/>
                <w:szCs w:val="20"/>
                <w:lang w:eastAsia="zh-CN"/>
              </w:rPr>
              <w:t>914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24723(99.2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60179E" w:rsidRDefault="00D100A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2869</w:t>
            </w:r>
            <w:r w:rsidR="00FD119D" w:rsidRPr="0060179E">
              <w:rPr>
                <w:rFonts w:eastAsia="SimSun"/>
                <w:sz w:val="20"/>
                <w:szCs w:val="20"/>
              </w:rPr>
              <w:t>(98.8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9B4037" w:rsidRDefault="00DB4193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B4037">
              <w:rPr>
                <w:rFonts w:eastAsia="SimSun" w:hint="eastAsia"/>
                <w:sz w:val="20"/>
                <w:szCs w:val="20"/>
                <w:lang w:eastAsia="zh-CN"/>
              </w:rPr>
              <w:t>887</w:t>
            </w:r>
            <w:r w:rsidR="00FD119D" w:rsidRPr="009B4037">
              <w:rPr>
                <w:rFonts w:eastAsia="SimSun"/>
                <w:sz w:val="20"/>
                <w:szCs w:val="20"/>
              </w:rPr>
              <w:t>(98.</w:t>
            </w:r>
            <w:r w:rsidRPr="009B4037"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  <w:r w:rsidR="00FD119D" w:rsidRPr="009B403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9B4037" w:rsidRDefault="000552DD" w:rsidP="000552DD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B4037">
              <w:rPr>
                <w:rFonts w:eastAsia="SimSun"/>
                <w:sz w:val="20"/>
                <w:szCs w:val="20"/>
              </w:rPr>
              <w:t>145</w:t>
            </w:r>
            <w:r w:rsidR="00FD119D" w:rsidRPr="009B4037">
              <w:rPr>
                <w:rFonts w:eastAsia="SimSun"/>
                <w:sz w:val="20"/>
                <w:szCs w:val="20"/>
              </w:rPr>
              <w:t>(99.</w:t>
            </w:r>
            <w:r w:rsidRPr="009B4037">
              <w:rPr>
                <w:rFonts w:eastAsia="SimSun"/>
                <w:sz w:val="20"/>
                <w:szCs w:val="20"/>
              </w:rPr>
              <w:t>3</w:t>
            </w:r>
            <w:r w:rsidR="00FD119D" w:rsidRPr="009B403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28(0.8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60179E" w:rsidRDefault="00D100A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36</w:t>
            </w:r>
            <w:r w:rsidR="00FD119D" w:rsidRPr="0060179E">
              <w:rPr>
                <w:rFonts w:eastAsia="SimSun"/>
                <w:sz w:val="20"/>
                <w:szCs w:val="20"/>
              </w:rPr>
              <w:t>(1.2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9B4037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B4037">
              <w:rPr>
                <w:rFonts w:eastAsia="SimSun"/>
                <w:sz w:val="20"/>
                <w:szCs w:val="20"/>
              </w:rPr>
              <w:t>1</w:t>
            </w:r>
            <w:r w:rsidR="00DB4193" w:rsidRPr="009B4037">
              <w:rPr>
                <w:rFonts w:eastAsia="SimSun" w:hint="eastAsia"/>
                <w:sz w:val="20"/>
                <w:szCs w:val="20"/>
                <w:lang w:eastAsia="zh-CN"/>
              </w:rPr>
              <w:t>3</w:t>
            </w:r>
            <w:r w:rsidRPr="009B4037">
              <w:rPr>
                <w:rFonts w:eastAsia="SimSun"/>
                <w:sz w:val="20"/>
                <w:szCs w:val="20"/>
              </w:rPr>
              <w:t>(1.</w:t>
            </w:r>
            <w:r w:rsidR="00DB4193" w:rsidRPr="009B4037">
              <w:rPr>
                <w:rFonts w:eastAsia="SimSun" w:hint="eastAsia"/>
                <w:sz w:val="20"/>
                <w:szCs w:val="20"/>
                <w:lang w:eastAsia="zh-CN"/>
              </w:rPr>
              <w:t>4</w:t>
            </w:r>
            <w:r w:rsidRPr="009B403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9B4037" w:rsidRDefault="00FD119D" w:rsidP="000552DD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B4037">
              <w:rPr>
                <w:rFonts w:eastAsia="SimSun"/>
                <w:sz w:val="20"/>
                <w:szCs w:val="20"/>
              </w:rPr>
              <w:t>1(0.</w:t>
            </w:r>
            <w:r w:rsidR="000552DD" w:rsidRPr="009B4037">
              <w:rPr>
                <w:rFonts w:eastAsia="SimSun"/>
                <w:sz w:val="20"/>
                <w:szCs w:val="20"/>
              </w:rPr>
              <w:t>7</w:t>
            </w:r>
            <w:r w:rsidRPr="009B403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</w:tcPr>
          <w:p w:rsidR="00FD119D" w:rsidRPr="009B4037" w:rsidRDefault="00952104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B4037">
              <w:rPr>
                <w:rFonts w:eastAsia="SimSun"/>
                <w:sz w:val="20"/>
                <w:szCs w:val="20"/>
                <w:lang w:eastAsia="zh-CN"/>
              </w:rPr>
              <w:t>0.055</w:t>
            </w:r>
          </w:p>
        </w:tc>
      </w:tr>
      <w:tr w:rsidR="00BF2A2C" w:rsidRPr="00CB6436" w:rsidTr="007D7B0F">
        <w:trPr>
          <w:trHeight w:val="165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80847(79.9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60179E" w:rsidRDefault="00D100A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2168</w:t>
            </w:r>
            <w:r w:rsidR="00FD119D" w:rsidRPr="0060179E">
              <w:rPr>
                <w:rFonts w:eastAsia="SimSun"/>
                <w:sz w:val="20"/>
                <w:szCs w:val="20"/>
              </w:rPr>
              <w:t>(7</w:t>
            </w: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4.6</w:t>
            </w:r>
            <w:r w:rsidR="00FD119D" w:rsidRPr="0060179E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9B4037" w:rsidRDefault="0060179E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B4037">
              <w:rPr>
                <w:rFonts w:eastAsia="SimSun" w:hint="eastAsia"/>
                <w:sz w:val="20"/>
                <w:szCs w:val="20"/>
                <w:lang w:eastAsia="zh-CN"/>
              </w:rPr>
              <w:t>666</w:t>
            </w:r>
            <w:r w:rsidR="00FD119D" w:rsidRPr="009B4037">
              <w:rPr>
                <w:rFonts w:eastAsia="SimSun"/>
                <w:sz w:val="20"/>
                <w:szCs w:val="20"/>
              </w:rPr>
              <w:t>(74.</w:t>
            </w:r>
            <w:r w:rsidRPr="009B4037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="00FD119D" w:rsidRPr="009B403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9B4037" w:rsidRDefault="009B4037" w:rsidP="009B4037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B4037">
              <w:rPr>
                <w:rFonts w:eastAsia="SimSun"/>
                <w:sz w:val="20"/>
                <w:szCs w:val="20"/>
              </w:rPr>
              <w:t>114</w:t>
            </w:r>
            <w:r w:rsidR="00FD119D" w:rsidRPr="009B4037">
              <w:rPr>
                <w:rFonts w:eastAsia="SimSun"/>
                <w:sz w:val="20"/>
                <w:szCs w:val="20"/>
              </w:rPr>
              <w:t>(7</w:t>
            </w:r>
            <w:r w:rsidRPr="009B4037">
              <w:rPr>
                <w:rFonts w:eastAsia="SimSun"/>
                <w:sz w:val="20"/>
                <w:szCs w:val="20"/>
              </w:rPr>
              <w:t>8.1</w:t>
            </w:r>
            <w:r w:rsidR="00FD119D" w:rsidRPr="009B403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38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180(10.7)</w:t>
            </w:r>
          </w:p>
        </w:tc>
        <w:tc>
          <w:tcPr>
            <w:tcW w:w="1449" w:type="dxa"/>
            <w:shd w:val="clear" w:color="auto" w:fill="auto"/>
          </w:tcPr>
          <w:p w:rsidR="00FD119D" w:rsidRPr="0060179E" w:rsidRDefault="00D100A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508</w:t>
            </w:r>
            <w:r w:rsidR="00FD119D" w:rsidRPr="0060179E">
              <w:rPr>
                <w:rFonts w:eastAsia="SimSun"/>
                <w:sz w:val="20"/>
                <w:szCs w:val="20"/>
              </w:rPr>
              <w:t>(1</w:t>
            </w: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7.5</w:t>
            </w:r>
            <w:r w:rsidR="00FD119D" w:rsidRPr="0060179E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CB7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1</w:t>
            </w:r>
            <w:r w:rsidR="0060179E" w:rsidRPr="00413CB7">
              <w:rPr>
                <w:rFonts w:eastAsia="SimSun" w:hint="eastAsia"/>
                <w:sz w:val="20"/>
                <w:szCs w:val="20"/>
                <w:lang w:eastAsia="zh-CN"/>
              </w:rPr>
              <w:t>65</w:t>
            </w:r>
            <w:r w:rsidRPr="00413CB7">
              <w:rPr>
                <w:rFonts w:eastAsia="SimSun"/>
                <w:sz w:val="20"/>
                <w:szCs w:val="20"/>
              </w:rPr>
              <w:t>(1</w:t>
            </w:r>
            <w:r w:rsidR="0060179E" w:rsidRPr="00413CB7">
              <w:rPr>
                <w:rFonts w:eastAsia="SimSun" w:hint="eastAsia"/>
                <w:sz w:val="20"/>
                <w:szCs w:val="20"/>
                <w:lang w:eastAsia="zh-CN"/>
              </w:rPr>
              <w:t>8.3</w:t>
            </w:r>
            <w:r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9B4037" w:rsidP="009B4037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24</w:t>
            </w:r>
            <w:r w:rsidR="00FD119D" w:rsidRPr="00413CB7">
              <w:rPr>
                <w:rFonts w:eastAsia="SimSun"/>
                <w:sz w:val="20"/>
                <w:szCs w:val="20"/>
              </w:rPr>
              <w:t>(1</w:t>
            </w:r>
            <w:r w:rsidRPr="00413CB7">
              <w:rPr>
                <w:rFonts w:eastAsia="SimSun"/>
                <w:sz w:val="20"/>
                <w:szCs w:val="20"/>
              </w:rPr>
              <w:t>6.4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410(9.0)</w:t>
            </w:r>
          </w:p>
        </w:tc>
        <w:tc>
          <w:tcPr>
            <w:tcW w:w="1449" w:type="dxa"/>
            <w:shd w:val="clear" w:color="auto" w:fill="auto"/>
          </w:tcPr>
          <w:p w:rsidR="00FD119D" w:rsidRPr="0060179E" w:rsidRDefault="00D100A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222</w:t>
            </w:r>
            <w:r w:rsidR="00FD119D" w:rsidRPr="0060179E">
              <w:rPr>
                <w:rFonts w:eastAsia="SimSun"/>
                <w:sz w:val="20"/>
                <w:szCs w:val="20"/>
              </w:rPr>
              <w:t>(</w:t>
            </w: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7.6</w:t>
            </w:r>
            <w:r w:rsidR="00FD119D" w:rsidRPr="0060179E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CB7" w:rsidRDefault="0060179E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67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7.4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9B4037" w:rsidP="009B4037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8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/>
                <w:sz w:val="20"/>
                <w:szCs w:val="20"/>
              </w:rPr>
              <w:t>5.5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14(0.4)</w:t>
            </w:r>
          </w:p>
        </w:tc>
        <w:tc>
          <w:tcPr>
            <w:tcW w:w="1449" w:type="dxa"/>
            <w:shd w:val="clear" w:color="auto" w:fill="auto"/>
          </w:tcPr>
          <w:p w:rsidR="00FD119D" w:rsidRPr="0060179E" w:rsidRDefault="00D100A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7</w:t>
            </w:r>
            <w:r w:rsidRPr="0060179E">
              <w:rPr>
                <w:rFonts w:eastAsia="SimSun"/>
                <w:sz w:val="20"/>
                <w:szCs w:val="20"/>
              </w:rPr>
              <w:t>(0.</w:t>
            </w:r>
            <w:r w:rsidRPr="0060179E">
              <w:rPr>
                <w:rFonts w:eastAsia="SimSun" w:hint="eastAsia"/>
                <w:sz w:val="20"/>
                <w:szCs w:val="20"/>
                <w:lang w:eastAsia="zh-CN"/>
              </w:rPr>
              <w:t>2</w:t>
            </w:r>
            <w:r w:rsidR="00FD119D" w:rsidRPr="0060179E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CB7" w:rsidRDefault="0060179E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2</w:t>
            </w:r>
            <w:r w:rsidR="00FD119D" w:rsidRPr="00413CB7">
              <w:rPr>
                <w:rFonts w:eastAsia="SimSun"/>
                <w:sz w:val="20"/>
                <w:szCs w:val="20"/>
              </w:rPr>
              <w:t>(0.</w:t>
            </w: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2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9B4037" w:rsidP="009B4037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0</w:t>
            </w:r>
            <w:r w:rsidR="00FD119D" w:rsidRPr="00413CB7">
              <w:rPr>
                <w:rFonts w:eastAsia="SimSun"/>
                <w:sz w:val="20"/>
                <w:szCs w:val="20"/>
              </w:rPr>
              <w:t>(0.</w:t>
            </w:r>
            <w:r w:rsidRPr="00413CB7">
              <w:rPr>
                <w:rFonts w:eastAsia="SimSun"/>
                <w:sz w:val="20"/>
                <w:szCs w:val="20"/>
              </w:rPr>
              <w:t>0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Well 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0583(22.3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46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5.0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CB7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3</w:t>
            </w:r>
            <w:r w:rsidR="00DC690B" w:rsidRPr="00413CB7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Pr="00413CB7">
              <w:rPr>
                <w:rFonts w:eastAsia="SimSun"/>
                <w:sz w:val="20"/>
                <w:szCs w:val="20"/>
              </w:rPr>
              <w:t>(3.3)</w:t>
            </w:r>
          </w:p>
        </w:tc>
        <w:tc>
          <w:tcPr>
            <w:tcW w:w="1363" w:type="dxa"/>
          </w:tcPr>
          <w:p w:rsidR="00FD119D" w:rsidRPr="00413CB7" w:rsidRDefault="00005A69" w:rsidP="00005A6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>
              <w:rPr>
                <w:rFonts w:eastAsia="SimSun"/>
                <w:sz w:val="20"/>
                <w:szCs w:val="20"/>
              </w:rPr>
              <w:t>2.7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Moderately 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4521(41.7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913</w:t>
            </w:r>
            <w:r w:rsidR="00FD119D" w:rsidRPr="001F19C7">
              <w:rPr>
                <w:rFonts w:eastAsia="SimSun"/>
                <w:sz w:val="20"/>
                <w:szCs w:val="20"/>
              </w:rPr>
              <w:t>(3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.4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CB7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2</w:t>
            </w:r>
            <w:r w:rsidR="00DC690B" w:rsidRPr="00413CB7">
              <w:rPr>
                <w:rFonts w:eastAsia="SimSun" w:hint="eastAsia"/>
                <w:sz w:val="20"/>
                <w:szCs w:val="20"/>
                <w:lang w:eastAsia="zh-CN"/>
              </w:rPr>
              <w:t>8</w:t>
            </w:r>
            <w:r w:rsidRPr="00413CB7">
              <w:rPr>
                <w:rFonts w:eastAsia="SimSun"/>
                <w:sz w:val="20"/>
                <w:szCs w:val="20"/>
              </w:rPr>
              <w:t>4(</w:t>
            </w:r>
            <w:r w:rsidR="00DC690B" w:rsidRPr="00413CB7">
              <w:rPr>
                <w:rFonts w:eastAsia="SimSun" w:hint="eastAsia"/>
                <w:sz w:val="20"/>
                <w:szCs w:val="20"/>
                <w:lang w:eastAsia="zh-CN"/>
              </w:rPr>
              <w:t>31.6</w:t>
            </w:r>
            <w:r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005A69" w:rsidP="00005A6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3</w:t>
            </w:r>
            <w:r w:rsidR="00FD119D" w:rsidRPr="00413CB7">
              <w:rPr>
                <w:rFonts w:eastAsia="SimSun"/>
                <w:sz w:val="20"/>
                <w:szCs w:val="20"/>
              </w:rPr>
              <w:t>(2</w:t>
            </w:r>
            <w:r>
              <w:rPr>
                <w:rFonts w:eastAsia="SimSun"/>
                <w:sz w:val="20"/>
                <w:szCs w:val="20"/>
              </w:rPr>
              <w:t>2.6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Poorly 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8079(30.1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069</w:t>
            </w:r>
            <w:r w:rsidR="00FD119D" w:rsidRPr="001F19C7">
              <w:rPr>
                <w:rFonts w:eastAsia="SimSun"/>
                <w:sz w:val="20"/>
                <w:szCs w:val="20"/>
              </w:rPr>
              <w:t>(31.4)</w:t>
            </w:r>
          </w:p>
        </w:tc>
        <w:tc>
          <w:tcPr>
            <w:tcW w:w="1466" w:type="dxa"/>
          </w:tcPr>
          <w:p w:rsidR="00FD119D" w:rsidRPr="00413CB7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3</w:t>
            </w:r>
            <w:r w:rsidR="00DC690B" w:rsidRPr="00413CB7">
              <w:rPr>
                <w:rFonts w:eastAsia="SimSun" w:hint="eastAsia"/>
                <w:sz w:val="20"/>
                <w:szCs w:val="20"/>
                <w:lang w:eastAsia="zh-CN"/>
              </w:rPr>
              <w:t>53</w:t>
            </w:r>
            <w:r w:rsidRPr="00413CB7">
              <w:rPr>
                <w:rFonts w:eastAsia="SimSun"/>
                <w:sz w:val="20"/>
                <w:szCs w:val="20"/>
              </w:rPr>
              <w:t>(3</w:t>
            </w:r>
            <w:r w:rsidR="00DC690B" w:rsidRPr="00413CB7">
              <w:rPr>
                <w:rFonts w:eastAsia="SimSun" w:hint="eastAsia"/>
                <w:sz w:val="20"/>
                <w:szCs w:val="20"/>
                <w:lang w:eastAsia="zh-CN"/>
              </w:rPr>
              <w:t>9.2</w:t>
            </w:r>
            <w:r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005A69" w:rsidP="00005A6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2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>
              <w:rPr>
                <w:rFonts w:eastAsia="SimSun"/>
                <w:sz w:val="20"/>
                <w:szCs w:val="20"/>
              </w:rPr>
              <w:t>35</w:t>
            </w:r>
            <w:r w:rsidR="00FD119D" w:rsidRPr="00413CB7">
              <w:rPr>
                <w:rFonts w:eastAsia="SimSun"/>
                <w:sz w:val="20"/>
                <w:szCs w:val="20"/>
              </w:rPr>
              <w:t>.6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Undifferentiated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81(0.4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7</w:t>
            </w:r>
            <w:r w:rsidR="00FD119D" w:rsidRPr="001F19C7">
              <w:rPr>
                <w:rFonts w:eastAsia="SimSun"/>
                <w:sz w:val="20"/>
                <w:szCs w:val="20"/>
              </w:rPr>
              <w:t>(0.6)</w:t>
            </w:r>
          </w:p>
        </w:tc>
        <w:tc>
          <w:tcPr>
            <w:tcW w:w="1466" w:type="dxa"/>
          </w:tcPr>
          <w:p w:rsidR="00FD119D" w:rsidRPr="00413CB7" w:rsidRDefault="00DC690B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4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0.4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005A69" w:rsidP="00005A6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>
              <w:rPr>
                <w:rFonts w:eastAsia="SimSun"/>
                <w:sz w:val="20"/>
                <w:szCs w:val="20"/>
              </w:rPr>
              <w:t>1.4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287(5.4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750</w:t>
            </w:r>
            <w:r w:rsidR="00FD119D" w:rsidRPr="001F19C7">
              <w:rPr>
                <w:rFonts w:eastAsia="SimSun"/>
                <w:sz w:val="20"/>
                <w:szCs w:val="20"/>
              </w:rPr>
              <w:t>(26.2)</w:t>
            </w:r>
          </w:p>
        </w:tc>
        <w:tc>
          <w:tcPr>
            <w:tcW w:w="1466" w:type="dxa"/>
          </w:tcPr>
          <w:p w:rsidR="00FD119D" w:rsidRPr="00413CB7" w:rsidRDefault="00DC690B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229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25.4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005A69" w:rsidP="00005A6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>
              <w:rPr>
                <w:rFonts w:eastAsia="SimSun"/>
                <w:sz w:val="20"/>
                <w:szCs w:val="20"/>
              </w:rPr>
              <w:t>37.7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Histology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DC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69011(74.6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AB5225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965</w:t>
            </w:r>
            <w:r w:rsidR="00FD119D" w:rsidRPr="001F19C7">
              <w:rPr>
                <w:rFonts w:eastAsia="SimSun"/>
                <w:sz w:val="20"/>
                <w:szCs w:val="20"/>
              </w:rPr>
              <w:t>(6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7</w:t>
            </w:r>
            <w:r w:rsidR="00FD119D" w:rsidRPr="001F19C7">
              <w:rPr>
                <w:rFonts w:eastAsia="SimSun"/>
                <w:sz w:val="20"/>
                <w:szCs w:val="20"/>
              </w:rPr>
              <w:t>.6)</w:t>
            </w:r>
          </w:p>
        </w:tc>
        <w:tc>
          <w:tcPr>
            <w:tcW w:w="1466" w:type="dxa"/>
          </w:tcPr>
          <w:p w:rsidR="00FD119D" w:rsidRPr="00413CB7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62</w:t>
            </w:r>
            <w:r w:rsidR="0060179E" w:rsidRPr="00413CB7">
              <w:rPr>
                <w:rFonts w:eastAsia="SimSun" w:hint="eastAsia"/>
                <w:sz w:val="20"/>
                <w:szCs w:val="20"/>
                <w:lang w:eastAsia="zh-CN"/>
              </w:rPr>
              <w:t>7</w:t>
            </w:r>
            <w:r w:rsidRPr="00413CB7">
              <w:rPr>
                <w:rFonts w:eastAsia="SimSun"/>
                <w:sz w:val="20"/>
                <w:szCs w:val="20"/>
              </w:rPr>
              <w:t>(6</w:t>
            </w:r>
            <w:r w:rsidR="0060179E" w:rsidRPr="00413CB7">
              <w:rPr>
                <w:rFonts w:eastAsia="SimSun" w:hint="eastAsia"/>
                <w:sz w:val="20"/>
                <w:szCs w:val="20"/>
                <w:lang w:eastAsia="zh-CN"/>
              </w:rPr>
              <w:t>9.7</w:t>
            </w:r>
            <w:r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413CB7" w:rsidP="00413CB7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86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/>
                <w:sz w:val="20"/>
                <w:szCs w:val="20"/>
              </w:rPr>
              <w:t>58.9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LC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662(9.1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AB5225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22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7.5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CB7" w:rsidRDefault="0060179E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45</w:t>
            </w:r>
            <w:r w:rsidR="00FD119D" w:rsidRPr="00413CB7">
              <w:rPr>
                <w:rFonts w:eastAsia="SimSun"/>
                <w:sz w:val="20"/>
                <w:szCs w:val="20"/>
              </w:rPr>
              <w:t>(5.</w:t>
            </w: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413CB7" w:rsidP="00413CB7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6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/>
                <w:sz w:val="20"/>
                <w:szCs w:val="20"/>
              </w:rPr>
              <w:t>4.1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DC and LC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568(5.5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AB5225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99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3</w:t>
            </w:r>
            <w:r w:rsidR="00FD119D" w:rsidRPr="001F19C7">
              <w:rPr>
                <w:rFonts w:eastAsia="SimSun"/>
                <w:sz w:val="20"/>
                <w:szCs w:val="20"/>
              </w:rPr>
              <w:t>.4)</w:t>
            </w:r>
          </w:p>
        </w:tc>
        <w:tc>
          <w:tcPr>
            <w:tcW w:w="1466" w:type="dxa"/>
          </w:tcPr>
          <w:p w:rsidR="00FD119D" w:rsidRPr="00413CB7" w:rsidRDefault="0060179E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17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1.9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FD119D" w:rsidP="00413CB7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3(</w:t>
            </w:r>
            <w:r w:rsidR="00413CB7" w:rsidRPr="00413CB7">
              <w:rPr>
                <w:rFonts w:eastAsia="SimSun"/>
                <w:sz w:val="20"/>
                <w:szCs w:val="20"/>
              </w:rPr>
              <w:t>2.1</w:t>
            </w:r>
            <w:r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Other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4210(10.7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AB5225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1</w:t>
            </w:r>
            <w:r w:rsidR="00FD119D" w:rsidRPr="001F19C7">
              <w:rPr>
                <w:rFonts w:eastAsia="SimSun"/>
                <w:sz w:val="20"/>
                <w:szCs w:val="20"/>
              </w:rPr>
              <w:t>9(2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.3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13CB7" w:rsidRDefault="0060179E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211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 w:hint="eastAsia"/>
                <w:sz w:val="20"/>
                <w:szCs w:val="20"/>
                <w:lang w:eastAsia="zh-CN"/>
              </w:rPr>
              <w:t>23.4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413CB7" w:rsidRDefault="00413CB7" w:rsidP="00413CB7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13CB7">
              <w:rPr>
                <w:rFonts w:eastAsia="SimSun"/>
                <w:sz w:val="20"/>
                <w:szCs w:val="20"/>
              </w:rPr>
              <w:t>51</w:t>
            </w:r>
            <w:r w:rsidR="00FD119D" w:rsidRPr="00413CB7">
              <w:rPr>
                <w:rFonts w:eastAsia="SimSun"/>
                <w:sz w:val="20"/>
                <w:szCs w:val="20"/>
              </w:rPr>
              <w:t>(</w:t>
            </w:r>
            <w:r w:rsidRPr="00413CB7">
              <w:rPr>
                <w:rFonts w:eastAsia="SimSun"/>
                <w:sz w:val="20"/>
                <w:szCs w:val="20"/>
              </w:rPr>
              <w:t>34.9</w:t>
            </w:r>
            <w:r w:rsidR="00FD119D" w:rsidRPr="00413CB7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AC01C3" w:rsidRPr="00796D35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AC01C3" w:rsidRPr="00CB6436" w:rsidRDefault="00AC01C3" w:rsidP="000E5E28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Tumor size(mm)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AC01C3" w:rsidRPr="00CB6436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AC01C3" w:rsidRPr="00873718" w:rsidRDefault="00AC01C3" w:rsidP="000E5E28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AC01C3" w:rsidRPr="00873718" w:rsidRDefault="00AC01C3" w:rsidP="000E5E28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AC01C3" w:rsidRPr="00873718" w:rsidRDefault="00AC01C3" w:rsidP="000E5E28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AC01C3" w:rsidRPr="00796D35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AC01C3" w:rsidRPr="00CB6436" w:rsidRDefault="00AC01C3" w:rsidP="000E5E28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≤ 10</w:t>
            </w:r>
          </w:p>
        </w:tc>
        <w:tc>
          <w:tcPr>
            <w:tcW w:w="1680" w:type="dxa"/>
          </w:tcPr>
          <w:p w:rsidR="00AC01C3" w:rsidRPr="00CB6436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58052(25.6)</w:t>
            </w:r>
          </w:p>
        </w:tc>
        <w:tc>
          <w:tcPr>
            <w:tcW w:w="1449" w:type="dxa"/>
            <w:shd w:val="clear" w:color="auto" w:fill="auto"/>
          </w:tcPr>
          <w:p w:rsidR="00AC01C3" w:rsidRPr="001F19C7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53</w:t>
            </w:r>
            <w:r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5.3</w:t>
            </w:r>
            <w:r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45</w:t>
            </w:r>
            <w:r w:rsidRPr="00796D35">
              <w:rPr>
                <w:rFonts w:eastAsia="SimSun"/>
                <w:sz w:val="20"/>
                <w:szCs w:val="20"/>
              </w:rPr>
              <w:t>(</w:t>
            </w: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5.0</w:t>
            </w:r>
            <w:r w:rsidRPr="00796D35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/>
                <w:sz w:val="20"/>
                <w:szCs w:val="20"/>
              </w:rPr>
              <w:t>13(8.9)</w:t>
            </w:r>
          </w:p>
        </w:tc>
      </w:tr>
      <w:tr w:rsidR="00AC01C3" w:rsidRPr="00796D35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AC01C3" w:rsidRPr="00CB6436" w:rsidRDefault="00AC01C3" w:rsidP="000E5E28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10-20</w:t>
            </w:r>
          </w:p>
        </w:tc>
        <w:tc>
          <w:tcPr>
            <w:tcW w:w="1680" w:type="dxa"/>
          </w:tcPr>
          <w:p w:rsidR="00AC01C3" w:rsidRPr="00CB6436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7960(30.0)</w:t>
            </w:r>
          </w:p>
        </w:tc>
        <w:tc>
          <w:tcPr>
            <w:tcW w:w="1449" w:type="dxa"/>
            <w:shd w:val="clear" w:color="auto" w:fill="auto"/>
          </w:tcPr>
          <w:p w:rsidR="00AC01C3" w:rsidRPr="001F19C7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17</w:t>
            </w:r>
            <w:r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7.5</w:t>
            </w:r>
            <w:r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62</w:t>
            </w:r>
            <w:r w:rsidRPr="00796D35">
              <w:rPr>
                <w:rFonts w:eastAsia="SimSun"/>
                <w:sz w:val="20"/>
                <w:szCs w:val="20"/>
              </w:rPr>
              <w:t>(</w:t>
            </w: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6.9</w:t>
            </w:r>
            <w:r w:rsidRPr="00796D35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/>
                <w:sz w:val="20"/>
                <w:szCs w:val="20"/>
              </w:rPr>
              <w:t>12(8.2)</w:t>
            </w:r>
          </w:p>
        </w:tc>
      </w:tr>
      <w:tr w:rsidR="00AC01C3" w:rsidRPr="00796D35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AC01C3" w:rsidRPr="00CB6436" w:rsidRDefault="00AC01C3" w:rsidP="000E5E28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20-50</w:t>
            </w:r>
          </w:p>
        </w:tc>
        <w:tc>
          <w:tcPr>
            <w:tcW w:w="1680" w:type="dxa"/>
          </w:tcPr>
          <w:p w:rsidR="00AC01C3" w:rsidRPr="00CB6436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3888(32.6)</w:t>
            </w:r>
          </w:p>
        </w:tc>
        <w:tc>
          <w:tcPr>
            <w:tcW w:w="1449" w:type="dxa"/>
            <w:shd w:val="clear" w:color="auto" w:fill="auto"/>
          </w:tcPr>
          <w:p w:rsidR="00AC01C3" w:rsidRPr="001F19C7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911</w:t>
            </w:r>
            <w:r w:rsidRPr="001F19C7">
              <w:rPr>
                <w:rFonts w:eastAsia="SimSun"/>
                <w:sz w:val="20"/>
                <w:szCs w:val="20"/>
              </w:rPr>
              <w:t>(3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.4</w:t>
            </w:r>
            <w:r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/>
                <w:sz w:val="20"/>
                <w:szCs w:val="20"/>
              </w:rPr>
              <w:t>27</w:t>
            </w: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  <w:r w:rsidRPr="00796D35">
              <w:rPr>
                <w:rFonts w:eastAsia="SimSun"/>
                <w:sz w:val="20"/>
                <w:szCs w:val="20"/>
              </w:rPr>
              <w:t>(</w:t>
            </w: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30.7</w:t>
            </w:r>
            <w:r w:rsidRPr="00796D35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/>
                <w:sz w:val="20"/>
                <w:szCs w:val="20"/>
              </w:rPr>
              <w:t>28(19.2)</w:t>
            </w:r>
          </w:p>
        </w:tc>
      </w:tr>
      <w:tr w:rsidR="00AC01C3" w:rsidRPr="00796D35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AC01C3" w:rsidRPr="00CB6436" w:rsidRDefault="00AC01C3" w:rsidP="000E5E28">
            <w:pPr>
              <w:spacing w:line="240" w:lineRule="auto"/>
              <w:ind w:firstLineChars="49" w:firstLine="98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&gt; 50</w:t>
            </w:r>
          </w:p>
        </w:tc>
        <w:tc>
          <w:tcPr>
            <w:tcW w:w="1680" w:type="dxa"/>
          </w:tcPr>
          <w:p w:rsidR="00AC01C3" w:rsidRPr="00CB6436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9459(8.6)</w:t>
            </w:r>
          </w:p>
        </w:tc>
        <w:tc>
          <w:tcPr>
            <w:tcW w:w="1449" w:type="dxa"/>
            <w:shd w:val="clear" w:color="auto" w:fill="auto"/>
          </w:tcPr>
          <w:p w:rsidR="00AC01C3" w:rsidRPr="001F19C7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932</w:t>
            </w:r>
            <w:r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32.1</w:t>
            </w:r>
            <w:r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302</w:t>
            </w:r>
            <w:r w:rsidRPr="00796D35">
              <w:rPr>
                <w:rFonts w:eastAsia="SimSun"/>
                <w:sz w:val="20"/>
                <w:szCs w:val="20"/>
              </w:rPr>
              <w:t>(</w:t>
            </w: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33.6</w:t>
            </w:r>
            <w:r w:rsidRPr="00796D35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/>
                <w:sz w:val="20"/>
                <w:szCs w:val="20"/>
              </w:rPr>
              <w:t>47(32.2)</w:t>
            </w:r>
          </w:p>
        </w:tc>
      </w:tr>
      <w:tr w:rsidR="00AC01C3" w:rsidRPr="00796D35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AC01C3" w:rsidRPr="00CB6436" w:rsidRDefault="00AC01C3" w:rsidP="000E5E28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0" w:type="dxa"/>
          </w:tcPr>
          <w:p w:rsidR="00AC01C3" w:rsidRPr="00CB6436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092(3.1)</w:t>
            </w:r>
          </w:p>
        </w:tc>
        <w:tc>
          <w:tcPr>
            <w:tcW w:w="1449" w:type="dxa"/>
            <w:shd w:val="clear" w:color="auto" w:fill="auto"/>
          </w:tcPr>
          <w:p w:rsidR="00AC01C3" w:rsidRPr="001F19C7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92</w:t>
            </w:r>
            <w:r w:rsidRPr="001F19C7">
              <w:rPr>
                <w:rFonts w:eastAsia="SimSun"/>
                <w:sz w:val="20"/>
                <w:szCs w:val="20"/>
              </w:rPr>
              <w:t>(23.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8</w:t>
            </w:r>
            <w:r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/>
                <w:sz w:val="20"/>
                <w:szCs w:val="20"/>
              </w:rPr>
              <w:t>2</w:t>
            </w: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15</w:t>
            </w:r>
            <w:r w:rsidRPr="00796D35">
              <w:rPr>
                <w:rFonts w:eastAsia="SimSun"/>
                <w:sz w:val="20"/>
                <w:szCs w:val="20"/>
              </w:rPr>
              <w:t>(2</w:t>
            </w:r>
            <w:r w:rsidRPr="00796D35">
              <w:rPr>
                <w:rFonts w:eastAsia="SimSun" w:hint="eastAsia"/>
                <w:sz w:val="20"/>
                <w:szCs w:val="20"/>
                <w:lang w:eastAsia="zh-CN"/>
              </w:rPr>
              <w:t>3.9</w:t>
            </w:r>
            <w:r w:rsidRPr="00796D35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AC01C3" w:rsidRPr="00796D35" w:rsidRDefault="00AC01C3" w:rsidP="000E5E2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796D35">
              <w:rPr>
                <w:rFonts w:eastAsia="SimSun"/>
                <w:sz w:val="20"/>
                <w:szCs w:val="20"/>
              </w:rPr>
              <w:t>46(31.5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Node stag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0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8994(70.2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D311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51</w:t>
            </w:r>
            <w:r w:rsidR="00FD119D" w:rsidRPr="001F19C7">
              <w:rPr>
                <w:rFonts w:eastAsia="SimSun"/>
                <w:sz w:val="20"/>
                <w:szCs w:val="20"/>
              </w:rPr>
              <w:t>(2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.4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DF6432" w:rsidRDefault="00AF3994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 w:hint="eastAsia"/>
                <w:sz w:val="20"/>
                <w:szCs w:val="20"/>
                <w:lang w:eastAsia="zh-CN"/>
              </w:rPr>
              <w:t>187</w:t>
            </w:r>
            <w:r w:rsidR="00FD119D" w:rsidRPr="00DF6432">
              <w:rPr>
                <w:rFonts w:eastAsia="SimSun"/>
                <w:sz w:val="20"/>
                <w:szCs w:val="20"/>
              </w:rPr>
              <w:t>(</w:t>
            </w:r>
            <w:r w:rsidRPr="00DF6432">
              <w:rPr>
                <w:rFonts w:eastAsia="SimSun" w:hint="eastAsia"/>
                <w:sz w:val="20"/>
                <w:szCs w:val="20"/>
                <w:lang w:eastAsia="zh-CN"/>
              </w:rPr>
              <w:t>20.8</w:t>
            </w:r>
            <w:r w:rsidR="00FD119D" w:rsidRPr="00DF6432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DF6432" w:rsidRDefault="00DF6432" w:rsidP="00DF6432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/>
                <w:sz w:val="20"/>
                <w:szCs w:val="20"/>
              </w:rPr>
              <w:t>36</w:t>
            </w:r>
            <w:r w:rsidR="00FD119D" w:rsidRPr="00DF6432">
              <w:rPr>
                <w:rFonts w:eastAsia="SimSun"/>
                <w:sz w:val="20"/>
                <w:szCs w:val="20"/>
              </w:rPr>
              <w:t>(2</w:t>
            </w:r>
            <w:r w:rsidRPr="00DF6432">
              <w:rPr>
                <w:rFonts w:eastAsia="SimSun"/>
                <w:sz w:val="20"/>
                <w:szCs w:val="20"/>
              </w:rPr>
              <w:t>4.7</w:t>
            </w:r>
            <w:r w:rsidR="00FD119D" w:rsidRPr="00DF6432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1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48318(21.3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D311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220</w:t>
            </w:r>
            <w:r w:rsidR="00FD119D" w:rsidRPr="001F19C7">
              <w:rPr>
                <w:rFonts w:eastAsia="SimSun"/>
                <w:sz w:val="20"/>
                <w:szCs w:val="20"/>
              </w:rPr>
              <w:t>(4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.0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DF6432" w:rsidRDefault="00AF3994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 w:hint="eastAsia"/>
                <w:sz w:val="20"/>
                <w:szCs w:val="20"/>
                <w:lang w:eastAsia="zh-CN"/>
              </w:rPr>
              <w:t>420</w:t>
            </w:r>
            <w:r w:rsidR="00FD119D" w:rsidRPr="00DF6432">
              <w:rPr>
                <w:rFonts w:eastAsia="SimSun"/>
                <w:sz w:val="20"/>
                <w:szCs w:val="20"/>
              </w:rPr>
              <w:t>(</w:t>
            </w:r>
            <w:r w:rsidRPr="00DF6432">
              <w:rPr>
                <w:rFonts w:eastAsia="SimSun" w:hint="eastAsia"/>
                <w:sz w:val="20"/>
                <w:szCs w:val="20"/>
                <w:lang w:eastAsia="zh-CN"/>
              </w:rPr>
              <w:t>46</w:t>
            </w:r>
            <w:r w:rsidR="00FD119D" w:rsidRPr="00DF6432">
              <w:rPr>
                <w:rFonts w:eastAsia="SimSun"/>
                <w:sz w:val="20"/>
                <w:szCs w:val="20"/>
              </w:rPr>
              <w:t>.7)</w:t>
            </w:r>
          </w:p>
        </w:tc>
        <w:tc>
          <w:tcPr>
            <w:tcW w:w="1363" w:type="dxa"/>
          </w:tcPr>
          <w:p w:rsidR="00FD119D" w:rsidRPr="00DF6432" w:rsidRDefault="00DF6432" w:rsidP="00DF6432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/>
                <w:sz w:val="20"/>
                <w:szCs w:val="20"/>
              </w:rPr>
              <w:t>65</w:t>
            </w:r>
            <w:r w:rsidR="00FD119D" w:rsidRPr="00DF6432">
              <w:rPr>
                <w:rFonts w:eastAsia="SimSun"/>
                <w:sz w:val="20"/>
                <w:szCs w:val="20"/>
              </w:rPr>
              <w:t>(4</w:t>
            </w:r>
            <w:r w:rsidRPr="00DF6432">
              <w:rPr>
                <w:rFonts w:eastAsia="SimSun"/>
                <w:sz w:val="20"/>
                <w:szCs w:val="20"/>
              </w:rPr>
              <w:t>4.5</w:t>
            </w:r>
            <w:r w:rsidR="00FD119D" w:rsidRPr="00DF6432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2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050(4.9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D311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303</w:t>
            </w:r>
            <w:r w:rsidR="00FD119D" w:rsidRPr="001F19C7">
              <w:rPr>
                <w:rFonts w:eastAsia="SimSun"/>
                <w:sz w:val="20"/>
                <w:szCs w:val="20"/>
              </w:rPr>
              <w:t>(10.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4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DF6432" w:rsidRDefault="00AF3994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 w:hint="eastAsia"/>
                <w:sz w:val="20"/>
                <w:szCs w:val="20"/>
                <w:lang w:eastAsia="zh-CN"/>
              </w:rPr>
              <w:t>84</w:t>
            </w:r>
            <w:r w:rsidR="00FD119D" w:rsidRPr="00DF6432">
              <w:rPr>
                <w:rFonts w:eastAsia="SimSun"/>
                <w:sz w:val="20"/>
                <w:szCs w:val="20"/>
              </w:rPr>
              <w:t>(9.3)</w:t>
            </w:r>
          </w:p>
        </w:tc>
        <w:tc>
          <w:tcPr>
            <w:tcW w:w="1363" w:type="dxa"/>
          </w:tcPr>
          <w:p w:rsidR="00FD119D" w:rsidRPr="00DF6432" w:rsidRDefault="00DF6432" w:rsidP="00DF6432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/>
                <w:sz w:val="20"/>
                <w:szCs w:val="20"/>
              </w:rPr>
              <w:t>12</w:t>
            </w:r>
            <w:r w:rsidR="00FD119D" w:rsidRPr="00DF6432">
              <w:rPr>
                <w:rFonts w:eastAsia="SimSun"/>
                <w:sz w:val="20"/>
                <w:szCs w:val="20"/>
              </w:rPr>
              <w:t>0(</w:t>
            </w:r>
            <w:r w:rsidRPr="00DF6432">
              <w:rPr>
                <w:rFonts w:eastAsia="SimSun"/>
                <w:sz w:val="20"/>
                <w:szCs w:val="20"/>
              </w:rPr>
              <w:t>8.2</w:t>
            </w:r>
            <w:r w:rsidR="00FD119D" w:rsidRPr="00DF6432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3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227(2.7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D311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346</w:t>
            </w:r>
            <w:r w:rsidR="00FD119D" w:rsidRPr="001F19C7">
              <w:rPr>
                <w:rFonts w:eastAsia="SimSun"/>
                <w:sz w:val="20"/>
                <w:szCs w:val="20"/>
              </w:rPr>
              <w:t>(1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.9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DF6432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/>
                <w:sz w:val="20"/>
                <w:szCs w:val="20"/>
              </w:rPr>
              <w:t>1</w:t>
            </w:r>
            <w:r w:rsidR="00AF3994" w:rsidRPr="00DF6432">
              <w:rPr>
                <w:rFonts w:eastAsia="SimSun" w:hint="eastAsia"/>
                <w:sz w:val="20"/>
                <w:szCs w:val="20"/>
                <w:lang w:eastAsia="zh-CN"/>
              </w:rPr>
              <w:t>06</w:t>
            </w:r>
            <w:r w:rsidRPr="00DF6432">
              <w:rPr>
                <w:rFonts w:eastAsia="SimSun"/>
                <w:sz w:val="20"/>
                <w:szCs w:val="20"/>
              </w:rPr>
              <w:t>(1</w:t>
            </w:r>
            <w:r w:rsidR="00AF3994" w:rsidRPr="00DF6432">
              <w:rPr>
                <w:rFonts w:eastAsia="SimSun" w:hint="eastAsia"/>
                <w:sz w:val="20"/>
                <w:szCs w:val="20"/>
                <w:lang w:eastAsia="zh-CN"/>
              </w:rPr>
              <w:t>1.8</w:t>
            </w:r>
            <w:r w:rsidRPr="00DF6432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DF6432" w:rsidRDefault="00DF6432" w:rsidP="00DF6432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/>
                <w:sz w:val="20"/>
                <w:szCs w:val="20"/>
              </w:rPr>
              <w:t>14</w:t>
            </w:r>
            <w:r w:rsidR="00FD119D" w:rsidRPr="00DF6432">
              <w:rPr>
                <w:rFonts w:eastAsia="SimSun"/>
                <w:sz w:val="20"/>
                <w:szCs w:val="20"/>
              </w:rPr>
              <w:t>(</w:t>
            </w:r>
            <w:r w:rsidRPr="00DF6432">
              <w:rPr>
                <w:rFonts w:eastAsia="SimSun"/>
                <w:sz w:val="20"/>
                <w:szCs w:val="20"/>
              </w:rPr>
              <w:t>9.6</w:t>
            </w:r>
            <w:r w:rsidR="00FD119D" w:rsidRPr="00DF6432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X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91(0.7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D311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38</w:t>
            </w:r>
            <w:r w:rsidR="00FD119D" w:rsidRPr="001F19C7">
              <w:rPr>
                <w:rFonts w:eastAsia="SimSun"/>
                <w:sz w:val="20"/>
                <w:szCs w:val="20"/>
              </w:rPr>
              <w:t>1(13.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DF6432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/>
                <w:sz w:val="20"/>
                <w:szCs w:val="20"/>
              </w:rPr>
              <w:t>1</w:t>
            </w:r>
            <w:r w:rsidR="00AF3994" w:rsidRPr="00DF6432">
              <w:rPr>
                <w:rFonts w:eastAsia="SimSun" w:hint="eastAsia"/>
                <w:sz w:val="20"/>
                <w:szCs w:val="20"/>
                <w:lang w:eastAsia="zh-CN"/>
              </w:rPr>
              <w:t>03</w:t>
            </w:r>
            <w:r w:rsidRPr="00DF6432">
              <w:rPr>
                <w:rFonts w:eastAsia="SimSun"/>
                <w:sz w:val="20"/>
                <w:szCs w:val="20"/>
              </w:rPr>
              <w:t>(1</w:t>
            </w:r>
            <w:r w:rsidR="00AF3994" w:rsidRPr="00DF6432">
              <w:rPr>
                <w:rFonts w:eastAsia="SimSun" w:hint="eastAsia"/>
                <w:sz w:val="20"/>
                <w:szCs w:val="20"/>
                <w:lang w:eastAsia="zh-CN"/>
              </w:rPr>
              <w:t>1.4</w:t>
            </w:r>
            <w:r w:rsidRPr="00DF6432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DF6432" w:rsidRDefault="00DF6432" w:rsidP="00DF6432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F6432">
              <w:rPr>
                <w:rFonts w:eastAsia="SimSun"/>
                <w:sz w:val="20"/>
                <w:szCs w:val="20"/>
              </w:rPr>
              <w:t>19</w:t>
            </w:r>
            <w:r w:rsidR="00FD119D" w:rsidRPr="00DF6432">
              <w:rPr>
                <w:rFonts w:eastAsia="SimSun"/>
                <w:sz w:val="20"/>
                <w:szCs w:val="20"/>
              </w:rPr>
              <w:t>(1</w:t>
            </w:r>
            <w:r w:rsidRPr="00DF6432">
              <w:rPr>
                <w:rFonts w:eastAsia="SimSun"/>
                <w:sz w:val="20"/>
                <w:szCs w:val="20"/>
              </w:rPr>
              <w:t>3.0</w:t>
            </w:r>
            <w:r w:rsidR="00FD119D" w:rsidRPr="00DF6432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A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71(0.1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D3118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4</w:t>
            </w:r>
            <w:r w:rsidR="00FD119D" w:rsidRPr="001F19C7">
              <w:rPr>
                <w:rFonts w:eastAsia="SimSun"/>
                <w:sz w:val="20"/>
                <w:szCs w:val="20"/>
              </w:rPr>
              <w:t>(0.1)</w:t>
            </w:r>
          </w:p>
        </w:tc>
        <w:tc>
          <w:tcPr>
            <w:tcW w:w="1466" w:type="dxa"/>
          </w:tcPr>
          <w:p w:rsidR="00FD119D" w:rsidRPr="002E44D4" w:rsidRDefault="00AF3994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="00FD119D" w:rsidRPr="002E44D4">
              <w:rPr>
                <w:rFonts w:eastAsia="SimSun"/>
                <w:sz w:val="20"/>
                <w:szCs w:val="20"/>
              </w:rPr>
              <w:t>(0.</w:t>
            </w: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2E44D4" w:rsidRDefault="00DF643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0</w:t>
            </w:r>
            <w:r w:rsidR="00FD119D" w:rsidRPr="002E44D4">
              <w:rPr>
                <w:rFonts w:eastAsia="SimSun"/>
                <w:sz w:val="20"/>
                <w:szCs w:val="20"/>
              </w:rPr>
              <w:t>(0.1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egativ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36700(16.2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B4103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01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0.7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2E44D4" w:rsidRDefault="00A56AC5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226</w:t>
            </w:r>
            <w:r w:rsidR="00FD119D" w:rsidRPr="002E44D4">
              <w:rPr>
                <w:rFonts w:eastAsia="SimSun"/>
                <w:sz w:val="20"/>
                <w:szCs w:val="20"/>
              </w:rPr>
              <w:t>(</w:t>
            </w: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25</w:t>
            </w:r>
            <w:r w:rsidR="00FD119D" w:rsidRPr="002E44D4">
              <w:rPr>
                <w:rFonts w:eastAsia="SimSun"/>
                <w:sz w:val="20"/>
                <w:szCs w:val="20"/>
              </w:rPr>
              <w:t>.1)</w:t>
            </w:r>
          </w:p>
        </w:tc>
        <w:tc>
          <w:tcPr>
            <w:tcW w:w="1363" w:type="dxa"/>
          </w:tcPr>
          <w:p w:rsidR="00FD119D" w:rsidRPr="002E44D4" w:rsidRDefault="002E44D4" w:rsidP="002E44D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54</w:t>
            </w:r>
            <w:r w:rsidR="00FD119D" w:rsidRPr="002E44D4">
              <w:rPr>
                <w:rFonts w:eastAsia="SimSun"/>
                <w:sz w:val="20"/>
                <w:szCs w:val="20"/>
              </w:rPr>
              <w:t>(</w:t>
            </w:r>
            <w:r w:rsidRPr="002E44D4">
              <w:rPr>
                <w:rFonts w:eastAsia="SimSun"/>
                <w:sz w:val="20"/>
                <w:szCs w:val="20"/>
              </w:rPr>
              <w:t>37.0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82683(80.7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B4103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</w:t>
            </w:r>
            <w:r w:rsidR="00FD119D" w:rsidRPr="001F19C7">
              <w:rPr>
                <w:rFonts w:eastAsia="SimSun"/>
                <w:sz w:val="20"/>
                <w:szCs w:val="20"/>
              </w:rPr>
              <w:t>9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80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8.2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2E44D4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5</w:t>
            </w:r>
            <w:r w:rsidR="00A56AC5" w:rsidRPr="002E44D4">
              <w:rPr>
                <w:rFonts w:eastAsia="SimSun" w:hint="eastAsia"/>
                <w:sz w:val="20"/>
                <w:szCs w:val="20"/>
                <w:lang w:eastAsia="zh-CN"/>
              </w:rPr>
              <w:t>80</w:t>
            </w:r>
            <w:r w:rsidRPr="002E44D4">
              <w:rPr>
                <w:rFonts w:eastAsia="SimSun"/>
                <w:sz w:val="20"/>
                <w:szCs w:val="20"/>
              </w:rPr>
              <w:t>(</w:t>
            </w:r>
            <w:r w:rsidR="00A56AC5" w:rsidRPr="002E44D4">
              <w:rPr>
                <w:rFonts w:eastAsia="SimSun" w:hint="eastAsia"/>
                <w:sz w:val="20"/>
                <w:szCs w:val="20"/>
                <w:lang w:eastAsia="zh-CN"/>
              </w:rPr>
              <w:t>64.4</w:t>
            </w:r>
            <w:r w:rsidRPr="002E44D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2E44D4" w:rsidRDefault="002E44D4" w:rsidP="002E44D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77</w:t>
            </w:r>
            <w:r w:rsidR="00FD119D" w:rsidRPr="002E44D4">
              <w:rPr>
                <w:rFonts w:eastAsia="SimSun"/>
                <w:sz w:val="20"/>
                <w:szCs w:val="20"/>
              </w:rPr>
              <w:t>(</w:t>
            </w:r>
            <w:r w:rsidRPr="002E44D4">
              <w:rPr>
                <w:rFonts w:eastAsia="SimSun"/>
                <w:sz w:val="20"/>
                <w:szCs w:val="20"/>
              </w:rPr>
              <w:t>52.7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lastRenderedPageBreak/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7068(3.1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0B4103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324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1.2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2E44D4" w:rsidRDefault="00A56AC5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94</w:t>
            </w:r>
            <w:r w:rsidR="00FD119D" w:rsidRPr="002E44D4">
              <w:rPr>
                <w:rFonts w:eastAsia="SimSun"/>
                <w:sz w:val="20"/>
                <w:szCs w:val="20"/>
              </w:rPr>
              <w:t>(1</w:t>
            </w: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0.4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2E44D4" w:rsidRDefault="002E44D4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15(10</w:t>
            </w:r>
            <w:r w:rsidR="00FD119D" w:rsidRPr="002E44D4">
              <w:rPr>
                <w:rFonts w:eastAsia="SimSun"/>
                <w:sz w:val="20"/>
                <w:szCs w:val="20"/>
              </w:rPr>
              <w:t>.3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</w:tcPr>
          <w:p w:rsidR="00FD119D" w:rsidRPr="0087371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87371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egativ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60010(26.5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507ADF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013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34.9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2E44D4" w:rsidRDefault="00723411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344</w:t>
            </w:r>
            <w:r w:rsidR="00FD119D" w:rsidRPr="002E44D4">
              <w:rPr>
                <w:rFonts w:eastAsia="SimSun"/>
                <w:sz w:val="20"/>
                <w:szCs w:val="20"/>
              </w:rPr>
              <w:t>(</w:t>
            </w: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38.2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2E44D4" w:rsidRDefault="002E44D4" w:rsidP="002E44D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72</w:t>
            </w:r>
            <w:r w:rsidR="00FD119D" w:rsidRPr="002E44D4">
              <w:rPr>
                <w:rFonts w:eastAsia="SimSun"/>
                <w:sz w:val="20"/>
                <w:szCs w:val="20"/>
              </w:rPr>
              <w:t>(4</w:t>
            </w:r>
            <w:r w:rsidRPr="002E44D4">
              <w:rPr>
                <w:rFonts w:eastAsia="SimSun"/>
                <w:sz w:val="20"/>
                <w:szCs w:val="20"/>
              </w:rPr>
              <w:t>9.3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8294(69.9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507ADF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537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52</w:t>
            </w:r>
            <w:r w:rsidR="00FD119D" w:rsidRPr="001F19C7">
              <w:rPr>
                <w:rFonts w:eastAsia="SimSun"/>
                <w:sz w:val="20"/>
                <w:szCs w:val="20"/>
              </w:rPr>
              <w:t>.9)</w:t>
            </w:r>
          </w:p>
        </w:tc>
        <w:tc>
          <w:tcPr>
            <w:tcW w:w="1466" w:type="dxa"/>
          </w:tcPr>
          <w:p w:rsidR="00FD119D" w:rsidRPr="002E44D4" w:rsidRDefault="00723411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450</w:t>
            </w:r>
            <w:r w:rsidR="00FD119D" w:rsidRPr="002E44D4">
              <w:rPr>
                <w:rFonts w:eastAsia="SimSun"/>
                <w:sz w:val="20"/>
                <w:szCs w:val="20"/>
              </w:rPr>
              <w:t>(</w:t>
            </w:r>
            <w:r w:rsidRPr="002E44D4">
              <w:rPr>
                <w:rFonts w:eastAsia="SimSun" w:hint="eastAsia"/>
                <w:sz w:val="20"/>
                <w:szCs w:val="20"/>
                <w:lang w:eastAsia="zh-CN"/>
              </w:rPr>
              <w:t>50.0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2E44D4" w:rsidRDefault="002E44D4" w:rsidP="002E44D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54</w:t>
            </w:r>
            <w:r w:rsidR="00FD119D" w:rsidRPr="002E44D4">
              <w:rPr>
                <w:rFonts w:eastAsia="SimSun"/>
                <w:sz w:val="20"/>
                <w:szCs w:val="20"/>
              </w:rPr>
              <w:t>(</w:t>
            </w:r>
            <w:r w:rsidRPr="002E44D4">
              <w:rPr>
                <w:rFonts w:eastAsia="SimSun"/>
                <w:sz w:val="20"/>
                <w:szCs w:val="20"/>
              </w:rPr>
              <w:t>37.0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147(3.6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507ADF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355</w:t>
            </w:r>
            <w:r w:rsidR="00FD119D" w:rsidRPr="001F19C7">
              <w:rPr>
                <w:rFonts w:eastAsia="SimSun"/>
                <w:sz w:val="20"/>
                <w:szCs w:val="20"/>
              </w:rPr>
              <w:t>(1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.2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2E44D4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1</w:t>
            </w:r>
            <w:r w:rsidR="00723411" w:rsidRPr="002E44D4">
              <w:rPr>
                <w:rFonts w:eastAsia="SimSun" w:hint="eastAsia"/>
                <w:sz w:val="20"/>
                <w:szCs w:val="20"/>
                <w:lang w:eastAsia="zh-CN"/>
              </w:rPr>
              <w:t>06</w:t>
            </w:r>
            <w:r w:rsidRPr="002E44D4">
              <w:rPr>
                <w:rFonts w:eastAsia="SimSun"/>
                <w:sz w:val="20"/>
                <w:szCs w:val="20"/>
              </w:rPr>
              <w:t>(1</w:t>
            </w:r>
            <w:r w:rsidR="00723411" w:rsidRPr="002E44D4">
              <w:rPr>
                <w:rFonts w:eastAsia="SimSun" w:hint="eastAsia"/>
                <w:sz w:val="20"/>
                <w:szCs w:val="20"/>
                <w:lang w:eastAsia="zh-CN"/>
              </w:rPr>
              <w:t>1.8</w:t>
            </w:r>
            <w:r w:rsidRPr="002E44D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2E44D4" w:rsidRDefault="002E44D4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E44D4">
              <w:rPr>
                <w:rFonts w:eastAsia="SimSun"/>
                <w:sz w:val="20"/>
                <w:szCs w:val="20"/>
              </w:rPr>
              <w:t>20(13.7</w:t>
            </w:r>
            <w:r w:rsidR="00FD119D" w:rsidRPr="002E44D4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egativ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9741(79.4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BC1EF6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778</w:t>
            </w:r>
            <w:r w:rsidR="00FD119D" w:rsidRPr="001F19C7">
              <w:rPr>
                <w:rFonts w:eastAsia="SimSun"/>
                <w:sz w:val="20"/>
                <w:szCs w:val="20"/>
              </w:rPr>
              <w:t>(6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.2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053F2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53F26">
              <w:rPr>
                <w:rFonts w:eastAsia="SimSun"/>
                <w:sz w:val="20"/>
                <w:szCs w:val="20"/>
              </w:rPr>
              <w:t>5</w:t>
            </w:r>
            <w:r w:rsidR="00053F26" w:rsidRPr="00053F26">
              <w:rPr>
                <w:rFonts w:eastAsia="SimSun" w:hint="eastAsia"/>
                <w:sz w:val="20"/>
                <w:szCs w:val="20"/>
                <w:lang w:eastAsia="zh-CN"/>
              </w:rPr>
              <w:t>06</w:t>
            </w:r>
            <w:r w:rsidRPr="00053F26">
              <w:rPr>
                <w:rFonts w:eastAsia="SimSun"/>
                <w:sz w:val="20"/>
                <w:szCs w:val="20"/>
              </w:rPr>
              <w:t>(5</w:t>
            </w:r>
            <w:r w:rsidR="00053F26" w:rsidRPr="00053F26">
              <w:rPr>
                <w:rFonts w:eastAsia="SimSun" w:hint="eastAsia"/>
                <w:sz w:val="20"/>
                <w:szCs w:val="20"/>
                <w:lang w:eastAsia="zh-CN"/>
              </w:rPr>
              <w:t>6.2</w:t>
            </w:r>
            <w:r w:rsidRPr="00053F2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897D66" w:rsidRDefault="00897D66" w:rsidP="00897D66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897D66">
              <w:rPr>
                <w:rFonts w:eastAsia="SimSun"/>
                <w:sz w:val="20"/>
                <w:szCs w:val="20"/>
              </w:rPr>
              <w:t>82</w:t>
            </w:r>
            <w:r w:rsidR="00FD119D" w:rsidRPr="00897D66">
              <w:rPr>
                <w:rFonts w:eastAsia="SimSun"/>
                <w:sz w:val="20"/>
                <w:szCs w:val="20"/>
              </w:rPr>
              <w:t>(5</w:t>
            </w:r>
            <w:r w:rsidRPr="00897D66">
              <w:rPr>
                <w:rFonts w:eastAsia="SimSun"/>
                <w:sz w:val="20"/>
                <w:szCs w:val="20"/>
              </w:rPr>
              <w:t>6.2</w:t>
            </w:r>
            <w:r w:rsidR="00FD119D" w:rsidRPr="00897D66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9615(13.1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BC1EF6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47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2.3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053F2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53F26">
              <w:rPr>
                <w:rFonts w:eastAsia="SimSun"/>
                <w:sz w:val="20"/>
                <w:szCs w:val="20"/>
              </w:rPr>
              <w:t>2</w:t>
            </w:r>
            <w:r w:rsidR="00053F26" w:rsidRPr="00053F26">
              <w:rPr>
                <w:rFonts w:eastAsia="SimSun" w:hint="eastAsia"/>
                <w:sz w:val="20"/>
                <w:szCs w:val="20"/>
                <w:lang w:eastAsia="zh-CN"/>
              </w:rPr>
              <w:t>4</w:t>
            </w:r>
            <w:r w:rsidRPr="00053F26">
              <w:rPr>
                <w:rFonts w:eastAsia="SimSun"/>
                <w:sz w:val="20"/>
                <w:szCs w:val="20"/>
              </w:rPr>
              <w:t>5(2</w:t>
            </w:r>
            <w:r w:rsidR="00053F26" w:rsidRPr="00053F26">
              <w:rPr>
                <w:rFonts w:eastAsia="SimSun" w:hint="eastAsia"/>
                <w:sz w:val="20"/>
                <w:szCs w:val="20"/>
                <w:lang w:eastAsia="zh-CN"/>
              </w:rPr>
              <w:t>7.2</w:t>
            </w:r>
            <w:r w:rsidRPr="00053F2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897D66" w:rsidRDefault="00897D66" w:rsidP="00897D66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897D66">
              <w:rPr>
                <w:rFonts w:eastAsia="SimSun"/>
                <w:sz w:val="20"/>
                <w:szCs w:val="20"/>
              </w:rPr>
              <w:t>40</w:t>
            </w:r>
            <w:r w:rsidR="00FD119D" w:rsidRPr="00897D66">
              <w:rPr>
                <w:rFonts w:eastAsia="SimSun"/>
                <w:sz w:val="20"/>
                <w:szCs w:val="20"/>
              </w:rPr>
              <w:t>(</w:t>
            </w:r>
            <w:r w:rsidRPr="00897D66">
              <w:rPr>
                <w:rFonts w:eastAsia="SimSun"/>
                <w:sz w:val="20"/>
                <w:szCs w:val="20"/>
              </w:rPr>
              <w:t>27</w:t>
            </w:r>
            <w:r w:rsidR="00FD119D" w:rsidRPr="00897D66">
              <w:rPr>
                <w:rFonts w:eastAsia="SimSun"/>
                <w:sz w:val="20"/>
                <w:szCs w:val="20"/>
              </w:rPr>
              <w:t>.4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095(7.5)</w:t>
            </w:r>
          </w:p>
        </w:tc>
        <w:tc>
          <w:tcPr>
            <w:tcW w:w="1449" w:type="dxa"/>
            <w:shd w:val="clear" w:color="auto" w:fill="auto"/>
          </w:tcPr>
          <w:p w:rsidR="00FD119D" w:rsidRPr="001F19C7" w:rsidRDefault="00BC1EF6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480</w:t>
            </w:r>
            <w:r w:rsidR="00FD119D" w:rsidRPr="001F19C7">
              <w:rPr>
                <w:rFonts w:eastAsia="SimSun"/>
                <w:sz w:val="20"/>
                <w:szCs w:val="20"/>
              </w:rPr>
              <w:t>(1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.5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053F2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53F26">
              <w:rPr>
                <w:rFonts w:eastAsia="SimSun"/>
                <w:sz w:val="20"/>
                <w:szCs w:val="20"/>
              </w:rPr>
              <w:t>1</w:t>
            </w:r>
            <w:r w:rsidR="00053F26" w:rsidRPr="00053F26">
              <w:rPr>
                <w:rFonts w:eastAsia="SimSun" w:hint="eastAsia"/>
                <w:sz w:val="20"/>
                <w:szCs w:val="20"/>
                <w:lang w:eastAsia="zh-CN"/>
              </w:rPr>
              <w:t>49</w:t>
            </w:r>
            <w:r w:rsidRPr="00053F26">
              <w:rPr>
                <w:rFonts w:eastAsia="SimSun"/>
                <w:sz w:val="20"/>
                <w:szCs w:val="20"/>
              </w:rPr>
              <w:t>(1</w:t>
            </w:r>
            <w:r w:rsidR="00053F26" w:rsidRPr="00053F26">
              <w:rPr>
                <w:rFonts w:eastAsia="SimSun" w:hint="eastAsia"/>
                <w:sz w:val="20"/>
                <w:szCs w:val="20"/>
                <w:lang w:eastAsia="zh-CN"/>
              </w:rPr>
              <w:t>6.6</w:t>
            </w:r>
            <w:r w:rsidRPr="00053F2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3E228A" w:rsidRDefault="00897D66" w:rsidP="00897D66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3E228A">
              <w:rPr>
                <w:rFonts w:eastAsia="SimSun"/>
                <w:sz w:val="20"/>
                <w:szCs w:val="20"/>
              </w:rPr>
              <w:t>24</w:t>
            </w:r>
            <w:r w:rsidR="00FD119D" w:rsidRPr="003E228A">
              <w:rPr>
                <w:rFonts w:eastAsia="SimSun"/>
                <w:sz w:val="20"/>
                <w:szCs w:val="20"/>
              </w:rPr>
              <w:t>(16.</w:t>
            </w:r>
            <w:r w:rsidRPr="003E228A">
              <w:rPr>
                <w:rFonts w:eastAsia="SimSun"/>
                <w:sz w:val="20"/>
                <w:szCs w:val="20"/>
              </w:rPr>
              <w:t>4</w:t>
            </w:r>
            <w:r w:rsidR="00FD119D" w:rsidRPr="003E228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A17EF5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 xml:space="preserve"> H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R+/HER-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55452(68.6)</w:t>
            </w:r>
          </w:p>
        </w:tc>
        <w:tc>
          <w:tcPr>
            <w:tcW w:w="1449" w:type="dxa"/>
            <w:shd w:val="clear" w:color="auto" w:fill="auto"/>
          </w:tcPr>
          <w:p w:rsidR="00FD119D" w:rsidRPr="004F29BD" w:rsidRDefault="00DF5F2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1442</w:t>
            </w:r>
            <w:r w:rsidR="00FD119D" w:rsidRPr="004F29BD">
              <w:rPr>
                <w:rFonts w:eastAsia="SimSun"/>
                <w:sz w:val="20"/>
                <w:szCs w:val="20"/>
              </w:rPr>
              <w:t>(</w:t>
            </w: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49.6</w:t>
            </w:r>
            <w:r w:rsidR="00FD119D" w:rsidRPr="004F29B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F29BD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/>
                <w:sz w:val="20"/>
                <w:szCs w:val="20"/>
              </w:rPr>
              <w:t>3</w:t>
            </w:r>
            <w:r w:rsidR="00CD08AE" w:rsidRPr="004F29BD">
              <w:rPr>
                <w:rFonts w:eastAsia="SimSun" w:hint="eastAsia"/>
                <w:sz w:val="20"/>
                <w:szCs w:val="20"/>
                <w:lang w:eastAsia="zh-CN"/>
              </w:rPr>
              <w:t>92</w:t>
            </w:r>
            <w:r w:rsidRPr="004F29BD">
              <w:rPr>
                <w:rFonts w:eastAsia="SimSun"/>
                <w:sz w:val="20"/>
                <w:szCs w:val="20"/>
              </w:rPr>
              <w:t>(</w:t>
            </w:r>
            <w:r w:rsidR="00CD08AE" w:rsidRPr="004F29BD">
              <w:rPr>
                <w:rFonts w:eastAsia="SimSun" w:hint="eastAsia"/>
                <w:sz w:val="20"/>
                <w:szCs w:val="20"/>
                <w:lang w:eastAsia="zh-CN"/>
              </w:rPr>
              <w:t>43.6</w:t>
            </w:r>
            <w:r w:rsidRPr="004F29B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3E228A" w:rsidRDefault="003E228A" w:rsidP="003E228A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3E228A">
              <w:rPr>
                <w:rFonts w:eastAsia="SimSun"/>
                <w:sz w:val="20"/>
                <w:szCs w:val="20"/>
              </w:rPr>
              <w:t>54</w:t>
            </w:r>
            <w:r w:rsidR="00FD119D" w:rsidRPr="003E228A">
              <w:rPr>
                <w:rFonts w:eastAsia="SimSun"/>
                <w:sz w:val="20"/>
                <w:szCs w:val="20"/>
              </w:rPr>
              <w:t>(3</w:t>
            </w:r>
            <w:r w:rsidRPr="003E228A">
              <w:rPr>
                <w:rFonts w:eastAsia="SimSun"/>
                <w:sz w:val="20"/>
                <w:szCs w:val="20"/>
              </w:rPr>
              <w:t>7.0</w:t>
            </w:r>
            <w:r w:rsidR="00FD119D" w:rsidRPr="003E228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 xml:space="preserve"> H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R+/HER+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0697(9.1)</w:t>
            </w:r>
          </w:p>
        </w:tc>
        <w:tc>
          <w:tcPr>
            <w:tcW w:w="1449" w:type="dxa"/>
            <w:shd w:val="clear" w:color="auto" w:fill="auto"/>
          </w:tcPr>
          <w:p w:rsidR="00FD119D" w:rsidRPr="004F29BD" w:rsidRDefault="00DF5F2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432</w:t>
            </w:r>
            <w:r w:rsidR="00FD119D" w:rsidRPr="004F29BD">
              <w:rPr>
                <w:rFonts w:eastAsia="SimSun"/>
                <w:sz w:val="20"/>
                <w:szCs w:val="20"/>
              </w:rPr>
              <w:t>(1</w:t>
            </w: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4</w:t>
            </w:r>
            <w:r w:rsidR="00FD119D" w:rsidRPr="004F29BD">
              <w:rPr>
                <w:rFonts w:eastAsia="SimSun"/>
                <w:sz w:val="20"/>
                <w:szCs w:val="20"/>
              </w:rPr>
              <w:t>.9)</w:t>
            </w:r>
          </w:p>
        </w:tc>
        <w:tc>
          <w:tcPr>
            <w:tcW w:w="1466" w:type="dxa"/>
          </w:tcPr>
          <w:p w:rsidR="00FD119D" w:rsidRPr="004F29BD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/>
                <w:sz w:val="20"/>
                <w:szCs w:val="20"/>
              </w:rPr>
              <w:t>1</w:t>
            </w:r>
            <w:r w:rsidR="00CD08AE" w:rsidRPr="004F29BD">
              <w:rPr>
                <w:rFonts w:eastAsia="SimSun" w:hint="eastAsia"/>
                <w:sz w:val="20"/>
                <w:szCs w:val="20"/>
                <w:lang w:eastAsia="zh-CN"/>
              </w:rPr>
              <w:t>5</w:t>
            </w:r>
            <w:r w:rsidRPr="004F29BD">
              <w:rPr>
                <w:rFonts w:eastAsia="SimSun"/>
                <w:sz w:val="20"/>
                <w:szCs w:val="20"/>
              </w:rPr>
              <w:t>2(1</w:t>
            </w:r>
            <w:r w:rsidR="00CD08AE" w:rsidRPr="004F29BD">
              <w:rPr>
                <w:rFonts w:eastAsia="SimSun" w:hint="eastAsia"/>
                <w:sz w:val="20"/>
                <w:szCs w:val="20"/>
                <w:lang w:eastAsia="zh-CN"/>
              </w:rPr>
              <w:t>6.9</w:t>
            </w:r>
            <w:r w:rsidRPr="004F29B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3E228A" w:rsidRDefault="003E228A" w:rsidP="003E228A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3E228A">
              <w:rPr>
                <w:rFonts w:eastAsia="SimSun"/>
                <w:sz w:val="20"/>
                <w:szCs w:val="20"/>
              </w:rPr>
              <w:t>20</w:t>
            </w:r>
            <w:r w:rsidR="00FD119D" w:rsidRPr="003E228A">
              <w:rPr>
                <w:rFonts w:eastAsia="SimSun"/>
                <w:sz w:val="20"/>
                <w:szCs w:val="20"/>
              </w:rPr>
              <w:t>(1</w:t>
            </w:r>
            <w:r w:rsidRPr="003E228A">
              <w:rPr>
                <w:rFonts w:eastAsia="SimSun"/>
                <w:sz w:val="20"/>
                <w:szCs w:val="20"/>
              </w:rPr>
              <w:t>3.7</w:t>
            </w:r>
            <w:r w:rsidR="00FD119D" w:rsidRPr="003E228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 xml:space="preserve"> H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R-/HER+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8828(3.9)</w:t>
            </w:r>
          </w:p>
        </w:tc>
        <w:tc>
          <w:tcPr>
            <w:tcW w:w="1449" w:type="dxa"/>
            <w:shd w:val="clear" w:color="auto" w:fill="auto"/>
          </w:tcPr>
          <w:p w:rsidR="00FD119D" w:rsidRPr="004F29BD" w:rsidRDefault="00DF5F2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20</w:t>
            </w:r>
            <w:r w:rsidR="00FD119D" w:rsidRPr="004F29BD">
              <w:rPr>
                <w:rFonts w:eastAsia="SimSun"/>
                <w:sz w:val="20"/>
                <w:szCs w:val="20"/>
              </w:rPr>
              <w:t>8(</w:t>
            </w: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7.2</w:t>
            </w:r>
            <w:r w:rsidR="00FD119D" w:rsidRPr="004F29B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F29BD" w:rsidRDefault="00CD08AE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90</w:t>
            </w:r>
            <w:r w:rsidR="00FD119D" w:rsidRPr="004F29BD">
              <w:rPr>
                <w:rFonts w:eastAsia="SimSun"/>
                <w:sz w:val="20"/>
                <w:szCs w:val="20"/>
              </w:rPr>
              <w:t>(10.</w:t>
            </w: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="00FD119D" w:rsidRPr="004F29B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3E228A" w:rsidRDefault="003E228A" w:rsidP="003E228A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3E228A">
              <w:rPr>
                <w:rFonts w:eastAsia="SimSun"/>
                <w:sz w:val="20"/>
                <w:szCs w:val="20"/>
              </w:rPr>
              <w:t>18</w:t>
            </w:r>
            <w:r w:rsidR="00FD119D" w:rsidRPr="003E228A">
              <w:rPr>
                <w:rFonts w:eastAsia="SimSun"/>
                <w:sz w:val="20"/>
                <w:szCs w:val="20"/>
              </w:rPr>
              <w:t>(12.</w:t>
            </w:r>
            <w:r w:rsidRPr="003E228A">
              <w:rPr>
                <w:rFonts w:eastAsia="SimSun"/>
                <w:sz w:val="20"/>
                <w:szCs w:val="20"/>
              </w:rPr>
              <w:t>3</w:t>
            </w:r>
            <w:r w:rsidR="00FD119D" w:rsidRPr="003E228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TN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3960(10.6)</w:t>
            </w:r>
          </w:p>
        </w:tc>
        <w:tc>
          <w:tcPr>
            <w:tcW w:w="1449" w:type="dxa"/>
            <w:shd w:val="clear" w:color="auto" w:fill="auto"/>
          </w:tcPr>
          <w:p w:rsidR="00FD119D" w:rsidRPr="004F29BD" w:rsidRDefault="00DF5F2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32</w:t>
            </w:r>
            <w:r w:rsidR="00FD119D" w:rsidRPr="004F29BD">
              <w:rPr>
                <w:rFonts w:eastAsia="SimSun"/>
                <w:sz w:val="20"/>
                <w:szCs w:val="20"/>
              </w:rPr>
              <w:t>0(</w:t>
            </w: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11</w:t>
            </w:r>
            <w:r w:rsidR="00FD119D" w:rsidRPr="004F29BD">
              <w:rPr>
                <w:rFonts w:eastAsia="SimSun"/>
                <w:sz w:val="20"/>
                <w:szCs w:val="20"/>
              </w:rPr>
              <w:t>.0)</w:t>
            </w:r>
          </w:p>
        </w:tc>
        <w:tc>
          <w:tcPr>
            <w:tcW w:w="1466" w:type="dxa"/>
          </w:tcPr>
          <w:p w:rsidR="00FD119D" w:rsidRPr="004F29BD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/>
                <w:sz w:val="20"/>
                <w:szCs w:val="20"/>
              </w:rPr>
              <w:t>1</w:t>
            </w:r>
            <w:r w:rsidR="00CD08AE" w:rsidRPr="004F29BD">
              <w:rPr>
                <w:rFonts w:eastAsia="SimSun" w:hint="eastAsia"/>
                <w:sz w:val="20"/>
                <w:szCs w:val="20"/>
                <w:lang w:eastAsia="zh-CN"/>
              </w:rPr>
              <w:t>05</w:t>
            </w:r>
            <w:r w:rsidRPr="004F29BD">
              <w:rPr>
                <w:rFonts w:eastAsia="SimSun"/>
                <w:sz w:val="20"/>
                <w:szCs w:val="20"/>
              </w:rPr>
              <w:t>(1</w:t>
            </w:r>
            <w:r w:rsidR="00CD08AE" w:rsidRPr="004F29BD">
              <w:rPr>
                <w:rFonts w:eastAsia="SimSun" w:hint="eastAsia"/>
                <w:sz w:val="20"/>
                <w:szCs w:val="20"/>
                <w:lang w:eastAsia="zh-CN"/>
              </w:rPr>
              <w:t>1.7</w:t>
            </w:r>
            <w:r w:rsidRPr="004F29B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3E228A" w:rsidRDefault="003E228A" w:rsidP="003E228A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3E228A">
              <w:rPr>
                <w:rFonts w:eastAsia="SimSun"/>
                <w:sz w:val="20"/>
                <w:szCs w:val="20"/>
              </w:rPr>
              <w:t>28</w:t>
            </w:r>
            <w:r w:rsidR="00FD119D" w:rsidRPr="003E228A">
              <w:rPr>
                <w:rFonts w:eastAsia="SimSun"/>
                <w:sz w:val="20"/>
                <w:szCs w:val="20"/>
              </w:rPr>
              <w:t>(1</w:t>
            </w:r>
            <w:r w:rsidRPr="003E228A">
              <w:rPr>
                <w:rFonts w:eastAsia="SimSun"/>
                <w:sz w:val="20"/>
                <w:szCs w:val="20"/>
              </w:rPr>
              <w:t>9.2</w:t>
            </w:r>
            <w:r w:rsidR="00FD119D" w:rsidRPr="003E228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0" w:type="dxa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7514(28.4)</w:t>
            </w:r>
          </w:p>
        </w:tc>
        <w:tc>
          <w:tcPr>
            <w:tcW w:w="1449" w:type="dxa"/>
            <w:shd w:val="clear" w:color="auto" w:fill="auto"/>
          </w:tcPr>
          <w:p w:rsidR="00FD119D" w:rsidRPr="004F29BD" w:rsidRDefault="00DF5F2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503</w:t>
            </w:r>
            <w:r w:rsidR="00FD119D" w:rsidRPr="004F29BD">
              <w:rPr>
                <w:rFonts w:eastAsia="SimSun"/>
                <w:sz w:val="20"/>
                <w:szCs w:val="20"/>
              </w:rPr>
              <w:t>(1</w:t>
            </w:r>
            <w:r w:rsidRPr="004F29BD">
              <w:rPr>
                <w:rFonts w:eastAsia="SimSun" w:hint="eastAsia"/>
                <w:sz w:val="20"/>
                <w:szCs w:val="20"/>
                <w:lang w:eastAsia="zh-CN"/>
              </w:rPr>
              <w:t>7.3</w:t>
            </w:r>
            <w:r w:rsidR="00FD119D" w:rsidRPr="004F29B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4F29BD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F29BD">
              <w:rPr>
                <w:rFonts w:eastAsia="SimSun"/>
                <w:sz w:val="20"/>
                <w:szCs w:val="20"/>
              </w:rPr>
              <w:t>1</w:t>
            </w:r>
            <w:r w:rsidR="00CD08AE" w:rsidRPr="004F29BD">
              <w:rPr>
                <w:rFonts w:eastAsia="SimSun" w:hint="eastAsia"/>
                <w:sz w:val="20"/>
                <w:szCs w:val="20"/>
                <w:lang w:eastAsia="zh-CN"/>
              </w:rPr>
              <w:t>61</w:t>
            </w:r>
            <w:r w:rsidRPr="004F29BD">
              <w:rPr>
                <w:rFonts w:eastAsia="SimSun"/>
                <w:sz w:val="20"/>
                <w:szCs w:val="20"/>
              </w:rPr>
              <w:t>(1</w:t>
            </w:r>
            <w:r w:rsidR="00CD08AE" w:rsidRPr="004F29BD">
              <w:rPr>
                <w:rFonts w:eastAsia="SimSun" w:hint="eastAsia"/>
                <w:sz w:val="20"/>
                <w:szCs w:val="20"/>
                <w:lang w:eastAsia="zh-CN"/>
              </w:rPr>
              <w:t>7.9</w:t>
            </w:r>
            <w:r w:rsidRPr="004F29BD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3E228A" w:rsidRDefault="003E228A" w:rsidP="003E228A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3E228A">
              <w:rPr>
                <w:rFonts w:eastAsia="SimSun"/>
                <w:sz w:val="20"/>
                <w:szCs w:val="20"/>
              </w:rPr>
              <w:t>26</w:t>
            </w:r>
            <w:r w:rsidR="00FD119D" w:rsidRPr="003E228A">
              <w:rPr>
                <w:rFonts w:eastAsia="SimSun"/>
                <w:sz w:val="20"/>
                <w:szCs w:val="20"/>
              </w:rPr>
              <w:t>(1</w:t>
            </w:r>
            <w:r w:rsidRPr="003E228A">
              <w:rPr>
                <w:rFonts w:eastAsia="SimSun"/>
                <w:sz w:val="20"/>
                <w:szCs w:val="20"/>
              </w:rPr>
              <w:t>7.8</w:t>
            </w:r>
            <w:r w:rsidR="00FD119D" w:rsidRPr="003E228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28228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65"/>
        </w:trPr>
        <w:tc>
          <w:tcPr>
            <w:tcW w:w="2292" w:type="dxa"/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Left</w:t>
            </w:r>
          </w:p>
        </w:tc>
        <w:tc>
          <w:tcPr>
            <w:tcW w:w="1680" w:type="dxa"/>
          </w:tcPr>
          <w:p w:rsidR="00FD119D" w:rsidRPr="0028228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114938</w:t>
            </w:r>
            <w:r w:rsidRPr="00282286">
              <w:rPr>
                <w:rFonts w:eastAsia="SimSun"/>
                <w:sz w:val="20"/>
                <w:szCs w:val="20"/>
              </w:rPr>
              <w:t>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50.8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49" w:type="dxa"/>
            <w:shd w:val="clear" w:color="auto" w:fill="auto"/>
          </w:tcPr>
          <w:p w:rsidR="00FD119D" w:rsidRPr="009A1980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1397</w:t>
            </w:r>
            <w:r w:rsidR="00FD119D" w:rsidRPr="009A1980">
              <w:rPr>
                <w:rFonts w:eastAsia="SimSun"/>
                <w:sz w:val="20"/>
                <w:szCs w:val="20"/>
              </w:rPr>
              <w:t>(48.</w:t>
            </w: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1</w:t>
            </w:r>
            <w:r w:rsidR="00FD119D"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</w:tcPr>
          <w:p w:rsidR="00FD119D" w:rsidRPr="009A1980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/>
                <w:sz w:val="20"/>
                <w:szCs w:val="20"/>
              </w:rPr>
              <w:t>4</w:t>
            </w:r>
            <w:r w:rsidR="00CC3726" w:rsidRPr="009A1980">
              <w:rPr>
                <w:rFonts w:eastAsia="SimSun" w:hint="eastAsia"/>
                <w:sz w:val="20"/>
                <w:szCs w:val="20"/>
                <w:lang w:eastAsia="zh-CN"/>
              </w:rPr>
              <w:t>34</w:t>
            </w:r>
            <w:r w:rsidRPr="009A1980">
              <w:rPr>
                <w:rFonts w:eastAsia="SimSun"/>
                <w:sz w:val="20"/>
                <w:szCs w:val="20"/>
              </w:rPr>
              <w:t>(4</w:t>
            </w:r>
            <w:r w:rsidR="00CC3726" w:rsidRPr="009A1980">
              <w:rPr>
                <w:rFonts w:eastAsia="SimSun" w:hint="eastAsia"/>
                <w:sz w:val="20"/>
                <w:szCs w:val="20"/>
                <w:lang w:eastAsia="zh-CN"/>
              </w:rPr>
              <w:t>8.2</w:t>
            </w:r>
            <w:r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:rsidR="00FD119D" w:rsidRPr="00D92BA9" w:rsidRDefault="00D92BA9" w:rsidP="00D92BA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92BA9">
              <w:rPr>
                <w:rFonts w:eastAsia="SimSun"/>
                <w:sz w:val="20"/>
                <w:szCs w:val="20"/>
              </w:rPr>
              <w:t>61</w:t>
            </w:r>
            <w:r w:rsidR="00FD119D" w:rsidRPr="00D92BA9">
              <w:rPr>
                <w:rFonts w:eastAsia="SimSun"/>
                <w:sz w:val="20"/>
                <w:szCs w:val="20"/>
              </w:rPr>
              <w:t>(4</w:t>
            </w:r>
            <w:r w:rsidRPr="00D92BA9">
              <w:rPr>
                <w:rFonts w:eastAsia="SimSun"/>
                <w:sz w:val="20"/>
                <w:szCs w:val="20"/>
              </w:rPr>
              <w:t>1.8</w:t>
            </w:r>
            <w:r w:rsidR="00FD119D" w:rsidRPr="00D92BA9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Right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28228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/>
                <w:sz w:val="20"/>
                <w:szCs w:val="20"/>
              </w:rPr>
              <w:t>1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1133</w:t>
            </w:r>
            <w:r w:rsidRPr="00282286">
              <w:rPr>
                <w:rFonts w:eastAsia="SimSun"/>
                <w:sz w:val="20"/>
                <w:szCs w:val="20"/>
              </w:rPr>
              <w:t>3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49.2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9A1980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1364</w:t>
            </w:r>
            <w:r w:rsidR="00FD119D" w:rsidRPr="009A1980">
              <w:rPr>
                <w:rFonts w:eastAsia="SimSun"/>
                <w:sz w:val="20"/>
                <w:szCs w:val="20"/>
              </w:rPr>
              <w:t>(4</w:t>
            </w: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7.0</w:t>
            </w:r>
            <w:r w:rsidR="00FD119D"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9A1980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/>
                <w:sz w:val="20"/>
                <w:szCs w:val="20"/>
              </w:rPr>
              <w:t>4</w:t>
            </w:r>
            <w:r w:rsidR="00CC3726" w:rsidRPr="009A1980">
              <w:rPr>
                <w:rFonts w:eastAsia="SimSun" w:hint="eastAsia"/>
                <w:sz w:val="20"/>
                <w:szCs w:val="20"/>
                <w:lang w:eastAsia="zh-CN"/>
              </w:rPr>
              <w:t>23</w:t>
            </w:r>
            <w:r w:rsidRPr="009A1980">
              <w:rPr>
                <w:rFonts w:eastAsia="SimSun"/>
                <w:sz w:val="20"/>
                <w:szCs w:val="20"/>
              </w:rPr>
              <w:t>(</w:t>
            </w:r>
            <w:r w:rsidR="00CC3726" w:rsidRPr="009A1980">
              <w:rPr>
                <w:rFonts w:eastAsia="SimSun" w:hint="eastAsia"/>
                <w:sz w:val="20"/>
                <w:szCs w:val="20"/>
                <w:lang w:eastAsia="zh-CN"/>
              </w:rPr>
              <w:t>47.0</w:t>
            </w:r>
            <w:r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D92BA9" w:rsidRDefault="00D92BA9" w:rsidP="00D92BA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92BA9">
              <w:rPr>
                <w:rFonts w:eastAsia="SimSun"/>
                <w:sz w:val="20"/>
                <w:szCs w:val="20"/>
              </w:rPr>
              <w:t>72</w:t>
            </w:r>
            <w:r w:rsidR="00FD119D" w:rsidRPr="00D92BA9">
              <w:rPr>
                <w:rFonts w:eastAsia="SimSun"/>
                <w:sz w:val="20"/>
                <w:szCs w:val="20"/>
              </w:rPr>
              <w:t>(4</w:t>
            </w:r>
            <w:r w:rsidRPr="00D92BA9">
              <w:rPr>
                <w:rFonts w:eastAsia="SimSun"/>
                <w:sz w:val="20"/>
                <w:szCs w:val="20"/>
              </w:rPr>
              <w:t>9.3</w:t>
            </w:r>
            <w:r w:rsidR="00FD119D" w:rsidRPr="00D92BA9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Paired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28228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/>
                <w:sz w:val="20"/>
                <w:szCs w:val="20"/>
              </w:rPr>
              <w:t>1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16</w:t>
            </w:r>
            <w:r w:rsidRPr="00282286">
              <w:rPr>
                <w:rFonts w:eastAsia="SimSun"/>
                <w:sz w:val="20"/>
                <w:szCs w:val="20"/>
              </w:rPr>
              <w:t>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0.1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9A1980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114</w:t>
            </w:r>
            <w:r w:rsidR="00FD119D" w:rsidRPr="009A1980">
              <w:rPr>
                <w:rFonts w:eastAsia="SimSun"/>
                <w:sz w:val="20"/>
                <w:szCs w:val="20"/>
              </w:rPr>
              <w:t>(</w:t>
            </w: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3.9</w:t>
            </w:r>
            <w:r w:rsidR="00FD119D"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9A1980" w:rsidRDefault="00CC3726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32</w:t>
            </w:r>
            <w:r w:rsidR="00FD119D" w:rsidRPr="009A1980">
              <w:rPr>
                <w:rFonts w:eastAsia="SimSun"/>
                <w:sz w:val="20"/>
                <w:szCs w:val="20"/>
              </w:rPr>
              <w:t>(</w:t>
            </w: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3.6</w:t>
            </w:r>
            <w:r w:rsidR="00FD119D"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D92BA9" w:rsidRDefault="00D92BA9" w:rsidP="00D92BA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92BA9">
              <w:rPr>
                <w:rFonts w:eastAsia="SimSun"/>
                <w:sz w:val="20"/>
                <w:szCs w:val="20"/>
              </w:rPr>
              <w:t>9</w:t>
            </w:r>
            <w:r w:rsidR="00FD119D" w:rsidRPr="00D92BA9">
              <w:rPr>
                <w:rFonts w:eastAsia="SimSun"/>
                <w:sz w:val="20"/>
                <w:szCs w:val="20"/>
              </w:rPr>
              <w:t>(</w:t>
            </w:r>
            <w:r w:rsidRPr="00D92BA9">
              <w:rPr>
                <w:rFonts w:eastAsia="SimSun"/>
                <w:sz w:val="20"/>
                <w:szCs w:val="20"/>
              </w:rPr>
              <w:t>6.2</w:t>
            </w:r>
            <w:r w:rsidR="00FD119D" w:rsidRPr="00D92BA9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Bilateral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28228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22</w:t>
            </w:r>
            <w:r w:rsidRPr="00282286">
              <w:rPr>
                <w:rFonts w:eastAsia="SimSun"/>
                <w:sz w:val="20"/>
                <w:szCs w:val="20"/>
              </w:rPr>
              <w:t>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9A1980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23</w:t>
            </w:r>
            <w:r w:rsidRPr="009A1980">
              <w:rPr>
                <w:rFonts w:eastAsia="SimSun"/>
                <w:sz w:val="20"/>
                <w:szCs w:val="20"/>
              </w:rPr>
              <w:t>(0.</w:t>
            </w: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8</w:t>
            </w:r>
            <w:r w:rsidR="00FD119D"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9A1980" w:rsidRDefault="00CC3726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9</w:t>
            </w:r>
            <w:r w:rsidR="00FD119D" w:rsidRPr="009A1980">
              <w:rPr>
                <w:rFonts w:eastAsia="SimSun"/>
                <w:sz w:val="20"/>
                <w:szCs w:val="20"/>
              </w:rPr>
              <w:t>(</w:t>
            </w: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1.0</w:t>
            </w:r>
            <w:r w:rsidR="00FD119D"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D92BA9" w:rsidRDefault="00D92BA9" w:rsidP="00D92BA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D92BA9">
              <w:rPr>
                <w:rFonts w:eastAsia="SimSun"/>
                <w:sz w:val="20"/>
                <w:szCs w:val="20"/>
              </w:rPr>
              <w:t>3</w:t>
            </w:r>
            <w:r w:rsidR="00FD119D" w:rsidRPr="00D92BA9">
              <w:rPr>
                <w:rFonts w:eastAsia="SimSun"/>
                <w:sz w:val="20"/>
                <w:szCs w:val="20"/>
              </w:rPr>
              <w:t>(</w:t>
            </w:r>
            <w:r w:rsidRPr="00D92BA9">
              <w:rPr>
                <w:rFonts w:eastAsia="SimSun"/>
                <w:sz w:val="20"/>
                <w:szCs w:val="20"/>
              </w:rPr>
              <w:t>2.1</w:t>
            </w:r>
            <w:r w:rsidR="00FD119D" w:rsidRPr="00D92BA9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28228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42</w:t>
            </w:r>
            <w:r w:rsidRPr="00282286">
              <w:rPr>
                <w:rFonts w:eastAsia="SimSun"/>
                <w:sz w:val="20"/>
                <w:szCs w:val="20"/>
              </w:rPr>
              <w:t>(</w:t>
            </w:r>
            <w:r w:rsidRPr="00282286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Pr="0028228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9A1980" w:rsidRDefault="005D46CA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7</w:t>
            </w:r>
            <w:r w:rsidRPr="009A1980">
              <w:rPr>
                <w:rFonts w:eastAsia="SimSun"/>
                <w:sz w:val="20"/>
                <w:szCs w:val="20"/>
              </w:rPr>
              <w:t>(0.</w:t>
            </w:r>
            <w:r w:rsidRPr="009A1980">
              <w:rPr>
                <w:rFonts w:eastAsia="SimSun" w:hint="eastAsia"/>
                <w:sz w:val="20"/>
                <w:szCs w:val="20"/>
                <w:lang w:eastAsia="zh-CN"/>
              </w:rPr>
              <w:t>2</w:t>
            </w:r>
            <w:r w:rsidR="00FD119D" w:rsidRPr="009A1980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00391A" w:rsidRDefault="00CC3726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0391A">
              <w:rPr>
                <w:rFonts w:eastAsia="SimSun" w:hint="eastAsia"/>
                <w:sz w:val="20"/>
                <w:szCs w:val="20"/>
                <w:lang w:eastAsia="zh-CN"/>
              </w:rPr>
              <w:t>2</w:t>
            </w:r>
            <w:r w:rsidRPr="0000391A">
              <w:rPr>
                <w:rFonts w:eastAsia="SimSun"/>
                <w:sz w:val="20"/>
                <w:szCs w:val="20"/>
              </w:rPr>
              <w:t>(0.</w:t>
            </w:r>
            <w:r w:rsidRPr="0000391A">
              <w:rPr>
                <w:rFonts w:eastAsia="SimSun" w:hint="eastAsia"/>
                <w:sz w:val="20"/>
                <w:szCs w:val="20"/>
                <w:lang w:eastAsia="zh-CN"/>
              </w:rPr>
              <w:t>2</w:t>
            </w:r>
            <w:r w:rsidR="00FD119D" w:rsidRPr="0000391A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0391A" w:rsidRDefault="00D92BA9" w:rsidP="00D92BA9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0391A">
              <w:rPr>
                <w:rFonts w:eastAsia="SimSun"/>
                <w:sz w:val="20"/>
                <w:szCs w:val="20"/>
              </w:rPr>
              <w:t>1</w:t>
            </w:r>
            <w:r w:rsidR="00FD119D" w:rsidRPr="0000391A">
              <w:rPr>
                <w:rFonts w:eastAsia="SimSun"/>
                <w:sz w:val="20"/>
                <w:szCs w:val="20"/>
              </w:rPr>
              <w:t>(0.</w:t>
            </w:r>
            <w:r w:rsidRPr="0000391A">
              <w:rPr>
                <w:rFonts w:eastAsia="SimSun"/>
                <w:sz w:val="20"/>
                <w:szCs w:val="20"/>
              </w:rPr>
              <w:t>7</w:t>
            </w:r>
            <w:r w:rsidR="00FD119D" w:rsidRPr="0000391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color w:val="FF0000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1570(49.3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F19C7" w:rsidRDefault="00AD230B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970</w:t>
            </w:r>
            <w:r w:rsidR="00FD119D" w:rsidRPr="001F19C7">
              <w:rPr>
                <w:rFonts w:eastAsia="SimSun"/>
                <w:sz w:val="20"/>
                <w:szCs w:val="20"/>
              </w:rPr>
              <w:t>(6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7.8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00391A" w:rsidRDefault="00DF4989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0391A">
              <w:rPr>
                <w:rFonts w:eastAsia="SimSun" w:hint="eastAsia"/>
                <w:sz w:val="20"/>
                <w:szCs w:val="20"/>
                <w:lang w:eastAsia="zh-CN"/>
              </w:rPr>
              <w:t>576</w:t>
            </w:r>
            <w:r w:rsidR="00FD119D" w:rsidRPr="0000391A">
              <w:rPr>
                <w:rFonts w:eastAsia="SimSun"/>
                <w:sz w:val="20"/>
                <w:szCs w:val="20"/>
              </w:rPr>
              <w:t>(6</w:t>
            </w:r>
            <w:r w:rsidRPr="0000391A">
              <w:rPr>
                <w:rFonts w:eastAsia="SimSun" w:hint="eastAsia"/>
                <w:sz w:val="20"/>
                <w:szCs w:val="20"/>
                <w:lang w:eastAsia="zh-CN"/>
              </w:rPr>
              <w:t>4.0</w:t>
            </w:r>
            <w:r w:rsidR="00FD119D" w:rsidRPr="0000391A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0391A" w:rsidRDefault="00BE54A4" w:rsidP="00BE54A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0391A">
              <w:rPr>
                <w:rFonts w:eastAsia="SimSun"/>
                <w:sz w:val="20"/>
                <w:szCs w:val="20"/>
              </w:rPr>
              <w:t>59</w:t>
            </w:r>
            <w:r w:rsidR="00FD119D" w:rsidRPr="0000391A">
              <w:rPr>
                <w:rFonts w:eastAsia="SimSun"/>
                <w:sz w:val="20"/>
                <w:szCs w:val="20"/>
              </w:rPr>
              <w:t>(</w:t>
            </w:r>
            <w:r w:rsidRPr="0000391A">
              <w:rPr>
                <w:rFonts w:eastAsia="SimSun"/>
                <w:sz w:val="20"/>
                <w:szCs w:val="20"/>
              </w:rPr>
              <w:t>40.4</w:t>
            </w:r>
            <w:r w:rsidR="00FD119D" w:rsidRPr="0000391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Yes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05553(46.6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F19C7" w:rsidRDefault="00AD230B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871</w:t>
            </w:r>
            <w:r w:rsidR="00FD119D" w:rsidRPr="001F19C7">
              <w:rPr>
                <w:rFonts w:eastAsia="SimSun"/>
                <w:sz w:val="20"/>
                <w:szCs w:val="20"/>
              </w:rPr>
              <w:t>(3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0.0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00391A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0391A">
              <w:rPr>
                <w:rFonts w:eastAsia="SimSun"/>
                <w:sz w:val="20"/>
                <w:szCs w:val="20"/>
              </w:rPr>
              <w:t>3</w:t>
            </w:r>
            <w:r w:rsidR="00DF4989" w:rsidRPr="0000391A">
              <w:rPr>
                <w:rFonts w:eastAsia="SimSun" w:hint="eastAsia"/>
                <w:sz w:val="20"/>
                <w:szCs w:val="20"/>
                <w:lang w:eastAsia="zh-CN"/>
              </w:rPr>
              <w:t>14</w:t>
            </w:r>
            <w:r w:rsidRPr="0000391A">
              <w:rPr>
                <w:rFonts w:eastAsia="SimSun"/>
                <w:sz w:val="20"/>
                <w:szCs w:val="20"/>
              </w:rPr>
              <w:t>(3</w:t>
            </w:r>
            <w:r w:rsidR="00DF4989" w:rsidRPr="0000391A">
              <w:rPr>
                <w:rFonts w:eastAsia="SimSun" w:hint="eastAsia"/>
                <w:sz w:val="20"/>
                <w:szCs w:val="20"/>
                <w:lang w:eastAsia="zh-CN"/>
              </w:rPr>
              <w:t>4.9</w:t>
            </w:r>
            <w:r w:rsidRPr="0000391A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0391A" w:rsidRDefault="00BE54A4" w:rsidP="00BE54A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0391A">
              <w:rPr>
                <w:rFonts w:eastAsia="SimSun"/>
                <w:sz w:val="20"/>
                <w:szCs w:val="20"/>
              </w:rPr>
              <w:t>87</w:t>
            </w:r>
            <w:r w:rsidR="00FD119D" w:rsidRPr="0000391A">
              <w:rPr>
                <w:rFonts w:eastAsia="SimSun"/>
                <w:sz w:val="20"/>
                <w:szCs w:val="20"/>
              </w:rPr>
              <w:t>(</w:t>
            </w:r>
            <w:r w:rsidRPr="0000391A">
              <w:rPr>
                <w:rFonts w:eastAsia="SimSun"/>
                <w:sz w:val="20"/>
                <w:szCs w:val="20"/>
              </w:rPr>
              <w:t>59.6</w:t>
            </w:r>
            <w:r w:rsidR="00FD119D" w:rsidRPr="0000391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Unknown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328(4.1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F19C7" w:rsidRDefault="00AD230B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4</w:t>
            </w:r>
            <w:r w:rsidR="00FD119D" w:rsidRPr="001F19C7">
              <w:rPr>
                <w:rFonts w:eastAsia="SimSun"/>
                <w:sz w:val="20"/>
                <w:szCs w:val="20"/>
              </w:rPr>
              <w:t>(2.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00391A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0391A">
              <w:rPr>
                <w:rFonts w:eastAsia="SimSun"/>
                <w:sz w:val="20"/>
                <w:szCs w:val="20"/>
              </w:rPr>
              <w:t>1</w:t>
            </w:r>
            <w:r w:rsidR="00DF4989" w:rsidRPr="0000391A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Pr="0000391A">
              <w:rPr>
                <w:rFonts w:eastAsia="SimSun"/>
                <w:sz w:val="20"/>
                <w:szCs w:val="20"/>
              </w:rPr>
              <w:t>(1.</w:t>
            </w:r>
            <w:r w:rsidR="00DF4989" w:rsidRPr="0000391A">
              <w:rPr>
                <w:rFonts w:eastAsia="SimSun" w:hint="eastAsia"/>
                <w:sz w:val="20"/>
                <w:szCs w:val="20"/>
                <w:lang w:eastAsia="zh-CN"/>
              </w:rPr>
              <w:t>1</w:t>
            </w:r>
            <w:r w:rsidRPr="0000391A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0391A" w:rsidRDefault="00BE54A4" w:rsidP="00BE54A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00391A">
              <w:rPr>
                <w:rFonts w:eastAsia="SimSun"/>
                <w:sz w:val="20"/>
                <w:szCs w:val="20"/>
              </w:rPr>
              <w:t>0</w:t>
            </w:r>
            <w:r w:rsidR="00FD119D" w:rsidRPr="0000391A">
              <w:rPr>
                <w:rFonts w:eastAsia="SimSun"/>
                <w:sz w:val="20"/>
                <w:szCs w:val="20"/>
              </w:rPr>
              <w:t>(</w:t>
            </w:r>
            <w:r w:rsidRPr="0000391A">
              <w:rPr>
                <w:rFonts w:eastAsia="SimSun"/>
                <w:sz w:val="20"/>
                <w:szCs w:val="20"/>
              </w:rPr>
              <w:t>0.0</w:t>
            </w:r>
            <w:r w:rsidR="00FD119D" w:rsidRPr="0000391A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Local</w:t>
            </w: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</w:t>
            </w:r>
            <w:r w:rsidRPr="00CB6436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M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97590(43.1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F19C7" w:rsidRDefault="00E34E6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420</w:t>
            </w:r>
            <w:r w:rsidR="00FD119D" w:rsidRPr="001F19C7">
              <w:rPr>
                <w:rFonts w:eastAsia="SimSun"/>
                <w:sz w:val="20"/>
                <w:szCs w:val="20"/>
              </w:rPr>
              <w:t>(1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4.5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A154C4" w:rsidRDefault="00934FC3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A154C4">
              <w:rPr>
                <w:rFonts w:eastAsia="SimSun" w:hint="eastAsia"/>
                <w:sz w:val="20"/>
                <w:szCs w:val="20"/>
                <w:lang w:eastAsia="zh-CN"/>
              </w:rPr>
              <w:t>79</w:t>
            </w:r>
            <w:r w:rsidR="00FD119D" w:rsidRPr="00A154C4">
              <w:rPr>
                <w:rFonts w:eastAsia="SimSun"/>
                <w:sz w:val="20"/>
                <w:szCs w:val="20"/>
              </w:rPr>
              <w:t>(</w:t>
            </w:r>
            <w:r w:rsidRPr="00A154C4">
              <w:rPr>
                <w:rFonts w:eastAsia="SimSun" w:hint="eastAsia"/>
                <w:sz w:val="20"/>
                <w:szCs w:val="20"/>
                <w:lang w:eastAsia="zh-CN"/>
              </w:rPr>
              <w:t>8.8</w:t>
            </w:r>
            <w:r w:rsidR="00FD119D" w:rsidRPr="00A154C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A154C4" w:rsidRDefault="00A154C4" w:rsidP="00A154C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A154C4">
              <w:rPr>
                <w:rFonts w:eastAsia="SimSun"/>
                <w:sz w:val="20"/>
                <w:szCs w:val="20"/>
              </w:rPr>
              <w:t>4</w:t>
            </w:r>
            <w:r w:rsidR="00FD119D" w:rsidRPr="00A154C4">
              <w:rPr>
                <w:rFonts w:eastAsia="SimSun"/>
                <w:sz w:val="20"/>
                <w:szCs w:val="20"/>
              </w:rPr>
              <w:t>(</w:t>
            </w:r>
            <w:r w:rsidRPr="00A154C4">
              <w:rPr>
                <w:rFonts w:eastAsia="SimSun"/>
                <w:sz w:val="20"/>
                <w:szCs w:val="20"/>
              </w:rPr>
              <w:t>2</w:t>
            </w:r>
            <w:r w:rsidR="00FD119D" w:rsidRPr="00A154C4">
              <w:rPr>
                <w:rFonts w:eastAsia="SimSun"/>
                <w:sz w:val="20"/>
                <w:szCs w:val="20"/>
              </w:rPr>
              <w:t>.7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BCS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16371(51.4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F19C7" w:rsidRDefault="00E34E6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179</w:t>
            </w:r>
            <w:r w:rsidR="00FD119D" w:rsidRPr="001F19C7">
              <w:rPr>
                <w:rFonts w:eastAsia="SimSun"/>
                <w:sz w:val="20"/>
                <w:szCs w:val="20"/>
              </w:rPr>
              <w:t>(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6.2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A154C4" w:rsidRDefault="00934FC3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A154C4">
              <w:rPr>
                <w:rFonts w:eastAsia="SimSun" w:hint="eastAsia"/>
                <w:sz w:val="20"/>
                <w:szCs w:val="20"/>
                <w:lang w:eastAsia="zh-CN"/>
              </w:rPr>
              <w:t>39</w:t>
            </w:r>
            <w:r w:rsidR="00FD119D" w:rsidRPr="00A154C4">
              <w:rPr>
                <w:rFonts w:eastAsia="SimSun"/>
                <w:sz w:val="20"/>
                <w:szCs w:val="20"/>
              </w:rPr>
              <w:t>(</w:t>
            </w:r>
            <w:r w:rsidRPr="00A154C4">
              <w:rPr>
                <w:rFonts w:eastAsia="SimSun" w:hint="eastAsia"/>
                <w:sz w:val="20"/>
                <w:szCs w:val="20"/>
                <w:lang w:eastAsia="zh-CN"/>
              </w:rPr>
              <w:t>4.3</w:t>
            </w:r>
            <w:r w:rsidR="00FD119D" w:rsidRPr="00A154C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A154C4" w:rsidRDefault="00A154C4" w:rsidP="00A154C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A154C4">
              <w:rPr>
                <w:rFonts w:eastAsia="SimSun"/>
                <w:sz w:val="20"/>
                <w:szCs w:val="20"/>
              </w:rPr>
              <w:t>4</w:t>
            </w:r>
            <w:r w:rsidR="00FD119D" w:rsidRPr="00A154C4">
              <w:rPr>
                <w:rFonts w:eastAsia="SimSun"/>
                <w:sz w:val="20"/>
                <w:szCs w:val="20"/>
              </w:rPr>
              <w:t>(</w:t>
            </w:r>
            <w:r w:rsidRPr="00A154C4">
              <w:rPr>
                <w:rFonts w:eastAsia="SimSun"/>
                <w:sz w:val="20"/>
                <w:szCs w:val="20"/>
              </w:rPr>
              <w:t>2.7</w:t>
            </w:r>
            <w:r w:rsidR="00FD119D" w:rsidRPr="00A154C4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Unknown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490(5.5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F19C7" w:rsidRDefault="00E34E62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2306</w:t>
            </w:r>
            <w:r w:rsidR="00FD119D" w:rsidRPr="001F19C7">
              <w:rPr>
                <w:rFonts w:eastAsia="SimSun"/>
                <w:sz w:val="20"/>
                <w:szCs w:val="20"/>
              </w:rPr>
              <w:t>(7</w:t>
            </w:r>
            <w:r w:rsidRPr="001F19C7">
              <w:rPr>
                <w:rFonts w:eastAsia="SimSun" w:hint="eastAsia"/>
                <w:sz w:val="20"/>
                <w:szCs w:val="20"/>
                <w:lang w:eastAsia="zh-CN"/>
              </w:rPr>
              <w:t>9.4</w:t>
            </w:r>
            <w:r w:rsidR="00FD119D" w:rsidRPr="001F19C7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A154C4" w:rsidRDefault="00934FC3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A154C4">
              <w:rPr>
                <w:rFonts w:eastAsia="SimSun" w:hint="eastAsia"/>
                <w:sz w:val="20"/>
                <w:szCs w:val="20"/>
                <w:lang w:eastAsia="zh-CN"/>
              </w:rPr>
              <w:t>782</w:t>
            </w:r>
            <w:r w:rsidR="00FD119D" w:rsidRPr="00A154C4">
              <w:rPr>
                <w:rFonts w:eastAsia="SimSun"/>
                <w:sz w:val="20"/>
                <w:szCs w:val="20"/>
              </w:rPr>
              <w:t>(8</w:t>
            </w:r>
            <w:r w:rsidRPr="00A154C4">
              <w:rPr>
                <w:rFonts w:eastAsia="SimSun" w:hint="eastAsia"/>
                <w:sz w:val="20"/>
                <w:szCs w:val="20"/>
                <w:lang w:eastAsia="zh-CN"/>
              </w:rPr>
              <w:t>6.9</w:t>
            </w:r>
            <w:r w:rsidR="00FD119D" w:rsidRPr="00A154C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A154C4" w:rsidRDefault="00A154C4" w:rsidP="00A154C4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A154C4">
              <w:rPr>
                <w:rFonts w:eastAsia="SimSun"/>
                <w:sz w:val="20"/>
                <w:szCs w:val="20"/>
              </w:rPr>
              <w:t>138</w:t>
            </w:r>
            <w:r w:rsidR="00FD119D" w:rsidRPr="00A154C4">
              <w:rPr>
                <w:rFonts w:eastAsia="SimSun"/>
                <w:sz w:val="20"/>
                <w:szCs w:val="20"/>
              </w:rPr>
              <w:t>(</w:t>
            </w:r>
            <w:r w:rsidRPr="00A154C4">
              <w:rPr>
                <w:rFonts w:eastAsia="SimSun"/>
                <w:sz w:val="20"/>
                <w:szCs w:val="20"/>
              </w:rPr>
              <w:t>94.5</w:t>
            </w:r>
            <w:r w:rsidR="00FD119D" w:rsidRPr="00A154C4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0E5E28" w:rsidRDefault="00FD119D" w:rsidP="00AB0250">
            <w:pPr>
              <w:spacing w:line="24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0E5E28">
              <w:rPr>
                <w:rFonts w:eastAsia="SimSun"/>
                <w:b/>
                <w:sz w:val="20"/>
                <w:szCs w:val="20"/>
                <w:lang w:eastAsia="zh-CN"/>
              </w:rPr>
              <w:t>P&lt; 0.001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Alive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214230(94.6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1A38C4" w:rsidRDefault="001F19C7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1A38C4">
              <w:rPr>
                <w:rFonts w:eastAsia="SimSun" w:hint="eastAsia"/>
                <w:sz w:val="20"/>
                <w:szCs w:val="20"/>
                <w:lang w:eastAsia="zh-CN"/>
              </w:rPr>
              <w:t>1407</w:t>
            </w:r>
            <w:r w:rsidR="00FD119D" w:rsidRPr="001A38C4">
              <w:rPr>
                <w:rFonts w:eastAsia="SimSun"/>
                <w:sz w:val="20"/>
                <w:szCs w:val="20"/>
              </w:rPr>
              <w:t>(</w:t>
            </w:r>
            <w:r w:rsidRPr="001A38C4">
              <w:rPr>
                <w:rFonts w:eastAsia="SimSun" w:hint="eastAsia"/>
                <w:sz w:val="20"/>
                <w:szCs w:val="20"/>
                <w:lang w:eastAsia="zh-CN"/>
              </w:rPr>
              <w:t>48.4</w:t>
            </w:r>
            <w:r w:rsidR="00FD119D" w:rsidRPr="001A38C4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4E655C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E655C">
              <w:rPr>
                <w:rFonts w:eastAsia="SimSun"/>
                <w:sz w:val="20"/>
                <w:szCs w:val="20"/>
              </w:rPr>
              <w:t>35</w:t>
            </w:r>
            <w:r w:rsidR="001A38C4" w:rsidRPr="004E655C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Pr="004E655C">
              <w:rPr>
                <w:rFonts w:eastAsia="SimSun"/>
                <w:sz w:val="20"/>
                <w:szCs w:val="20"/>
              </w:rPr>
              <w:t>(3</w:t>
            </w:r>
            <w:r w:rsidR="001A38C4" w:rsidRPr="004E655C">
              <w:rPr>
                <w:rFonts w:eastAsia="SimSun" w:hint="eastAsia"/>
                <w:sz w:val="20"/>
                <w:szCs w:val="20"/>
                <w:lang w:eastAsia="zh-CN"/>
              </w:rPr>
              <w:t>8.9</w:t>
            </w:r>
            <w:r w:rsidRPr="004E655C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4E655C" w:rsidRDefault="004E655C" w:rsidP="004E655C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4E655C">
              <w:rPr>
                <w:rFonts w:eastAsia="SimSun"/>
                <w:sz w:val="20"/>
                <w:szCs w:val="20"/>
              </w:rPr>
              <w:t>49</w:t>
            </w:r>
            <w:r w:rsidR="00FD119D" w:rsidRPr="004E655C">
              <w:rPr>
                <w:rFonts w:eastAsia="SimSun"/>
                <w:sz w:val="20"/>
                <w:szCs w:val="20"/>
              </w:rPr>
              <w:t>(</w:t>
            </w:r>
            <w:r w:rsidRPr="004E655C">
              <w:rPr>
                <w:rFonts w:eastAsia="SimSun"/>
                <w:sz w:val="20"/>
                <w:szCs w:val="20"/>
              </w:rPr>
              <w:t>33.6</w:t>
            </w:r>
            <w:r w:rsidR="00FD119D" w:rsidRPr="004E655C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Dead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</w:rPr>
              <w:t>12221(5.4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EE7068" w:rsidRDefault="001F19C7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 w:hint="eastAsia"/>
                <w:sz w:val="20"/>
                <w:szCs w:val="20"/>
                <w:lang w:eastAsia="zh-CN"/>
              </w:rPr>
              <w:t>1498</w:t>
            </w:r>
            <w:r w:rsidR="00FD119D" w:rsidRPr="00EE7068">
              <w:rPr>
                <w:rFonts w:eastAsia="SimSun"/>
                <w:sz w:val="20"/>
                <w:szCs w:val="20"/>
              </w:rPr>
              <w:t>(</w:t>
            </w:r>
            <w:r w:rsidRPr="00EE7068">
              <w:rPr>
                <w:rFonts w:eastAsia="SimSun" w:hint="eastAsia"/>
                <w:sz w:val="20"/>
                <w:szCs w:val="20"/>
                <w:lang w:eastAsia="zh-CN"/>
              </w:rPr>
              <w:t>51.6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EE7068" w:rsidRDefault="001A38C4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 w:hint="eastAsia"/>
                <w:sz w:val="20"/>
                <w:szCs w:val="20"/>
                <w:lang w:eastAsia="zh-CN"/>
              </w:rPr>
              <w:t>5</w:t>
            </w:r>
            <w:r w:rsidR="00FD119D" w:rsidRPr="00EE7068">
              <w:rPr>
                <w:rFonts w:eastAsia="SimSun"/>
                <w:sz w:val="20"/>
                <w:szCs w:val="20"/>
              </w:rPr>
              <w:t>5</w:t>
            </w:r>
            <w:r w:rsidRPr="00EE7068">
              <w:rPr>
                <w:rFonts w:eastAsia="SimSun" w:hint="eastAsia"/>
                <w:sz w:val="20"/>
                <w:szCs w:val="20"/>
                <w:lang w:eastAsia="zh-CN"/>
              </w:rPr>
              <w:t>0</w:t>
            </w:r>
            <w:r w:rsidR="00FD119D" w:rsidRPr="00EE7068">
              <w:rPr>
                <w:rFonts w:eastAsia="SimSun"/>
                <w:sz w:val="20"/>
                <w:szCs w:val="20"/>
              </w:rPr>
              <w:t>(6</w:t>
            </w:r>
            <w:r w:rsidRPr="00EE7068">
              <w:rPr>
                <w:rFonts w:eastAsia="SimSun" w:hint="eastAsia"/>
                <w:sz w:val="20"/>
                <w:szCs w:val="20"/>
                <w:lang w:eastAsia="zh-CN"/>
              </w:rPr>
              <w:t>1.1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EE7068" w:rsidRDefault="004E655C" w:rsidP="004E655C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/>
                <w:sz w:val="20"/>
                <w:szCs w:val="20"/>
              </w:rPr>
              <w:t>97</w:t>
            </w:r>
            <w:r w:rsidR="00FD119D" w:rsidRPr="00EE7068">
              <w:rPr>
                <w:rFonts w:eastAsia="SimSun"/>
                <w:sz w:val="20"/>
                <w:szCs w:val="20"/>
              </w:rPr>
              <w:t>(</w:t>
            </w:r>
            <w:r w:rsidRPr="00EE7068">
              <w:rPr>
                <w:rFonts w:eastAsia="SimSun"/>
                <w:sz w:val="20"/>
                <w:szCs w:val="20"/>
              </w:rPr>
              <w:t>66.4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 Breast cancer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5847</w:t>
            </w:r>
            <w:r w:rsidRPr="00CB6436">
              <w:rPr>
                <w:rFonts w:eastAsia="SimSun"/>
                <w:sz w:val="20"/>
                <w:szCs w:val="20"/>
              </w:rPr>
              <w:t>(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47.8</w:t>
            </w:r>
            <w:r w:rsidRPr="00CB643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EE7068" w:rsidRDefault="007224AA" w:rsidP="00933A1E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/>
                <w:sz w:val="20"/>
                <w:szCs w:val="20"/>
              </w:rPr>
              <w:t>1308</w:t>
            </w:r>
            <w:r w:rsidR="00FD119D" w:rsidRPr="00EE7068">
              <w:rPr>
                <w:rFonts w:eastAsia="SimSun"/>
                <w:sz w:val="20"/>
                <w:szCs w:val="20"/>
              </w:rPr>
              <w:t>(</w:t>
            </w:r>
            <w:r w:rsidR="00FD119D" w:rsidRPr="00EE7068">
              <w:rPr>
                <w:rFonts w:eastAsia="SimSun"/>
                <w:sz w:val="20"/>
                <w:szCs w:val="20"/>
                <w:lang w:eastAsia="zh-CN"/>
              </w:rPr>
              <w:t>8</w:t>
            </w:r>
            <w:r w:rsidR="00933A1E" w:rsidRPr="00EE7068">
              <w:rPr>
                <w:rFonts w:eastAsia="SimSun"/>
                <w:sz w:val="20"/>
                <w:szCs w:val="20"/>
                <w:lang w:eastAsia="zh-CN"/>
              </w:rPr>
              <w:t>7.32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EE7068" w:rsidRDefault="00472CF7" w:rsidP="00933A1E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/>
                <w:sz w:val="20"/>
                <w:szCs w:val="20"/>
                <w:lang w:eastAsia="zh-CN"/>
              </w:rPr>
              <w:t>488</w:t>
            </w:r>
            <w:r w:rsidR="00FD119D" w:rsidRPr="00EE7068">
              <w:rPr>
                <w:rFonts w:eastAsia="SimSun"/>
                <w:sz w:val="20"/>
                <w:szCs w:val="20"/>
              </w:rPr>
              <w:t>(</w:t>
            </w:r>
            <w:r w:rsidR="00FD119D" w:rsidRPr="00EE7068">
              <w:rPr>
                <w:rFonts w:eastAsia="SimSun"/>
                <w:sz w:val="20"/>
                <w:szCs w:val="20"/>
                <w:lang w:eastAsia="zh-CN"/>
              </w:rPr>
              <w:t>8</w:t>
            </w:r>
            <w:r w:rsidR="00933A1E" w:rsidRPr="00EE7068">
              <w:rPr>
                <w:rFonts w:eastAsia="SimSun"/>
                <w:sz w:val="20"/>
                <w:szCs w:val="20"/>
                <w:lang w:eastAsia="zh-CN"/>
              </w:rPr>
              <w:t>8.73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EE7068" w:rsidRDefault="00933A1E" w:rsidP="00EE706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/>
                <w:sz w:val="20"/>
                <w:szCs w:val="20"/>
                <w:lang w:eastAsia="zh-CN"/>
              </w:rPr>
              <w:t>76</w:t>
            </w:r>
            <w:r w:rsidR="00FD119D" w:rsidRPr="00EE7068">
              <w:rPr>
                <w:rFonts w:eastAsia="SimSun"/>
                <w:sz w:val="20"/>
                <w:szCs w:val="20"/>
              </w:rPr>
              <w:t>(</w:t>
            </w:r>
            <w:r w:rsidR="00EE7068" w:rsidRPr="00EE7068">
              <w:rPr>
                <w:rFonts w:eastAsia="SimSun"/>
                <w:sz w:val="20"/>
                <w:szCs w:val="20"/>
                <w:lang w:eastAsia="zh-CN"/>
              </w:rPr>
              <w:t>78.35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</w:tr>
      <w:tr w:rsidR="00BF2A2C" w:rsidRPr="00CB6436" w:rsidTr="007D7B0F">
        <w:trPr>
          <w:trHeight w:val="173"/>
        </w:trPr>
        <w:tc>
          <w:tcPr>
            <w:tcW w:w="2292" w:type="dxa"/>
            <w:tcBorders>
              <w:left w:val="nil"/>
              <w:right w:val="nil"/>
            </w:tcBorders>
            <w:shd w:val="clear" w:color="auto" w:fill="auto"/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CB6436">
              <w:rPr>
                <w:rFonts w:eastAsia="SimSun"/>
                <w:b/>
                <w:bCs/>
                <w:sz w:val="20"/>
                <w:szCs w:val="20"/>
              </w:rPr>
              <w:t xml:space="preserve">  Other</w:t>
            </w:r>
          </w:p>
        </w:tc>
        <w:tc>
          <w:tcPr>
            <w:tcW w:w="1680" w:type="dxa"/>
            <w:tcBorders>
              <w:left w:val="nil"/>
              <w:right w:val="nil"/>
            </w:tcBorders>
          </w:tcPr>
          <w:p w:rsidR="00FD119D" w:rsidRPr="00CB6436" w:rsidRDefault="00FD119D" w:rsidP="00AB0250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CB6436">
              <w:rPr>
                <w:rFonts w:eastAsia="SimSun"/>
                <w:sz w:val="20"/>
                <w:szCs w:val="20"/>
                <w:lang w:eastAsia="zh-CN"/>
              </w:rPr>
              <w:t>6374</w:t>
            </w:r>
            <w:r w:rsidRPr="00CB6436">
              <w:rPr>
                <w:rFonts w:eastAsia="SimSun"/>
                <w:sz w:val="20"/>
                <w:szCs w:val="20"/>
              </w:rPr>
              <w:t>(</w:t>
            </w:r>
            <w:r w:rsidRPr="00CB6436">
              <w:rPr>
                <w:rFonts w:eastAsia="SimSun"/>
                <w:sz w:val="20"/>
                <w:szCs w:val="20"/>
                <w:lang w:eastAsia="zh-CN"/>
              </w:rPr>
              <w:t>52.2</w:t>
            </w:r>
            <w:r w:rsidRPr="00CB6436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</w:tcPr>
          <w:p w:rsidR="00FD119D" w:rsidRPr="00EE7068" w:rsidRDefault="007224AA" w:rsidP="00933A1E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/>
                <w:sz w:val="20"/>
                <w:szCs w:val="20"/>
                <w:lang w:eastAsia="zh-CN"/>
              </w:rPr>
              <w:t>190</w:t>
            </w:r>
            <w:r w:rsidR="00FD119D" w:rsidRPr="00EE7068">
              <w:rPr>
                <w:rFonts w:eastAsia="SimSun"/>
                <w:sz w:val="20"/>
                <w:szCs w:val="20"/>
              </w:rPr>
              <w:t>(1</w:t>
            </w:r>
            <w:r w:rsidR="00933A1E" w:rsidRPr="00EE7068">
              <w:rPr>
                <w:rFonts w:eastAsia="SimSun"/>
                <w:sz w:val="20"/>
                <w:szCs w:val="20"/>
                <w:lang w:eastAsia="zh-CN"/>
              </w:rPr>
              <w:t>2.68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D119D" w:rsidRPr="00EE7068" w:rsidRDefault="00472CF7" w:rsidP="00EE706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/>
                <w:sz w:val="20"/>
                <w:szCs w:val="20"/>
                <w:lang w:eastAsia="zh-CN"/>
              </w:rPr>
              <w:t>62</w:t>
            </w:r>
            <w:r w:rsidR="00FD119D" w:rsidRPr="00EE7068">
              <w:rPr>
                <w:rFonts w:eastAsia="SimSun"/>
                <w:sz w:val="20"/>
                <w:szCs w:val="20"/>
              </w:rPr>
              <w:t>(1</w:t>
            </w:r>
            <w:r w:rsidR="00EE7068" w:rsidRPr="00EE7068">
              <w:rPr>
                <w:rFonts w:eastAsia="SimSun"/>
                <w:sz w:val="20"/>
                <w:szCs w:val="20"/>
                <w:lang w:eastAsia="zh-CN"/>
              </w:rPr>
              <w:t>1.27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:rsidR="00FD119D" w:rsidRPr="00EE7068" w:rsidRDefault="00933A1E" w:rsidP="00EE7068">
            <w:pPr>
              <w:spacing w:line="240" w:lineRule="auto"/>
              <w:jc w:val="both"/>
              <w:rPr>
                <w:rFonts w:eastAsia="SimSun"/>
                <w:sz w:val="20"/>
                <w:szCs w:val="20"/>
              </w:rPr>
            </w:pPr>
            <w:r w:rsidRPr="00EE7068">
              <w:rPr>
                <w:rFonts w:eastAsia="SimSun"/>
                <w:sz w:val="20"/>
                <w:szCs w:val="20"/>
                <w:lang w:eastAsia="zh-CN"/>
              </w:rPr>
              <w:t>19</w:t>
            </w:r>
            <w:r w:rsidR="00FD119D" w:rsidRPr="00EE7068">
              <w:rPr>
                <w:rFonts w:eastAsia="SimSun"/>
                <w:sz w:val="20"/>
                <w:szCs w:val="20"/>
              </w:rPr>
              <w:t>(</w:t>
            </w:r>
            <w:r w:rsidR="00EE7068" w:rsidRPr="00EE7068">
              <w:rPr>
                <w:rFonts w:eastAsia="SimSun"/>
                <w:sz w:val="20"/>
                <w:szCs w:val="20"/>
              </w:rPr>
              <w:t>21.65</w:t>
            </w:r>
            <w:r w:rsidR="00FD119D" w:rsidRPr="00EE7068">
              <w:rPr>
                <w:rFonts w:eastAsia="SimSun"/>
                <w:sz w:val="20"/>
                <w:szCs w:val="20"/>
              </w:rPr>
              <w:t>)</w:t>
            </w:r>
          </w:p>
        </w:tc>
      </w:tr>
    </w:tbl>
    <w:p w:rsidR="00CC6573" w:rsidRDefault="00CC6573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  <w:r w:rsidRPr="00CB6436">
        <w:rPr>
          <w:rFonts w:eastAsia="SimSun"/>
          <w:i/>
          <w:sz w:val="20"/>
          <w:szCs w:val="20"/>
        </w:rPr>
        <w:t>P values calculated by Pearson Chi squared testing</w:t>
      </w:r>
      <w:r w:rsidR="00FA246E" w:rsidRPr="00775306">
        <w:rPr>
          <w:rFonts w:eastAsia="SimSun"/>
          <w:i/>
          <w:sz w:val="20"/>
          <w:szCs w:val="20"/>
        </w:rPr>
        <w:t>; Bold if statistically significant, P &lt; 0.05</w:t>
      </w:r>
      <w:r w:rsidR="00FA246E">
        <w:rPr>
          <w:rFonts w:eastAsia="SimSun"/>
          <w:i/>
          <w:sz w:val="20"/>
          <w:szCs w:val="20"/>
        </w:rPr>
        <w:t>.</w:t>
      </w:r>
    </w:p>
    <w:p w:rsidR="005513A7" w:rsidRPr="00CB6436" w:rsidRDefault="005513A7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  <w:r>
        <w:rPr>
          <w:rFonts w:eastAsia="SimSun"/>
          <w:i/>
          <w:sz w:val="20"/>
          <w:szCs w:val="20"/>
        </w:rPr>
        <w:t>Double: any metastasis in two sites; Three, any metastasis in three sites; Four, any metastasis in four sites.</w:t>
      </w:r>
    </w:p>
    <w:p w:rsidR="00CC6573" w:rsidRPr="00CB6436" w:rsidRDefault="00CC6573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  <w:r w:rsidRPr="00CB6436">
        <w:rPr>
          <w:rFonts w:eastAsia="SimSun"/>
          <w:i/>
          <w:sz w:val="20"/>
          <w:szCs w:val="20"/>
        </w:rPr>
        <w:t>y: years,</w:t>
      </w:r>
      <w:r>
        <w:rPr>
          <w:rFonts w:eastAsia="SimSun"/>
          <w:i/>
          <w:sz w:val="20"/>
          <w:szCs w:val="20"/>
        </w:rPr>
        <w:t xml:space="preserve"> DC:</w:t>
      </w:r>
      <w:r w:rsidRPr="004952FF">
        <w:t xml:space="preserve"> </w:t>
      </w:r>
      <w:r w:rsidRPr="004952FF">
        <w:rPr>
          <w:rFonts w:eastAsia="SimSun"/>
          <w:i/>
          <w:sz w:val="20"/>
          <w:szCs w:val="20"/>
        </w:rPr>
        <w:t>duct carcinoma</w:t>
      </w:r>
      <w:r>
        <w:rPr>
          <w:rFonts w:eastAsia="SimSun"/>
          <w:i/>
          <w:sz w:val="20"/>
          <w:szCs w:val="20"/>
        </w:rPr>
        <w:t xml:space="preserve">, LC: </w:t>
      </w:r>
      <w:r w:rsidRPr="004952FF">
        <w:rPr>
          <w:rFonts w:eastAsia="SimSun"/>
          <w:i/>
          <w:sz w:val="20"/>
          <w:szCs w:val="20"/>
        </w:rPr>
        <w:t>lobular carcinoma</w:t>
      </w:r>
      <w:r>
        <w:rPr>
          <w:rFonts w:eastAsia="SimSun"/>
          <w:i/>
          <w:sz w:val="20"/>
          <w:szCs w:val="20"/>
        </w:rPr>
        <w:t>,</w:t>
      </w:r>
      <w:r w:rsidRPr="004952FF">
        <w:rPr>
          <w:rFonts w:eastAsia="SimSun"/>
          <w:i/>
          <w:sz w:val="20"/>
          <w:szCs w:val="20"/>
        </w:rPr>
        <w:t xml:space="preserve"> </w:t>
      </w:r>
      <w:r w:rsidRPr="00CB6436">
        <w:rPr>
          <w:rFonts w:eastAsia="SimSun"/>
          <w:i/>
          <w:sz w:val="20"/>
          <w:szCs w:val="20"/>
        </w:rPr>
        <w:t>T: tumor, N: node; HR: hormone receptor, HER2: human epidermal growth factor receptor 2, TN: triple negative,</w:t>
      </w:r>
      <w:r>
        <w:rPr>
          <w:rFonts w:eastAsia="SimSun"/>
          <w:i/>
          <w:sz w:val="20"/>
          <w:szCs w:val="20"/>
        </w:rPr>
        <w:t xml:space="preserve"> </w:t>
      </w:r>
      <w:r w:rsidRPr="00CB6436">
        <w:rPr>
          <w:rFonts w:eastAsia="SimSun"/>
          <w:i/>
          <w:sz w:val="20"/>
          <w:szCs w:val="20"/>
        </w:rPr>
        <w:t>mm:</w:t>
      </w:r>
      <w:r w:rsidRPr="00CB6436">
        <w:t xml:space="preserve"> </w:t>
      </w:r>
      <w:r w:rsidRPr="00CB6436">
        <w:rPr>
          <w:rFonts w:eastAsia="SimSun"/>
          <w:i/>
          <w:sz w:val="20"/>
          <w:szCs w:val="20"/>
        </w:rPr>
        <w:t>millimeter,</w:t>
      </w:r>
      <w:r w:rsidRPr="009371AA">
        <w:rPr>
          <w:rFonts w:eastAsia="SimSun"/>
          <w:i/>
          <w:sz w:val="20"/>
          <w:szCs w:val="20"/>
        </w:rPr>
        <w:t xml:space="preserve"> </w:t>
      </w:r>
      <w:r w:rsidRPr="00CB6436">
        <w:rPr>
          <w:rFonts w:eastAsia="SimSun"/>
          <w:i/>
          <w:sz w:val="20"/>
          <w:szCs w:val="20"/>
          <w:lang w:eastAsia="zh-CN"/>
        </w:rPr>
        <w:t>M</w:t>
      </w:r>
      <w:r w:rsidRPr="00CB6436">
        <w:rPr>
          <w:rFonts w:eastAsia="SimSun"/>
          <w:i/>
          <w:sz w:val="20"/>
          <w:szCs w:val="20"/>
        </w:rPr>
        <w:t>: Mastectomy</w:t>
      </w:r>
      <w:r>
        <w:rPr>
          <w:rFonts w:eastAsia="SimSun"/>
          <w:i/>
          <w:sz w:val="20"/>
          <w:szCs w:val="20"/>
        </w:rPr>
        <w:t>,</w:t>
      </w:r>
      <w:r w:rsidRPr="00CB6436">
        <w:rPr>
          <w:rFonts w:eastAsia="SimSun"/>
          <w:i/>
          <w:sz w:val="20"/>
          <w:szCs w:val="20"/>
        </w:rPr>
        <w:t xml:space="preserve"> BCS: breast-conserving surgery.</w:t>
      </w:r>
    </w:p>
    <w:p w:rsidR="00CC6573" w:rsidRDefault="00CC6573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627CF2" w:rsidRDefault="00627CF2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627CF2" w:rsidRDefault="00627CF2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</w:p>
    <w:p w:rsidR="00627CF2" w:rsidRDefault="00627CF2" w:rsidP="00AB0250">
      <w:pPr>
        <w:spacing w:line="240" w:lineRule="auto"/>
        <w:jc w:val="both"/>
        <w:rPr>
          <w:rFonts w:eastAsia="SimSun"/>
          <w:i/>
          <w:sz w:val="20"/>
          <w:szCs w:val="20"/>
        </w:rPr>
      </w:pPr>
      <w:bookmarkStart w:id="10" w:name="_GoBack"/>
      <w:bookmarkEnd w:id="10"/>
    </w:p>
    <w:sectPr w:rsidR="00627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0E3" w:rsidRDefault="009270E3" w:rsidP="00BD31AB">
      <w:r>
        <w:separator/>
      </w:r>
    </w:p>
  </w:endnote>
  <w:endnote w:type="continuationSeparator" w:id="0">
    <w:p w:rsidR="009270E3" w:rsidRDefault="009270E3" w:rsidP="00BD3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0AFF" w:usb1="4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0E3" w:rsidRDefault="009270E3" w:rsidP="00BD31AB">
      <w:r>
        <w:separator/>
      </w:r>
    </w:p>
  </w:footnote>
  <w:footnote w:type="continuationSeparator" w:id="0">
    <w:p w:rsidR="009270E3" w:rsidRDefault="009270E3" w:rsidP="00BD31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E0051"/>
    <w:multiLevelType w:val="hybridMultilevel"/>
    <w:tmpl w:val="A126A4B6"/>
    <w:lvl w:ilvl="0" w:tplc="F1A4D52C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46A64FE"/>
    <w:multiLevelType w:val="hybridMultilevel"/>
    <w:tmpl w:val="C19AAC24"/>
    <w:lvl w:ilvl="0" w:tplc="F9D06CD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D58"/>
    <w:rsid w:val="0000389D"/>
    <w:rsid w:val="0000391A"/>
    <w:rsid w:val="00005A69"/>
    <w:rsid w:val="000143D7"/>
    <w:rsid w:val="000201FD"/>
    <w:rsid w:val="0003110D"/>
    <w:rsid w:val="00034E38"/>
    <w:rsid w:val="00035777"/>
    <w:rsid w:val="00035C34"/>
    <w:rsid w:val="00035F7F"/>
    <w:rsid w:val="000363F5"/>
    <w:rsid w:val="00042F8F"/>
    <w:rsid w:val="00053F26"/>
    <w:rsid w:val="0005455A"/>
    <w:rsid w:val="000552DD"/>
    <w:rsid w:val="000554A7"/>
    <w:rsid w:val="00060798"/>
    <w:rsid w:val="00061A4E"/>
    <w:rsid w:val="00064468"/>
    <w:rsid w:val="0007357B"/>
    <w:rsid w:val="00073ED4"/>
    <w:rsid w:val="000801BA"/>
    <w:rsid w:val="00081D58"/>
    <w:rsid w:val="00084B51"/>
    <w:rsid w:val="00086FA5"/>
    <w:rsid w:val="00091B1C"/>
    <w:rsid w:val="00092BF7"/>
    <w:rsid w:val="00094FD1"/>
    <w:rsid w:val="000961A2"/>
    <w:rsid w:val="000979B2"/>
    <w:rsid w:val="000B4103"/>
    <w:rsid w:val="000B63F8"/>
    <w:rsid w:val="000B644F"/>
    <w:rsid w:val="000C4C2B"/>
    <w:rsid w:val="000D0CD6"/>
    <w:rsid w:val="000D3118"/>
    <w:rsid w:val="000D61D1"/>
    <w:rsid w:val="000E2556"/>
    <w:rsid w:val="000E5E28"/>
    <w:rsid w:val="000F388B"/>
    <w:rsid w:val="000F570C"/>
    <w:rsid w:val="000F618C"/>
    <w:rsid w:val="00102F6B"/>
    <w:rsid w:val="00105867"/>
    <w:rsid w:val="00105B39"/>
    <w:rsid w:val="00117401"/>
    <w:rsid w:val="0012361E"/>
    <w:rsid w:val="0013034E"/>
    <w:rsid w:val="00134DD4"/>
    <w:rsid w:val="0014348A"/>
    <w:rsid w:val="00153593"/>
    <w:rsid w:val="00154805"/>
    <w:rsid w:val="00156050"/>
    <w:rsid w:val="0017016C"/>
    <w:rsid w:val="00175721"/>
    <w:rsid w:val="00176ED4"/>
    <w:rsid w:val="00181C39"/>
    <w:rsid w:val="00182E5C"/>
    <w:rsid w:val="0018411D"/>
    <w:rsid w:val="0018575D"/>
    <w:rsid w:val="00190639"/>
    <w:rsid w:val="00195E45"/>
    <w:rsid w:val="001A365C"/>
    <w:rsid w:val="001A3735"/>
    <w:rsid w:val="001A38C4"/>
    <w:rsid w:val="001B0857"/>
    <w:rsid w:val="001B2013"/>
    <w:rsid w:val="001B28E3"/>
    <w:rsid w:val="001C02D9"/>
    <w:rsid w:val="001C2EB1"/>
    <w:rsid w:val="001C3DE6"/>
    <w:rsid w:val="001C49B8"/>
    <w:rsid w:val="001D60BE"/>
    <w:rsid w:val="001D6FF7"/>
    <w:rsid w:val="001E1DB7"/>
    <w:rsid w:val="001E29C8"/>
    <w:rsid w:val="001E522F"/>
    <w:rsid w:val="001E7C13"/>
    <w:rsid w:val="001E7CD8"/>
    <w:rsid w:val="001F19C7"/>
    <w:rsid w:val="001F5296"/>
    <w:rsid w:val="0020296C"/>
    <w:rsid w:val="00203639"/>
    <w:rsid w:val="00203F6B"/>
    <w:rsid w:val="00206DA8"/>
    <w:rsid w:val="00206EAB"/>
    <w:rsid w:val="00215C59"/>
    <w:rsid w:val="00222FC6"/>
    <w:rsid w:val="002235A0"/>
    <w:rsid w:val="00226418"/>
    <w:rsid w:val="00227254"/>
    <w:rsid w:val="00227F95"/>
    <w:rsid w:val="00236145"/>
    <w:rsid w:val="002406BB"/>
    <w:rsid w:val="002460A0"/>
    <w:rsid w:val="00250B06"/>
    <w:rsid w:val="00251E1E"/>
    <w:rsid w:val="002543F3"/>
    <w:rsid w:val="00261E16"/>
    <w:rsid w:val="002640DF"/>
    <w:rsid w:val="0026449D"/>
    <w:rsid w:val="00275AD0"/>
    <w:rsid w:val="002801E6"/>
    <w:rsid w:val="00282286"/>
    <w:rsid w:val="00287582"/>
    <w:rsid w:val="00293A9D"/>
    <w:rsid w:val="00293B4A"/>
    <w:rsid w:val="002A0261"/>
    <w:rsid w:val="002A0481"/>
    <w:rsid w:val="002A116B"/>
    <w:rsid w:val="002B777A"/>
    <w:rsid w:val="002C44E3"/>
    <w:rsid w:val="002D159D"/>
    <w:rsid w:val="002D316F"/>
    <w:rsid w:val="002D4A52"/>
    <w:rsid w:val="002D7B9E"/>
    <w:rsid w:val="002E242B"/>
    <w:rsid w:val="002E44D4"/>
    <w:rsid w:val="002E7ABA"/>
    <w:rsid w:val="002F047F"/>
    <w:rsid w:val="002F4998"/>
    <w:rsid w:val="003056A5"/>
    <w:rsid w:val="00314A72"/>
    <w:rsid w:val="00315AAD"/>
    <w:rsid w:val="00320CD0"/>
    <w:rsid w:val="00321F1B"/>
    <w:rsid w:val="00323FEA"/>
    <w:rsid w:val="00326582"/>
    <w:rsid w:val="00331824"/>
    <w:rsid w:val="00334958"/>
    <w:rsid w:val="003359B4"/>
    <w:rsid w:val="003367A0"/>
    <w:rsid w:val="00343B49"/>
    <w:rsid w:val="00345B73"/>
    <w:rsid w:val="00350FDB"/>
    <w:rsid w:val="00351510"/>
    <w:rsid w:val="00370747"/>
    <w:rsid w:val="003747CB"/>
    <w:rsid w:val="0037667A"/>
    <w:rsid w:val="00377563"/>
    <w:rsid w:val="00382BDF"/>
    <w:rsid w:val="0039165F"/>
    <w:rsid w:val="003970F2"/>
    <w:rsid w:val="00397119"/>
    <w:rsid w:val="003979B7"/>
    <w:rsid w:val="003A1B45"/>
    <w:rsid w:val="003A2677"/>
    <w:rsid w:val="003A41C3"/>
    <w:rsid w:val="003A4AAB"/>
    <w:rsid w:val="003A603C"/>
    <w:rsid w:val="003A6B33"/>
    <w:rsid w:val="003B68AB"/>
    <w:rsid w:val="003B7505"/>
    <w:rsid w:val="003C1B38"/>
    <w:rsid w:val="003C3DEB"/>
    <w:rsid w:val="003C56E1"/>
    <w:rsid w:val="003C5F05"/>
    <w:rsid w:val="003C713A"/>
    <w:rsid w:val="003D17D1"/>
    <w:rsid w:val="003D3185"/>
    <w:rsid w:val="003D3526"/>
    <w:rsid w:val="003D4CCF"/>
    <w:rsid w:val="003D60AE"/>
    <w:rsid w:val="003D6C22"/>
    <w:rsid w:val="003D6D66"/>
    <w:rsid w:val="003E228A"/>
    <w:rsid w:val="003E333D"/>
    <w:rsid w:val="003E5DCC"/>
    <w:rsid w:val="003F2223"/>
    <w:rsid w:val="003F2AB6"/>
    <w:rsid w:val="003F3ADC"/>
    <w:rsid w:val="003F4D61"/>
    <w:rsid w:val="003F57D4"/>
    <w:rsid w:val="004068D0"/>
    <w:rsid w:val="004135AD"/>
    <w:rsid w:val="00413CB7"/>
    <w:rsid w:val="004174D1"/>
    <w:rsid w:val="00427A75"/>
    <w:rsid w:val="00435E14"/>
    <w:rsid w:val="00436DDE"/>
    <w:rsid w:val="00437270"/>
    <w:rsid w:val="004467AA"/>
    <w:rsid w:val="00450FF0"/>
    <w:rsid w:val="004621B3"/>
    <w:rsid w:val="004626DF"/>
    <w:rsid w:val="00465ED7"/>
    <w:rsid w:val="00470394"/>
    <w:rsid w:val="00471F5C"/>
    <w:rsid w:val="00472A13"/>
    <w:rsid w:val="00472CF7"/>
    <w:rsid w:val="004754DB"/>
    <w:rsid w:val="0048061D"/>
    <w:rsid w:val="00484564"/>
    <w:rsid w:val="00491995"/>
    <w:rsid w:val="0049370E"/>
    <w:rsid w:val="00493F9E"/>
    <w:rsid w:val="0049460A"/>
    <w:rsid w:val="004947EB"/>
    <w:rsid w:val="004952FF"/>
    <w:rsid w:val="004B3EC5"/>
    <w:rsid w:val="004B6911"/>
    <w:rsid w:val="004C178A"/>
    <w:rsid w:val="004C746A"/>
    <w:rsid w:val="004D518F"/>
    <w:rsid w:val="004D7E0B"/>
    <w:rsid w:val="004E03FE"/>
    <w:rsid w:val="004E655C"/>
    <w:rsid w:val="004E6E9D"/>
    <w:rsid w:val="004F29BD"/>
    <w:rsid w:val="00504593"/>
    <w:rsid w:val="00505150"/>
    <w:rsid w:val="00506DE0"/>
    <w:rsid w:val="00507ADF"/>
    <w:rsid w:val="0052447C"/>
    <w:rsid w:val="00524947"/>
    <w:rsid w:val="00525B8A"/>
    <w:rsid w:val="005261B0"/>
    <w:rsid w:val="00530A0E"/>
    <w:rsid w:val="00542EF3"/>
    <w:rsid w:val="0054433B"/>
    <w:rsid w:val="00547F5B"/>
    <w:rsid w:val="00550A4E"/>
    <w:rsid w:val="00550BF9"/>
    <w:rsid w:val="005513A7"/>
    <w:rsid w:val="00552106"/>
    <w:rsid w:val="00554EC7"/>
    <w:rsid w:val="00557F35"/>
    <w:rsid w:val="00561EE5"/>
    <w:rsid w:val="0058174C"/>
    <w:rsid w:val="0058736D"/>
    <w:rsid w:val="005B66AC"/>
    <w:rsid w:val="005B72B4"/>
    <w:rsid w:val="005D0BF5"/>
    <w:rsid w:val="005D0C88"/>
    <w:rsid w:val="005D46CA"/>
    <w:rsid w:val="005E41E5"/>
    <w:rsid w:val="005E5FE2"/>
    <w:rsid w:val="005E6B0A"/>
    <w:rsid w:val="005E73B2"/>
    <w:rsid w:val="005E7835"/>
    <w:rsid w:val="0060179E"/>
    <w:rsid w:val="00602C2A"/>
    <w:rsid w:val="006201E6"/>
    <w:rsid w:val="006208F1"/>
    <w:rsid w:val="00620E4A"/>
    <w:rsid w:val="0062163F"/>
    <w:rsid w:val="00622C85"/>
    <w:rsid w:val="00626F4D"/>
    <w:rsid w:val="00627CF2"/>
    <w:rsid w:val="00645F3F"/>
    <w:rsid w:val="00646CBC"/>
    <w:rsid w:val="006532CB"/>
    <w:rsid w:val="0065519B"/>
    <w:rsid w:val="00666C4C"/>
    <w:rsid w:val="006711FB"/>
    <w:rsid w:val="00673395"/>
    <w:rsid w:val="00676EC4"/>
    <w:rsid w:val="00677726"/>
    <w:rsid w:val="00681A98"/>
    <w:rsid w:val="00682156"/>
    <w:rsid w:val="006821D7"/>
    <w:rsid w:val="0068690D"/>
    <w:rsid w:val="00690C7C"/>
    <w:rsid w:val="006915C8"/>
    <w:rsid w:val="00692F34"/>
    <w:rsid w:val="00694B0A"/>
    <w:rsid w:val="00694B7B"/>
    <w:rsid w:val="00695D32"/>
    <w:rsid w:val="00695F60"/>
    <w:rsid w:val="00696BCA"/>
    <w:rsid w:val="00696DFE"/>
    <w:rsid w:val="006A0811"/>
    <w:rsid w:val="006A5D16"/>
    <w:rsid w:val="006B753C"/>
    <w:rsid w:val="006C317F"/>
    <w:rsid w:val="006D0DAE"/>
    <w:rsid w:val="006D1DD6"/>
    <w:rsid w:val="006D2FD5"/>
    <w:rsid w:val="006E3C53"/>
    <w:rsid w:val="006F1C5E"/>
    <w:rsid w:val="006F2EDD"/>
    <w:rsid w:val="006F7B76"/>
    <w:rsid w:val="00701A8A"/>
    <w:rsid w:val="007059A3"/>
    <w:rsid w:val="00706205"/>
    <w:rsid w:val="00707C56"/>
    <w:rsid w:val="007224AA"/>
    <w:rsid w:val="00723179"/>
    <w:rsid w:val="00723411"/>
    <w:rsid w:val="0072388C"/>
    <w:rsid w:val="0072583C"/>
    <w:rsid w:val="00725B97"/>
    <w:rsid w:val="007309A2"/>
    <w:rsid w:val="00730B5E"/>
    <w:rsid w:val="0073484E"/>
    <w:rsid w:val="00734A29"/>
    <w:rsid w:val="00737E86"/>
    <w:rsid w:val="00743959"/>
    <w:rsid w:val="0074509D"/>
    <w:rsid w:val="00753295"/>
    <w:rsid w:val="00755982"/>
    <w:rsid w:val="00756649"/>
    <w:rsid w:val="00761B0C"/>
    <w:rsid w:val="007633A4"/>
    <w:rsid w:val="00764589"/>
    <w:rsid w:val="007661BE"/>
    <w:rsid w:val="007739DD"/>
    <w:rsid w:val="00774D62"/>
    <w:rsid w:val="00775306"/>
    <w:rsid w:val="00775D89"/>
    <w:rsid w:val="00776B63"/>
    <w:rsid w:val="007853F6"/>
    <w:rsid w:val="00796D35"/>
    <w:rsid w:val="007973BE"/>
    <w:rsid w:val="007A6AFB"/>
    <w:rsid w:val="007A7EA8"/>
    <w:rsid w:val="007B03C6"/>
    <w:rsid w:val="007B5413"/>
    <w:rsid w:val="007B78B5"/>
    <w:rsid w:val="007C294E"/>
    <w:rsid w:val="007C547C"/>
    <w:rsid w:val="007D0C27"/>
    <w:rsid w:val="007D0F83"/>
    <w:rsid w:val="007D5589"/>
    <w:rsid w:val="007D65AC"/>
    <w:rsid w:val="007D65BA"/>
    <w:rsid w:val="007D7B0F"/>
    <w:rsid w:val="007E0292"/>
    <w:rsid w:val="007E0CBB"/>
    <w:rsid w:val="007E1C20"/>
    <w:rsid w:val="007E6C98"/>
    <w:rsid w:val="007F0349"/>
    <w:rsid w:val="007F325E"/>
    <w:rsid w:val="00805CA8"/>
    <w:rsid w:val="00816C80"/>
    <w:rsid w:val="00823B46"/>
    <w:rsid w:val="00826F84"/>
    <w:rsid w:val="00836030"/>
    <w:rsid w:val="0083717E"/>
    <w:rsid w:val="00837CB7"/>
    <w:rsid w:val="00840064"/>
    <w:rsid w:val="00841D86"/>
    <w:rsid w:val="0084418C"/>
    <w:rsid w:val="008444A2"/>
    <w:rsid w:val="008447C1"/>
    <w:rsid w:val="0084538E"/>
    <w:rsid w:val="008459F3"/>
    <w:rsid w:val="00846455"/>
    <w:rsid w:val="00847CCE"/>
    <w:rsid w:val="00856D07"/>
    <w:rsid w:val="008575EC"/>
    <w:rsid w:val="00862C8F"/>
    <w:rsid w:val="0086547B"/>
    <w:rsid w:val="00867857"/>
    <w:rsid w:val="00870838"/>
    <w:rsid w:val="008708E2"/>
    <w:rsid w:val="00873718"/>
    <w:rsid w:val="008741AC"/>
    <w:rsid w:val="00876267"/>
    <w:rsid w:val="00880D1F"/>
    <w:rsid w:val="00887012"/>
    <w:rsid w:val="008957F3"/>
    <w:rsid w:val="00897D66"/>
    <w:rsid w:val="008A66F5"/>
    <w:rsid w:val="008C0919"/>
    <w:rsid w:val="008D2C2F"/>
    <w:rsid w:val="008D3989"/>
    <w:rsid w:val="008D6F2D"/>
    <w:rsid w:val="008F6696"/>
    <w:rsid w:val="008F6AEA"/>
    <w:rsid w:val="009061E6"/>
    <w:rsid w:val="009123D7"/>
    <w:rsid w:val="009270E3"/>
    <w:rsid w:val="00930052"/>
    <w:rsid w:val="00933A1E"/>
    <w:rsid w:val="00934FC3"/>
    <w:rsid w:val="00935E3F"/>
    <w:rsid w:val="009371AA"/>
    <w:rsid w:val="00944439"/>
    <w:rsid w:val="00944C3E"/>
    <w:rsid w:val="00946E82"/>
    <w:rsid w:val="00952104"/>
    <w:rsid w:val="009526B3"/>
    <w:rsid w:val="009551D0"/>
    <w:rsid w:val="00955B68"/>
    <w:rsid w:val="009563FA"/>
    <w:rsid w:val="00957312"/>
    <w:rsid w:val="00961A72"/>
    <w:rsid w:val="00961F1F"/>
    <w:rsid w:val="00962230"/>
    <w:rsid w:val="009A1980"/>
    <w:rsid w:val="009A6BFD"/>
    <w:rsid w:val="009B1095"/>
    <w:rsid w:val="009B4037"/>
    <w:rsid w:val="009B4201"/>
    <w:rsid w:val="009B5828"/>
    <w:rsid w:val="009C0FB3"/>
    <w:rsid w:val="009C3DCF"/>
    <w:rsid w:val="009D2AD2"/>
    <w:rsid w:val="009D5EF4"/>
    <w:rsid w:val="009E2537"/>
    <w:rsid w:val="009E3156"/>
    <w:rsid w:val="009E580D"/>
    <w:rsid w:val="009E61CE"/>
    <w:rsid w:val="009F1C19"/>
    <w:rsid w:val="009F3E6F"/>
    <w:rsid w:val="009F62AB"/>
    <w:rsid w:val="009F64D9"/>
    <w:rsid w:val="009F66CF"/>
    <w:rsid w:val="009F6A05"/>
    <w:rsid w:val="00A0273B"/>
    <w:rsid w:val="00A045E1"/>
    <w:rsid w:val="00A0488A"/>
    <w:rsid w:val="00A0508E"/>
    <w:rsid w:val="00A11BB7"/>
    <w:rsid w:val="00A13E4D"/>
    <w:rsid w:val="00A154C4"/>
    <w:rsid w:val="00A177CB"/>
    <w:rsid w:val="00A17EF5"/>
    <w:rsid w:val="00A273E8"/>
    <w:rsid w:val="00A33CA2"/>
    <w:rsid w:val="00A34342"/>
    <w:rsid w:val="00A426C2"/>
    <w:rsid w:val="00A5024E"/>
    <w:rsid w:val="00A52379"/>
    <w:rsid w:val="00A550F2"/>
    <w:rsid w:val="00A56AC5"/>
    <w:rsid w:val="00A676B9"/>
    <w:rsid w:val="00A71092"/>
    <w:rsid w:val="00A7349D"/>
    <w:rsid w:val="00A741FD"/>
    <w:rsid w:val="00A82C15"/>
    <w:rsid w:val="00A93546"/>
    <w:rsid w:val="00A97AE0"/>
    <w:rsid w:val="00AA2153"/>
    <w:rsid w:val="00AB0250"/>
    <w:rsid w:val="00AB47B5"/>
    <w:rsid w:val="00AB5225"/>
    <w:rsid w:val="00AB550E"/>
    <w:rsid w:val="00AC01C3"/>
    <w:rsid w:val="00AC2CE0"/>
    <w:rsid w:val="00AC52A0"/>
    <w:rsid w:val="00AD10B9"/>
    <w:rsid w:val="00AD230B"/>
    <w:rsid w:val="00AD5FB1"/>
    <w:rsid w:val="00AE0240"/>
    <w:rsid w:val="00AE1F1A"/>
    <w:rsid w:val="00AE2B74"/>
    <w:rsid w:val="00AE5460"/>
    <w:rsid w:val="00AF1189"/>
    <w:rsid w:val="00AF1266"/>
    <w:rsid w:val="00AF180F"/>
    <w:rsid w:val="00AF3994"/>
    <w:rsid w:val="00AF512F"/>
    <w:rsid w:val="00B0579B"/>
    <w:rsid w:val="00B13427"/>
    <w:rsid w:val="00B13559"/>
    <w:rsid w:val="00B17268"/>
    <w:rsid w:val="00B22EE6"/>
    <w:rsid w:val="00B23F87"/>
    <w:rsid w:val="00B24FB3"/>
    <w:rsid w:val="00B33103"/>
    <w:rsid w:val="00B337F3"/>
    <w:rsid w:val="00B44A17"/>
    <w:rsid w:val="00B4606B"/>
    <w:rsid w:val="00B5195B"/>
    <w:rsid w:val="00B556FF"/>
    <w:rsid w:val="00B56E48"/>
    <w:rsid w:val="00B60501"/>
    <w:rsid w:val="00B74363"/>
    <w:rsid w:val="00B76FC0"/>
    <w:rsid w:val="00B8136D"/>
    <w:rsid w:val="00B83399"/>
    <w:rsid w:val="00B93ADE"/>
    <w:rsid w:val="00B976D4"/>
    <w:rsid w:val="00BA060B"/>
    <w:rsid w:val="00BA247A"/>
    <w:rsid w:val="00BA74AD"/>
    <w:rsid w:val="00BA7669"/>
    <w:rsid w:val="00BA7BBA"/>
    <w:rsid w:val="00BB0B5D"/>
    <w:rsid w:val="00BB1587"/>
    <w:rsid w:val="00BB35BE"/>
    <w:rsid w:val="00BC1EF6"/>
    <w:rsid w:val="00BC4230"/>
    <w:rsid w:val="00BD31AB"/>
    <w:rsid w:val="00BE2362"/>
    <w:rsid w:val="00BE428F"/>
    <w:rsid w:val="00BE52D8"/>
    <w:rsid w:val="00BE54A4"/>
    <w:rsid w:val="00BF2A2C"/>
    <w:rsid w:val="00BF3927"/>
    <w:rsid w:val="00BF64E3"/>
    <w:rsid w:val="00C0526F"/>
    <w:rsid w:val="00C10B5B"/>
    <w:rsid w:val="00C10B6C"/>
    <w:rsid w:val="00C115A5"/>
    <w:rsid w:val="00C174DE"/>
    <w:rsid w:val="00C20EE9"/>
    <w:rsid w:val="00C21B2D"/>
    <w:rsid w:val="00C26DCA"/>
    <w:rsid w:val="00C27791"/>
    <w:rsid w:val="00C3282B"/>
    <w:rsid w:val="00C3409E"/>
    <w:rsid w:val="00C36CE3"/>
    <w:rsid w:val="00C415CA"/>
    <w:rsid w:val="00C44DD7"/>
    <w:rsid w:val="00C517FB"/>
    <w:rsid w:val="00C549D7"/>
    <w:rsid w:val="00C621B7"/>
    <w:rsid w:val="00C623C6"/>
    <w:rsid w:val="00C62688"/>
    <w:rsid w:val="00C62F7C"/>
    <w:rsid w:val="00C71251"/>
    <w:rsid w:val="00C7258D"/>
    <w:rsid w:val="00C74280"/>
    <w:rsid w:val="00C8063F"/>
    <w:rsid w:val="00C85723"/>
    <w:rsid w:val="00C9670E"/>
    <w:rsid w:val="00C972EE"/>
    <w:rsid w:val="00CA07A1"/>
    <w:rsid w:val="00CA2D53"/>
    <w:rsid w:val="00CA6552"/>
    <w:rsid w:val="00CB6436"/>
    <w:rsid w:val="00CC3726"/>
    <w:rsid w:val="00CC5026"/>
    <w:rsid w:val="00CC6573"/>
    <w:rsid w:val="00CC74C6"/>
    <w:rsid w:val="00CD08AE"/>
    <w:rsid w:val="00CD2673"/>
    <w:rsid w:val="00CF047C"/>
    <w:rsid w:val="00CF084B"/>
    <w:rsid w:val="00CF2280"/>
    <w:rsid w:val="00CF33FE"/>
    <w:rsid w:val="00CF4265"/>
    <w:rsid w:val="00CF51B1"/>
    <w:rsid w:val="00CF6837"/>
    <w:rsid w:val="00D02DF3"/>
    <w:rsid w:val="00D069D1"/>
    <w:rsid w:val="00D100A8"/>
    <w:rsid w:val="00D124A9"/>
    <w:rsid w:val="00D15B6B"/>
    <w:rsid w:val="00D226A1"/>
    <w:rsid w:val="00D305E8"/>
    <w:rsid w:val="00D30CDF"/>
    <w:rsid w:val="00D331B8"/>
    <w:rsid w:val="00D4015A"/>
    <w:rsid w:val="00D40A95"/>
    <w:rsid w:val="00D424F8"/>
    <w:rsid w:val="00D56E2B"/>
    <w:rsid w:val="00D57671"/>
    <w:rsid w:val="00D620C8"/>
    <w:rsid w:val="00D6698B"/>
    <w:rsid w:val="00D772A9"/>
    <w:rsid w:val="00D83696"/>
    <w:rsid w:val="00D858A8"/>
    <w:rsid w:val="00D859B8"/>
    <w:rsid w:val="00D86993"/>
    <w:rsid w:val="00D86E2A"/>
    <w:rsid w:val="00D87252"/>
    <w:rsid w:val="00D92781"/>
    <w:rsid w:val="00D92BA9"/>
    <w:rsid w:val="00D96D8B"/>
    <w:rsid w:val="00DA4044"/>
    <w:rsid w:val="00DA4941"/>
    <w:rsid w:val="00DA4CAE"/>
    <w:rsid w:val="00DA7F5C"/>
    <w:rsid w:val="00DB0161"/>
    <w:rsid w:val="00DB4193"/>
    <w:rsid w:val="00DB6284"/>
    <w:rsid w:val="00DB7A72"/>
    <w:rsid w:val="00DC690B"/>
    <w:rsid w:val="00DE58A4"/>
    <w:rsid w:val="00DF26F4"/>
    <w:rsid w:val="00DF4989"/>
    <w:rsid w:val="00DF5F22"/>
    <w:rsid w:val="00DF6432"/>
    <w:rsid w:val="00DF6CBD"/>
    <w:rsid w:val="00E013EE"/>
    <w:rsid w:val="00E020E3"/>
    <w:rsid w:val="00E05ADA"/>
    <w:rsid w:val="00E104AF"/>
    <w:rsid w:val="00E12506"/>
    <w:rsid w:val="00E13F49"/>
    <w:rsid w:val="00E149B4"/>
    <w:rsid w:val="00E14FF8"/>
    <w:rsid w:val="00E21D46"/>
    <w:rsid w:val="00E34E62"/>
    <w:rsid w:val="00E45773"/>
    <w:rsid w:val="00E52B36"/>
    <w:rsid w:val="00E52F4B"/>
    <w:rsid w:val="00E606F2"/>
    <w:rsid w:val="00E60D8A"/>
    <w:rsid w:val="00E6734A"/>
    <w:rsid w:val="00E72FD1"/>
    <w:rsid w:val="00E759EA"/>
    <w:rsid w:val="00E75E50"/>
    <w:rsid w:val="00E86B40"/>
    <w:rsid w:val="00E9559F"/>
    <w:rsid w:val="00E96C5C"/>
    <w:rsid w:val="00EA45C5"/>
    <w:rsid w:val="00EA4A43"/>
    <w:rsid w:val="00EB3D4C"/>
    <w:rsid w:val="00EB7F2F"/>
    <w:rsid w:val="00EC197C"/>
    <w:rsid w:val="00EC3AC9"/>
    <w:rsid w:val="00ED1493"/>
    <w:rsid w:val="00ED2A1F"/>
    <w:rsid w:val="00ED4F5F"/>
    <w:rsid w:val="00EE0ECD"/>
    <w:rsid w:val="00EE7068"/>
    <w:rsid w:val="00EF4F45"/>
    <w:rsid w:val="00EF5989"/>
    <w:rsid w:val="00F1467D"/>
    <w:rsid w:val="00F25245"/>
    <w:rsid w:val="00F3381C"/>
    <w:rsid w:val="00F33A58"/>
    <w:rsid w:val="00F36106"/>
    <w:rsid w:val="00F42C69"/>
    <w:rsid w:val="00F47645"/>
    <w:rsid w:val="00F51A65"/>
    <w:rsid w:val="00F64CE2"/>
    <w:rsid w:val="00F71467"/>
    <w:rsid w:val="00F75DB4"/>
    <w:rsid w:val="00F851CD"/>
    <w:rsid w:val="00F8581D"/>
    <w:rsid w:val="00F90067"/>
    <w:rsid w:val="00F95AAD"/>
    <w:rsid w:val="00FA1327"/>
    <w:rsid w:val="00FA1703"/>
    <w:rsid w:val="00FA1AAC"/>
    <w:rsid w:val="00FA246E"/>
    <w:rsid w:val="00FA6622"/>
    <w:rsid w:val="00FB039F"/>
    <w:rsid w:val="00FB06C2"/>
    <w:rsid w:val="00FB53F7"/>
    <w:rsid w:val="00FD119D"/>
    <w:rsid w:val="00FD1D48"/>
    <w:rsid w:val="00FD7E9B"/>
    <w:rsid w:val="00FE3E4E"/>
    <w:rsid w:val="00FE7568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Keyboar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4F8"/>
    <w:pPr>
      <w:spacing w:line="480" w:lineRule="auto"/>
    </w:pPr>
    <w:rPr>
      <w:rFonts w:ascii="Times New Roman" w:eastAsia="DengXi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424F8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424F8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424F8"/>
    <w:pPr>
      <w:keepNext/>
      <w:outlineLvl w:val="2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563F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6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DefaultParagraphFont"/>
    <w:uiPriority w:val="99"/>
    <w:semiHidden/>
    <w:rsid w:val="009563F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63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63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10">
    <w:name w:val="页脚 字符1"/>
    <w:basedOn w:val="DefaultParagraphFont"/>
    <w:uiPriority w:val="99"/>
    <w:semiHidden/>
    <w:rsid w:val="009563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424F8"/>
    <w:rPr>
      <w:rFonts w:ascii="Arial" w:eastAsia="DengXian" w:hAnsi="Arial" w:cs="Arial"/>
      <w:b/>
      <w:bCs/>
      <w:cap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D424F8"/>
    <w:rPr>
      <w:rFonts w:ascii="Arial" w:eastAsia="DengXian" w:hAnsi="Arial" w:cs="Arial"/>
      <w:b/>
      <w:bCs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D424F8"/>
    <w:rPr>
      <w:rFonts w:ascii="Times New Roman" w:eastAsia="DengXian" w:hAnsi="Times New Roman" w:cs="Times New Roman"/>
      <w:bCs/>
      <w:kern w:val="0"/>
      <w:sz w:val="24"/>
      <w:szCs w:val="24"/>
      <w:lang w:eastAsia="en-US"/>
    </w:rPr>
  </w:style>
  <w:style w:type="character" w:styleId="HTMLKeyboard">
    <w:name w:val="HTML Keyboard"/>
    <w:rsid w:val="00D424F8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D424F8"/>
  </w:style>
  <w:style w:type="character" w:styleId="LineNumber">
    <w:name w:val="line number"/>
    <w:basedOn w:val="DefaultParagraphFont"/>
    <w:rsid w:val="00D424F8"/>
  </w:style>
  <w:style w:type="paragraph" w:styleId="DocumentMap">
    <w:name w:val="Document Map"/>
    <w:basedOn w:val="Normal"/>
    <w:link w:val="DocumentMapChar"/>
    <w:rsid w:val="00D424F8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D424F8"/>
    <w:rPr>
      <w:rFonts w:ascii="Tahoma" w:eastAsia="DengXian" w:hAnsi="Tahoma" w:cs="Times New Roman"/>
      <w:kern w:val="0"/>
      <w:sz w:val="16"/>
      <w:szCs w:val="16"/>
      <w:lang w:val="x-none" w:eastAsia="x-none"/>
    </w:rPr>
  </w:style>
  <w:style w:type="character" w:styleId="Emphasis">
    <w:name w:val="Emphasis"/>
    <w:aliases w:val="Heading 4 Italics"/>
    <w:qFormat/>
    <w:rsid w:val="00D424F8"/>
    <w:rPr>
      <w:i/>
      <w:iCs/>
      <w:sz w:val="24"/>
    </w:rPr>
  </w:style>
  <w:style w:type="character" w:styleId="Hyperlink">
    <w:name w:val="Hyperlink"/>
    <w:uiPriority w:val="99"/>
    <w:unhideWhenUsed/>
    <w:rsid w:val="00D424F8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0"/>
    <w:rsid w:val="00D424F8"/>
    <w:pPr>
      <w:widowControl w:val="0"/>
      <w:spacing w:line="240" w:lineRule="auto"/>
      <w:jc w:val="both"/>
    </w:pPr>
    <w:rPr>
      <w:rFonts w:eastAsia="Times New Roman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D424F8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D424F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D424F8"/>
    <w:rPr>
      <w:rFonts w:ascii="Times New Roman" w:eastAsia="DengXian" w:hAnsi="Times New Roman" w:cs="Times New Roman"/>
      <w:noProof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424F8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Title">
    <w:name w:val="Title"/>
    <w:basedOn w:val="Normal"/>
    <w:next w:val="Normal"/>
    <w:link w:val="TitleChar"/>
    <w:qFormat/>
    <w:rsid w:val="00D424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424F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Keyboar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4F8"/>
    <w:pPr>
      <w:spacing w:line="480" w:lineRule="auto"/>
    </w:pPr>
    <w:rPr>
      <w:rFonts w:ascii="Times New Roman" w:eastAsia="DengXi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424F8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424F8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424F8"/>
    <w:pPr>
      <w:keepNext/>
      <w:outlineLvl w:val="2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563F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6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DefaultParagraphFont"/>
    <w:uiPriority w:val="99"/>
    <w:semiHidden/>
    <w:rsid w:val="009563F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63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63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10">
    <w:name w:val="页脚 字符1"/>
    <w:basedOn w:val="DefaultParagraphFont"/>
    <w:uiPriority w:val="99"/>
    <w:semiHidden/>
    <w:rsid w:val="009563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424F8"/>
    <w:rPr>
      <w:rFonts w:ascii="Arial" w:eastAsia="DengXian" w:hAnsi="Arial" w:cs="Arial"/>
      <w:b/>
      <w:bCs/>
      <w:cap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D424F8"/>
    <w:rPr>
      <w:rFonts w:ascii="Arial" w:eastAsia="DengXian" w:hAnsi="Arial" w:cs="Arial"/>
      <w:b/>
      <w:bCs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D424F8"/>
    <w:rPr>
      <w:rFonts w:ascii="Times New Roman" w:eastAsia="DengXian" w:hAnsi="Times New Roman" w:cs="Times New Roman"/>
      <w:bCs/>
      <w:kern w:val="0"/>
      <w:sz w:val="24"/>
      <w:szCs w:val="24"/>
      <w:lang w:eastAsia="en-US"/>
    </w:rPr>
  </w:style>
  <w:style w:type="character" w:styleId="HTMLKeyboard">
    <w:name w:val="HTML Keyboard"/>
    <w:rsid w:val="00D424F8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D424F8"/>
  </w:style>
  <w:style w:type="character" w:styleId="LineNumber">
    <w:name w:val="line number"/>
    <w:basedOn w:val="DefaultParagraphFont"/>
    <w:rsid w:val="00D424F8"/>
  </w:style>
  <w:style w:type="paragraph" w:styleId="DocumentMap">
    <w:name w:val="Document Map"/>
    <w:basedOn w:val="Normal"/>
    <w:link w:val="DocumentMapChar"/>
    <w:rsid w:val="00D424F8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D424F8"/>
    <w:rPr>
      <w:rFonts w:ascii="Tahoma" w:eastAsia="DengXian" w:hAnsi="Tahoma" w:cs="Times New Roman"/>
      <w:kern w:val="0"/>
      <w:sz w:val="16"/>
      <w:szCs w:val="16"/>
      <w:lang w:val="x-none" w:eastAsia="x-none"/>
    </w:rPr>
  </w:style>
  <w:style w:type="character" w:styleId="Emphasis">
    <w:name w:val="Emphasis"/>
    <w:aliases w:val="Heading 4 Italics"/>
    <w:qFormat/>
    <w:rsid w:val="00D424F8"/>
    <w:rPr>
      <w:i/>
      <w:iCs/>
      <w:sz w:val="24"/>
    </w:rPr>
  </w:style>
  <w:style w:type="character" w:styleId="Hyperlink">
    <w:name w:val="Hyperlink"/>
    <w:uiPriority w:val="99"/>
    <w:unhideWhenUsed/>
    <w:rsid w:val="00D424F8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0"/>
    <w:rsid w:val="00D424F8"/>
    <w:pPr>
      <w:widowControl w:val="0"/>
      <w:spacing w:line="240" w:lineRule="auto"/>
      <w:jc w:val="both"/>
    </w:pPr>
    <w:rPr>
      <w:rFonts w:eastAsia="Times New Roman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D424F8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D424F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D424F8"/>
    <w:rPr>
      <w:rFonts w:ascii="Times New Roman" w:eastAsia="DengXian" w:hAnsi="Times New Roman" w:cs="Times New Roman"/>
      <w:noProof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424F8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Title">
    <w:name w:val="Title"/>
    <w:basedOn w:val="Normal"/>
    <w:next w:val="Normal"/>
    <w:link w:val="TitleChar"/>
    <w:qFormat/>
    <w:rsid w:val="00D424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424F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4</Words>
  <Characters>74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歪歪</dc:creator>
  <cp:lastModifiedBy>Aura</cp:lastModifiedBy>
  <cp:revision>2</cp:revision>
  <dcterms:created xsi:type="dcterms:W3CDTF">2017-02-23T05:25:00Z</dcterms:created>
  <dcterms:modified xsi:type="dcterms:W3CDTF">2017-02-23T05:25:00Z</dcterms:modified>
</cp:coreProperties>
</file>